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FAD01" w14:textId="6F2396BD" w:rsidR="005C06B0" w:rsidRDefault="00023562" w:rsidP="00023562">
      <w:pPr>
        <w:pStyle w:val="AuthorList"/>
      </w:pPr>
      <w:r>
        <w:t>Supplement</w:t>
      </w:r>
      <w:r w:rsidR="00DC7D95">
        <w:t>ary material</w:t>
      </w:r>
    </w:p>
    <w:p w14:paraId="18E048FC" w14:textId="33E4BE3F" w:rsidR="00DC7D95" w:rsidRPr="00DC7D95" w:rsidRDefault="00DC7D95" w:rsidP="00023562">
      <w:pPr>
        <w:spacing w:line="240" w:lineRule="auto"/>
        <w:rPr>
          <w:b/>
          <w:bCs/>
        </w:rPr>
      </w:pPr>
      <w:r>
        <w:rPr>
          <w:b/>
          <w:bCs/>
        </w:rPr>
        <w:t>Interaction models addressing research question 2</w:t>
      </w:r>
      <w:r w:rsidR="00D4321E">
        <w:rPr>
          <w:b/>
          <w:bCs/>
        </w:rPr>
        <w:t xml:space="preserve"> for each of three </w:t>
      </w:r>
      <w:proofErr w:type="gramStart"/>
      <w:r w:rsidR="00D4321E">
        <w:rPr>
          <w:b/>
          <w:bCs/>
        </w:rPr>
        <w:t>outcomes</w:t>
      </w:r>
      <w:proofErr w:type="gramEnd"/>
    </w:p>
    <w:p w14:paraId="6203F7ED" w14:textId="7671DA6A" w:rsidR="00023562" w:rsidRDefault="00023562" w:rsidP="00023562">
      <w:pPr>
        <w:spacing w:line="240" w:lineRule="auto"/>
      </w:pPr>
      <w:r>
        <w:t>Table S</w:t>
      </w:r>
      <w:r w:rsidR="004A43FC">
        <w:t>-1</w:t>
      </w:r>
      <w:r>
        <w:t xml:space="preserve">. </w:t>
      </w:r>
      <w:r w:rsidR="004A43FC">
        <w:t>Regression model predicting 2</w:t>
      </w:r>
      <w:r w:rsidR="004A43FC" w:rsidRPr="00F76DCA">
        <w:rPr>
          <w:vertAlign w:val="superscript"/>
        </w:rPr>
        <w:t>nd</w:t>
      </w:r>
      <w:r w:rsidR="004A43FC">
        <w:t xml:space="preserve"> grade </w:t>
      </w:r>
      <w:r w:rsidR="0005458A">
        <w:t>language</w:t>
      </w:r>
      <w:r w:rsidR="004A43FC">
        <w:t xml:space="preserve"> comprehension scores with interaction terms for Type of bilingualism </w:t>
      </w:r>
      <w:r w:rsidR="004A43FC">
        <w:rPr>
          <w:rFonts w:cs="Times New Roman"/>
        </w:rPr>
        <w:t>× Maternal</w:t>
      </w:r>
      <w:r w:rsidR="004A43FC">
        <w:t xml:space="preserve"> </w:t>
      </w:r>
      <w:r w:rsidR="00477A72">
        <w:t xml:space="preserve">Danish-language use </w:t>
      </w:r>
      <w:r w:rsidR="004A43FC">
        <w:t xml:space="preserve">and Type of bilingualism </w:t>
      </w:r>
      <w:r w:rsidR="004A43FC">
        <w:rPr>
          <w:rFonts w:cs="Times New Roman"/>
        </w:rPr>
        <w:t>× Paternal</w:t>
      </w:r>
      <w:r w:rsidR="004A43FC">
        <w:t xml:space="preserve"> </w:t>
      </w:r>
      <w:r w:rsidR="00477A72">
        <w:t xml:space="preserve">Danish-language use </w:t>
      </w:r>
      <w:r w:rsidR="00B24ECD">
        <w:t xml:space="preserve">(otherwise </w:t>
      </w:r>
      <w:proofErr w:type="gramStart"/>
      <w:r w:rsidR="00B24ECD">
        <w:t>similar to</w:t>
      </w:r>
      <w:proofErr w:type="gramEnd"/>
      <w:r w:rsidR="00B24ECD">
        <w:t xml:space="preserve"> </w:t>
      </w:r>
      <w:r w:rsidR="001A5AB9">
        <w:t xml:space="preserve">the </w:t>
      </w:r>
      <w:r w:rsidR="00B24ECD">
        <w:t>stage 4 model in Table 4)</w:t>
      </w:r>
      <w:r>
        <w:t>.</w:t>
      </w:r>
      <w:r w:rsidR="001947CA">
        <w:t xml:space="preserve"> Mixed bilinguals </w:t>
      </w:r>
      <w:proofErr w:type="gramStart"/>
      <w:r w:rsidR="001947CA">
        <w:t>is</w:t>
      </w:r>
      <w:proofErr w:type="gramEnd"/>
      <w:r w:rsidR="001947CA">
        <w:t xml:space="preserve"> </w:t>
      </w:r>
      <w:proofErr w:type="gramStart"/>
      <w:r w:rsidR="001947CA">
        <w:t>r</w:t>
      </w:r>
      <w:r w:rsidR="001947CA" w:rsidRPr="001947CA">
        <w:t>eference</w:t>
      </w:r>
      <w:proofErr w:type="gramEnd"/>
      <w:r w:rsidR="001947CA" w:rsidRPr="001947CA">
        <w:t xml:space="preserve"> category</w:t>
      </w:r>
      <w:r w:rsidR="001947CA">
        <w:t>.</w:t>
      </w:r>
    </w:p>
    <w:tbl>
      <w:tblPr>
        <w:tblStyle w:val="TableGrid"/>
        <w:tblW w:w="6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5"/>
        <w:gridCol w:w="667"/>
        <w:gridCol w:w="992"/>
      </w:tblGrid>
      <w:tr w:rsidR="00023562" w14:paraId="016E8C7D" w14:textId="77777777" w:rsidTr="004A43F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B8F5B99" w14:textId="6A723E75" w:rsidR="00023562" w:rsidRDefault="0005458A" w:rsidP="004A43FC">
            <w:pPr>
              <w:spacing w:after="120" w:line="240" w:lineRule="auto"/>
            </w:pPr>
            <w:r>
              <w:t>Language</w:t>
            </w:r>
            <w:r w:rsidR="00023562">
              <w:t xml:space="preserve"> comprehension 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5B9CAE2" w14:textId="1A851CAA" w:rsidR="00023562" w:rsidRDefault="00023562" w:rsidP="00337342">
            <w:pPr>
              <w:spacing w:after="120" w:line="240" w:lineRule="auto"/>
              <w:ind w:left="227"/>
              <w:jc w:val="center"/>
            </w:pPr>
            <w:r w:rsidRPr="004B15C5">
              <w:rPr>
                <w:i/>
                <w:iCs/>
              </w:rPr>
              <w:t>β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53A912D2" w14:textId="7FA96CF0" w:rsidR="00023562" w:rsidRDefault="00023562" w:rsidP="00337342">
            <w:pPr>
              <w:spacing w:after="120" w:line="240" w:lineRule="auto"/>
              <w:ind w:left="113"/>
            </w:pPr>
            <w:r>
              <w:rPr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43F083" w14:textId="21C52275" w:rsidR="00023562" w:rsidRDefault="00023562" w:rsidP="00337342">
            <w:pPr>
              <w:spacing w:after="120" w:line="240" w:lineRule="auto"/>
              <w:ind w:right="113"/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023562" w14:paraId="617E8E51" w14:textId="77777777" w:rsidTr="004A43FC">
        <w:tc>
          <w:tcPr>
            <w:tcW w:w="4253" w:type="dxa"/>
            <w:tcBorders>
              <w:top w:val="single" w:sz="4" w:space="0" w:color="auto"/>
            </w:tcBorders>
          </w:tcPr>
          <w:p w14:paraId="1C797999" w14:textId="72356B24" w:rsidR="00023562" w:rsidRDefault="00023562" w:rsidP="004A43FC">
            <w:pPr>
              <w:spacing w:line="240" w:lineRule="auto"/>
            </w:pPr>
            <w:r>
              <w:t xml:space="preserve">Type of bilingualism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B3AB11B" w14:textId="02EC7D73" w:rsidR="00023562" w:rsidRDefault="00CE736D" w:rsidP="004A43FC">
            <w:pPr>
              <w:spacing w:line="240" w:lineRule="auto"/>
              <w:jc w:val="right"/>
            </w:pPr>
            <w:r>
              <w:rPr>
                <w:color w:val="000000"/>
                <w:lang w:eastAsia="da-DK"/>
              </w:rPr>
              <w:t>–</w:t>
            </w:r>
            <w:r w:rsidR="00023562">
              <w:t>0.</w:t>
            </w:r>
            <w:r w:rsidR="00A5506B">
              <w:t>22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15A94070" w14:textId="02283FB7" w:rsidR="00023562" w:rsidRDefault="00023562" w:rsidP="004A43FC">
            <w:pPr>
              <w:spacing w:line="240" w:lineRule="auto"/>
            </w:pPr>
            <w:r>
              <w:t>0.1</w:t>
            </w:r>
            <w:r w:rsidR="00A5506B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19C442" w14:textId="7C08C3A8" w:rsidR="00023562" w:rsidRDefault="00023562" w:rsidP="004A43FC">
            <w:pPr>
              <w:spacing w:line="240" w:lineRule="auto"/>
            </w:pPr>
            <w:r>
              <w:t>0.</w:t>
            </w:r>
            <w:r w:rsidR="00A5506B">
              <w:t>039</w:t>
            </w:r>
          </w:p>
        </w:tc>
      </w:tr>
      <w:tr w:rsidR="00023562" w14:paraId="2C14D1B0" w14:textId="77777777" w:rsidTr="00023562">
        <w:tc>
          <w:tcPr>
            <w:tcW w:w="4253" w:type="dxa"/>
          </w:tcPr>
          <w:p w14:paraId="1A0E39C9" w14:textId="77777777" w:rsidR="00023562" w:rsidRDefault="00023562" w:rsidP="00023562">
            <w:pPr>
              <w:spacing w:before="0" w:line="240" w:lineRule="auto"/>
            </w:pPr>
            <w:r w:rsidRPr="00665A9E">
              <w:rPr>
                <w:lang w:eastAsia="da-DK"/>
              </w:rPr>
              <w:t>Maternal education</w:t>
            </w:r>
          </w:p>
        </w:tc>
        <w:tc>
          <w:tcPr>
            <w:tcW w:w="855" w:type="dxa"/>
          </w:tcPr>
          <w:p w14:paraId="2ECB9908" w14:textId="78B417F9" w:rsidR="00023562" w:rsidRDefault="00023562" w:rsidP="00023562">
            <w:pPr>
              <w:spacing w:before="0" w:line="240" w:lineRule="auto"/>
              <w:jc w:val="right"/>
            </w:pPr>
            <w:r>
              <w:t>0.0</w:t>
            </w:r>
            <w:r w:rsidR="00A5506B">
              <w:t>9</w:t>
            </w:r>
          </w:p>
        </w:tc>
        <w:tc>
          <w:tcPr>
            <w:tcW w:w="667" w:type="dxa"/>
          </w:tcPr>
          <w:p w14:paraId="53BA868C" w14:textId="5882FA92" w:rsidR="00023562" w:rsidRDefault="00023562" w:rsidP="00023562">
            <w:pPr>
              <w:spacing w:before="0" w:line="240" w:lineRule="auto"/>
            </w:pPr>
            <w:r>
              <w:t>0.0</w:t>
            </w:r>
            <w:r w:rsidR="00A5506B">
              <w:t>5</w:t>
            </w:r>
          </w:p>
        </w:tc>
        <w:tc>
          <w:tcPr>
            <w:tcW w:w="992" w:type="dxa"/>
          </w:tcPr>
          <w:p w14:paraId="35C87D01" w14:textId="0ABC25BD" w:rsidR="00023562" w:rsidRDefault="00023562" w:rsidP="00023562">
            <w:pPr>
              <w:spacing w:before="0" w:line="240" w:lineRule="auto"/>
            </w:pPr>
            <w:r>
              <w:t>0.</w:t>
            </w:r>
            <w:r w:rsidR="00A5506B">
              <w:t>104</w:t>
            </w:r>
          </w:p>
        </w:tc>
      </w:tr>
      <w:tr w:rsidR="00023562" w14:paraId="3FACAC1C" w14:textId="77777777" w:rsidTr="00023562">
        <w:tc>
          <w:tcPr>
            <w:tcW w:w="4253" w:type="dxa"/>
          </w:tcPr>
          <w:p w14:paraId="32468BD5" w14:textId="77777777" w:rsidR="00023562" w:rsidRDefault="00023562" w:rsidP="00023562">
            <w:pPr>
              <w:spacing w:before="0" w:line="240" w:lineRule="auto"/>
            </w:pPr>
            <w:r>
              <w:rPr>
                <w:lang w:eastAsia="da-DK"/>
              </w:rPr>
              <w:t>Household income</w:t>
            </w:r>
          </w:p>
        </w:tc>
        <w:tc>
          <w:tcPr>
            <w:tcW w:w="855" w:type="dxa"/>
          </w:tcPr>
          <w:p w14:paraId="576F2FFC" w14:textId="77777777" w:rsidR="00023562" w:rsidRDefault="00023562" w:rsidP="00023562">
            <w:pPr>
              <w:spacing w:before="0" w:line="240" w:lineRule="auto"/>
              <w:jc w:val="right"/>
            </w:pPr>
            <w:r>
              <w:t>0.10</w:t>
            </w:r>
          </w:p>
        </w:tc>
        <w:tc>
          <w:tcPr>
            <w:tcW w:w="667" w:type="dxa"/>
          </w:tcPr>
          <w:p w14:paraId="5F90CCEF" w14:textId="77777777" w:rsidR="00023562" w:rsidRDefault="00023562" w:rsidP="00023562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5112C65D" w14:textId="018991B1" w:rsidR="00023562" w:rsidRDefault="00023562" w:rsidP="00023562">
            <w:pPr>
              <w:spacing w:before="0" w:line="240" w:lineRule="auto"/>
            </w:pPr>
            <w:r>
              <w:t>0.</w:t>
            </w:r>
            <w:r w:rsidR="00A5506B">
              <w:t>072</w:t>
            </w:r>
          </w:p>
        </w:tc>
      </w:tr>
      <w:tr w:rsidR="00023562" w14:paraId="5A4342A7" w14:textId="77777777" w:rsidTr="00023562">
        <w:tc>
          <w:tcPr>
            <w:tcW w:w="4253" w:type="dxa"/>
          </w:tcPr>
          <w:p w14:paraId="4595ACC3" w14:textId="77777777" w:rsidR="00023562" w:rsidRDefault="00023562" w:rsidP="00023562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Book exposure</w:t>
            </w:r>
          </w:p>
        </w:tc>
        <w:tc>
          <w:tcPr>
            <w:tcW w:w="855" w:type="dxa"/>
          </w:tcPr>
          <w:p w14:paraId="1A118E3B" w14:textId="3B49ABF2" w:rsidR="00023562" w:rsidRDefault="00023562" w:rsidP="00023562">
            <w:pPr>
              <w:spacing w:before="0" w:line="240" w:lineRule="auto"/>
              <w:jc w:val="right"/>
            </w:pPr>
            <w:r>
              <w:t>0.1</w:t>
            </w:r>
            <w:r w:rsidR="006361F8">
              <w:t>9</w:t>
            </w:r>
          </w:p>
        </w:tc>
        <w:tc>
          <w:tcPr>
            <w:tcW w:w="667" w:type="dxa"/>
          </w:tcPr>
          <w:p w14:paraId="2E8A3BA9" w14:textId="4C206161" w:rsidR="00023562" w:rsidRDefault="00023562" w:rsidP="00023562">
            <w:pPr>
              <w:spacing w:before="0" w:line="240" w:lineRule="auto"/>
            </w:pPr>
            <w:r>
              <w:t>0.0</w:t>
            </w:r>
            <w:r w:rsidR="006361F8">
              <w:t>4</w:t>
            </w:r>
          </w:p>
        </w:tc>
        <w:tc>
          <w:tcPr>
            <w:tcW w:w="992" w:type="dxa"/>
          </w:tcPr>
          <w:p w14:paraId="081F8E27" w14:textId="77777777" w:rsidR="00023562" w:rsidRDefault="00023562" w:rsidP="00023562">
            <w:pPr>
              <w:spacing w:before="0" w:line="240" w:lineRule="auto"/>
            </w:pPr>
            <w:r>
              <w:t>0.001</w:t>
            </w:r>
          </w:p>
        </w:tc>
      </w:tr>
      <w:tr w:rsidR="00023562" w14:paraId="61E26460" w14:textId="77777777" w:rsidTr="00023562">
        <w:tc>
          <w:tcPr>
            <w:tcW w:w="4253" w:type="dxa"/>
          </w:tcPr>
          <w:p w14:paraId="5B0A8624" w14:textId="77777777" w:rsidR="00023562" w:rsidRDefault="00023562" w:rsidP="00023562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Literacy activities</w:t>
            </w:r>
          </w:p>
        </w:tc>
        <w:tc>
          <w:tcPr>
            <w:tcW w:w="855" w:type="dxa"/>
          </w:tcPr>
          <w:p w14:paraId="3DC8ED11" w14:textId="5B01E805" w:rsidR="00023562" w:rsidRDefault="00023562" w:rsidP="00023562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0</w:t>
            </w:r>
          </w:p>
        </w:tc>
        <w:tc>
          <w:tcPr>
            <w:tcW w:w="667" w:type="dxa"/>
          </w:tcPr>
          <w:p w14:paraId="603B84C8" w14:textId="77777777" w:rsidR="00023562" w:rsidRDefault="00023562" w:rsidP="00023562">
            <w:pPr>
              <w:spacing w:before="0" w:line="240" w:lineRule="auto"/>
            </w:pPr>
            <w:r>
              <w:t>0.04</w:t>
            </w:r>
          </w:p>
        </w:tc>
        <w:tc>
          <w:tcPr>
            <w:tcW w:w="992" w:type="dxa"/>
          </w:tcPr>
          <w:p w14:paraId="6661E42A" w14:textId="7179D059" w:rsidR="00023562" w:rsidRDefault="00023562" w:rsidP="00023562">
            <w:pPr>
              <w:spacing w:before="0" w:line="240" w:lineRule="auto"/>
            </w:pPr>
            <w:r>
              <w:t>0.</w:t>
            </w:r>
            <w:r w:rsidR="006361F8">
              <w:t>864</w:t>
            </w:r>
          </w:p>
        </w:tc>
      </w:tr>
      <w:tr w:rsidR="00023562" w14:paraId="35FACA58" w14:textId="77777777" w:rsidTr="00023562">
        <w:tc>
          <w:tcPr>
            <w:tcW w:w="4253" w:type="dxa"/>
          </w:tcPr>
          <w:p w14:paraId="1B277B88" w14:textId="77777777" w:rsidR="00023562" w:rsidRDefault="00023562" w:rsidP="00023562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Maternal Danish-language skills</w:t>
            </w:r>
          </w:p>
        </w:tc>
        <w:tc>
          <w:tcPr>
            <w:tcW w:w="855" w:type="dxa"/>
          </w:tcPr>
          <w:p w14:paraId="54BAD7D0" w14:textId="0F9A5656" w:rsidR="00023562" w:rsidRDefault="00023562" w:rsidP="00023562">
            <w:pPr>
              <w:spacing w:before="0" w:line="240" w:lineRule="auto"/>
              <w:jc w:val="right"/>
            </w:pPr>
            <w:r>
              <w:t>0.0</w:t>
            </w:r>
            <w:r w:rsidR="006361F8">
              <w:t>8</w:t>
            </w:r>
          </w:p>
        </w:tc>
        <w:tc>
          <w:tcPr>
            <w:tcW w:w="667" w:type="dxa"/>
          </w:tcPr>
          <w:p w14:paraId="1EF62460" w14:textId="1BB6C4C5" w:rsidR="00023562" w:rsidRDefault="00023562" w:rsidP="00023562">
            <w:pPr>
              <w:spacing w:before="0" w:line="240" w:lineRule="auto"/>
            </w:pPr>
            <w:r>
              <w:t>0.0</w:t>
            </w:r>
            <w:r w:rsidR="006361F8">
              <w:t>7</w:t>
            </w:r>
          </w:p>
        </w:tc>
        <w:tc>
          <w:tcPr>
            <w:tcW w:w="992" w:type="dxa"/>
          </w:tcPr>
          <w:p w14:paraId="63DE3A3C" w14:textId="6FEB279E" w:rsidR="00023562" w:rsidRDefault="00023562" w:rsidP="00023562">
            <w:pPr>
              <w:spacing w:before="0" w:line="240" w:lineRule="auto"/>
            </w:pPr>
            <w:r>
              <w:t>0.</w:t>
            </w:r>
            <w:r w:rsidR="006361F8">
              <w:t>25</w:t>
            </w:r>
            <w:r w:rsidR="00627174">
              <w:t>3</w:t>
            </w:r>
          </w:p>
        </w:tc>
      </w:tr>
      <w:tr w:rsidR="001A5AB9" w14:paraId="4FF2DD6E" w14:textId="77777777" w:rsidTr="00023562">
        <w:tc>
          <w:tcPr>
            <w:tcW w:w="4253" w:type="dxa"/>
          </w:tcPr>
          <w:p w14:paraId="10FEAA7E" w14:textId="0A5A20E6" w:rsidR="001A5AB9" w:rsidRDefault="001A5AB9" w:rsidP="001A5AB9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Paternal Danish-language skills</w:t>
            </w:r>
          </w:p>
        </w:tc>
        <w:tc>
          <w:tcPr>
            <w:tcW w:w="855" w:type="dxa"/>
          </w:tcPr>
          <w:p w14:paraId="14DF6BEF" w14:textId="137F02EB" w:rsidR="001A5AB9" w:rsidRDefault="001A5AB9" w:rsidP="001A5AB9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0.</w:t>
            </w:r>
            <w:r w:rsidR="006361F8">
              <w:rPr>
                <w:color w:val="000000"/>
                <w:lang w:eastAsia="da-DK"/>
              </w:rPr>
              <w:t>14</w:t>
            </w:r>
          </w:p>
        </w:tc>
        <w:tc>
          <w:tcPr>
            <w:tcW w:w="667" w:type="dxa"/>
          </w:tcPr>
          <w:p w14:paraId="5A3C603A" w14:textId="4AD1DC3C" w:rsidR="001A5AB9" w:rsidRDefault="001A5AB9" w:rsidP="001A5AB9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594477F2" w14:textId="19687E3E" w:rsidR="001A5AB9" w:rsidRDefault="001A5AB9" w:rsidP="001A5AB9">
            <w:pPr>
              <w:spacing w:before="0" w:line="240" w:lineRule="auto"/>
            </w:pPr>
            <w:r w:rsidRPr="00294120">
              <w:t>0.</w:t>
            </w:r>
            <w:r w:rsidR="006361F8">
              <w:t>018</w:t>
            </w:r>
          </w:p>
        </w:tc>
      </w:tr>
      <w:tr w:rsidR="00556C00" w14:paraId="04732C22" w14:textId="77777777" w:rsidTr="00023562">
        <w:tc>
          <w:tcPr>
            <w:tcW w:w="4253" w:type="dxa"/>
          </w:tcPr>
          <w:p w14:paraId="7EB7DF3A" w14:textId="7ABE756C" w:rsidR="00556C00" w:rsidRDefault="00556C00" w:rsidP="00556C00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aternal Danish-language use</w:t>
            </w:r>
          </w:p>
        </w:tc>
        <w:tc>
          <w:tcPr>
            <w:tcW w:w="855" w:type="dxa"/>
          </w:tcPr>
          <w:p w14:paraId="6EFBAEE0" w14:textId="7A5B42AD" w:rsidR="00556C00" w:rsidRDefault="00556C00" w:rsidP="00556C00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–0.0</w:t>
            </w:r>
            <w:r w:rsidR="00627174">
              <w:rPr>
                <w:color w:val="000000"/>
                <w:lang w:eastAsia="da-DK"/>
              </w:rPr>
              <w:t>7</w:t>
            </w:r>
          </w:p>
        </w:tc>
        <w:tc>
          <w:tcPr>
            <w:tcW w:w="667" w:type="dxa"/>
          </w:tcPr>
          <w:p w14:paraId="4870BC7D" w14:textId="085A9C96" w:rsidR="00556C00" w:rsidRDefault="00556C00" w:rsidP="00556C00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27FBDDA8" w14:textId="6B82ABD9" w:rsidR="00556C00" w:rsidRPr="00294120" w:rsidRDefault="00556C00" w:rsidP="00556C00">
            <w:pPr>
              <w:spacing w:before="0" w:line="240" w:lineRule="auto"/>
            </w:pPr>
            <w:r w:rsidRPr="00294120">
              <w:t>0.</w:t>
            </w:r>
            <w:r w:rsidR="00627174">
              <w:t>317</w:t>
            </w:r>
          </w:p>
        </w:tc>
      </w:tr>
      <w:tr w:rsidR="00556C00" w14:paraId="0ABE0027" w14:textId="77777777" w:rsidTr="00023562">
        <w:tc>
          <w:tcPr>
            <w:tcW w:w="4253" w:type="dxa"/>
          </w:tcPr>
          <w:p w14:paraId="4C78705C" w14:textId="1F1BD9EB" w:rsidR="00556C00" w:rsidRDefault="00556C00" w:rsidP="00556C00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t xml:space="preserve">Type Bilingualism </w:t>
            </w:r>
            <w:r>
              <w:rPr>
                <w:rFonts w:cs="Times New Roman"/>
              </w:rPr>
              <w:t xml:space="preserve">× Mat. </w:t>
            </w:r>
            <w:r w:rsidR="00092DFD">
              <w:rPr>
                <w:rFonts w:cs="Times New Roman"/>
              </w:rPr>
              <w:t xml:space="preserve">Danish-lang. </w:t>
            </w:r>
            <w:r>
              <w:rPr>
                <w:rFonts w:cs="Times New Roman"/>
              </w:rPr>
              <w:t>use</w:t>
            </w:r>
          </w:p>
        </w:tc>
        <w:tc>
          <w:tcPr>
            <w:tcW w:w="855" w:type="dxa"/>
          </w:tcPr>
          <w:p w14:paraId="437B57C2" w14:textId="6FC78CFD" w:rsidR="00556C00" w:rsidRDefault="00556C00" w:rsidP="00556C00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t>0.</w:t>
            </w:r>
            <w:r w:rsidR="00627174">
              <w:t>22</w:t>
            </w:r>
          </w:p>
        </w:tc>
        <w:tc>
          <w:tcPr>
            <w:tcW w:w="667" w:type="dxa"/>
          </w:tcPr>
          <w:p w14:paraId="6DE27B40" w14:textId="7F74F164" w:rsidR="00556C00" w:rsidRDefault="00556C00" w:rsidP="00556C00">
            <w:pPr>
              <w:spacing w:before="0" w:line="240" w:lineRule="auto"/>
            </w:pPr>
            <w:r>
              <w:t>0.</w:t>
            </w:r>
            <w:r w:rsidR="00627174">
              <w:t>12</w:t>
            </w:r>
          </w:p>
        </w:tc>
        <w:tc>
          <w:tcPr>
            <w:tcW w:w="992" w:type="dxa"/>
          </w:tcPr>
          <w:p w14:paraId="249F34EC" w14:textId="530D5C9B" w:rsidR="00556C00" w:rsidRPr="00294120" w:rsidRDefault="00556C00" w:rsidP="00556C00">
            <w:pPr>
              <w:spacing w:before="0" w:line="240" w:lineRule="auto"/>
            </w:pPr>
            <w:r w:rsidRPr="00294120">
              <w:t>0.</w:t>
            </w:r>
            <w:r>
              <w:t>0</w:t>
            </w:r>
            <w:r w:rsidR="00627174">
              <w:t>6</w:t>
            </w:r>
            <w:r>
              <w:t>3</w:t>
            </w:r>
          </w:p>
        </w:tc>
      </w:tr>
      <w:tr w:rsidR="00556C00" w14:paraId="7E39C74D" w14:textId="77777777" w:rsidTr="00023562">
        <w:tc>
          <w:tcPr>
            <w:tcW w:w="4253" w:type="dxa"/>
          </w:tcPr>
          <w:p w14:paraId="4915846F" w14:textId="16A78C04" w:rsidR="00556C00" w:rsidRDefault="00556C00" w:rsidP="00556C00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Paternal Danish-language use</w:t>
            </w:r>
          </w:p>
        </w:tc>
        <w:tc>
          <w:tcPr>
            <w:tcW w:w="855" w:type="dxa"/>
          </w:tcPr>
          <w:p w14:paraId="598663E0" w14:textId="3EFF402B" w:rsidR="00556C00" w:rsidRDefault="00556C00" w:rsidP="00556C00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</w:t>
            </w:r>
            <w:r w:rsidR="00627174">
              <w:rPr>
                <w:color w:val="000000"/>
                <w:lang w:eastAsia="da-DK"/>
              </w:rPr>
              <w:t>14</w:t>
            </w:r>
          </w:p>
        </w:tc>
        <w:tc>
          <w:tcPr>
            <w:tcW w:w="667" w:type="dxa"/>
          </w:tcPr>
          <w:p w14:paraId="13B26224" w14:textId="58F0DBBA" w:rsidR="00556C00" w:rsidRDefault="00556C00" w:rsidP="00556C00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3D6BC9C8" w14:textId="5D302690" w:rsidR="00556C00" w:rsidRDefault="00556C00" w:rsidP="00556C00">
            <w:pPr>
              <w:spacing w:before="0" w:line="240" w:lineRule="auto"/>
            </w:pPr>
            <w:r w:rsidRPr="00294120">
              <w:t>0.</w:t>
            </w:r>
            <w:r w:rsidR="00627174">
              <w:t>036</w:t>
            </w:r>
          </w:p>
        </w:tc>
      </w:tr>
      <w:tr w:rsidR="00556C00" w14:paraId="60B3C156" w14:textId="77777777" w:rsidTr="00023562">
        <w:tc>
          <w:tcPr>
            <w:tcW w:w="4253" w:type="dxa"/>
          </w:tcPr>
          <w:p w14:paraId="55CFF980" w14:textId="48A17D82" w:rsidR="00556C00" w:rsidRDefault="00556C00" w:rsidP="00556C00">
            <w:pPr>
              <w:spacing w:before="0" w:line="240" w:lineRule="auto"/>
            </w:pPr>
            <w:r>
              <w:t xml:space="preserve">Type Bilingualism </w:t>
            </w:r>
            <w:r>
              <w:rPr>
                <w:rFonts w:cs="Times New Roman"/>
              </w:rPr>
              <w:t xml:space="preserve">× Pat. </w:t>
            </w:r>
            <w:r w:rsidR="00092DFD">
              <w:rPr>
                <w:rFonts w:cs="Times New Roman"/>
              </w:rPr>
              <w:t xml:space="preserve">Danish-lang. </w:t>
            </w:r>
            <w:r>
              <w:rPr>
                <w:rFonts w:cs="Times New Roman"/>
              </w:rPr>
              <w:t>use</w:t>
            </w:r>
          </w:p>
        </w:tc>
        <w:tc>
          <w:tcPr>
            <w:tcW w:w="855" w:type="dxa"/>
          </w:tcPr>
          <w:p w14:paraId="26A397F1" w14:textId="071C342A" w:rsidR="00556C00" w:rsidRDefault="00556C00" w:rsidP="00556C00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</w:t>
            </w:r>
            <w:r w:rsidR="00627174">
              <w:rPr>
                <w:color w:val="000000"/>
                <w:lang w:eastAsia="da-DK"/>
              </w:rPr>
              <w:t>4</w:t>
            </w:r>
          </w:p>
        </w:tc>
        <w:tc>
          <w:tcPr>
            <w:tcW w:w="667" w:type="dxa"/>
          </w:tcPr>
          <w:p w14:paraId="6D08B65D" w14:textId="1BE8C968" w:rsidR="00556C00" w:rsidRDefault="00556C00" w:rsidP="00556C00">
            <w:pPr>
              <w:spacing w:before="0" w:line="240" w:lineRule="auto"/>
            </w:pPr>
            <w:r>
              <w:t>0.</w:t>
            </w:r>
            <w:r w:rsidR="00627174">
              <w:t>12</w:t>
            </w:r>
          </w:p>
        </w:tc>
        <w:tc>
          <w:tcPr>
            <w:tcW w:w="992" w:type="dxa"/>
          </w:tcPr>
          <w:p w14:paraId="0249085F" w14:textId="7DFB1139" w:rsidR="00556C00" w:rsidRDefault="00556C00" w:rsidP="00556C00">
            <w:pPr>
              <w:spacing w:before="0" w:line="240" w:lineRule="auto"/>
            </w:pPr>
            <w:r w:rsidRPr="00294120">
              <w:t>0.</w:t>
            </w:r>
            <w:r w:rsidR="00627174">
              <w:t>771</w:t>
            </w:r>
          </w:p>
        </w:tc>
      </w:tr>
      <w:tr w:rsidR="00556C00" w14:paraId="4A6856DE" w14:textId="77777777" w:rsidTr="00023562">
        <w:tc>
          <w:tcPr>
            <w:tcW w:w="4253" w:type="dxa"/>
          </w:tcPr>
          <w:p w14:paraId="68B516AD" w14:textId="77777777" w:rsidR="00556C00" w:rsidRDefault="00556C00" w:rsidP="00556C00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at home</w:t>
            </w:r>
          </w:p>
        </w:tc>
        <w:tc>
          <w:tcPr>
            <w:tcW w:w="855" w:type="dxa"/>
          </w:tcPr>
          <w:p w14:paraId="0633D8C5" w14:textId="30044C6F" w:rsidR="00556C00" w:rsidRDefault="00556C00" w:rsidP="00556C00">
            <w:pPr>
              <w:spacing w:before="0" w:line="240" w:lineRule="auto"/>
              <w:jc w:val="right"/>
            </w:pPr>
            <w:r>
              <w:t>0.03</w:t>
            </w:r>
          </w:p>
        </w:tc>
        <w:tc>
          <w:tcPr>
            <w:tcW w:w="667" w:type="dxa"/>
          </w:tcPr>
          <w:p w14:paraId="0E0FC2F4" w14:textId="6F3B5BAB" w:rsidR="00556C00" w:rsidRDefault="00556C00" w:rsidP="00556C00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0DB6C5C3" w14:textId="0626DD6D" w:rsidR="00556C00" w:rsidRDefault="00556C00" w:rsidP="00556C00">
            <w:pPr>
              <w:spacing w:before="0" w:line="240" w:lineRule="auto"/>
            </w:pPr>
            <w:r w:rsidRPr="00294120">
              <w:t>0.</w:t>
            </w:r>
            <w:r w:rsidR="00627174">
              <w:t>677</w:t>
            </w:r>
          </w:p>
        </w:tc>
      </w:tr>
      <w:tr w:rsidR="00556C00" w14:paraId="4AE3656B" w14:textId="77777777" w:rsidTr="00023562">
        <w:tc>
          <w:tcPr>
            <w:tcW w:w="4253" w:type="dxa"/>
          </w:tcPr>
          <w:p w14:paraId="724AA73B" w14:textId="77777777" w:rsidR="00556C00" w:rsidRDefault="00556C00" w:rsidP="00556C00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in childcare</w:t>
            </w:r>
          </w:p>
        </w:tc>
        <w:tc>
          <w:tcPr>
            <w:tcW w:w="855" w:type="dxa"/>
          </w:tcPr>
          <w:p w14:paraId="34FE88EE" w14:textId="66C14B0B" w:rsidR="00556C00" w:rsidRDefault="00556C00" w:rsidP="00556C00">
            <w:pPr>
              <w:spacing w:before="0" w:line="240" w:lineRule="auto"/>
              <w:jc w:val="right"/>
            </w:pPr>
            <w:r>
              <w:t>0.0</w:t>
            </w:r>
            <w:r w:rsidR="00627174">
              <w:t>4</w:t>
            </w:r>
          </w:p>
        </w:tc>
        <w:tc>
          <w:tcPr>
            <w:tcW w:w="667" w:type="dxa"/>
          </w:tcPr>
          <w:p w14:paraId="23D7EE1A" w14:textId="739113F2" w:rsidR="00556C00" w:rsidRDefault="00556C00" w:rsidP="00556C00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2DD6148B" w14:textId="311473A7" w:rsidR="00556C00" w:rsidRDefault="00556C00" w:rsidP="00556C00">
            <w:pPr>
              <w:spacing w:before="0" w:line="240" w:lineRule="auto"/>
            </w:pPr>
            <w:r w:rsidRPr="00294120">
              <w:t>0.</w:t>
            </w:r>
            <w:r w:rsidR="00627174">
              <w:t>643</w:t>
            </w:r>
          </w:p>
        </w:tc>
      </w:tr>
      <w:tr w:rsidR="00556C00" w14:paraId="41E5A275" w14:textId="77777777" w:rsidTr="00023562">
        <w:tc>
          <w:tcPr>
            <w:tcW w:w="4253" w:type="dxa"/>
            <w:tcBorders>
              <w:bottom w:val="single" w:sz="4" w:space="0" w:color="auto"/>
            </w:tcBorders>
          </w:tcPr>
          <w:p w14:paraId="45DAAF79" w14:textId="77777777" w:rsidR="00556C00" w:rsidRDefault="00556C00" w:rsidP="00556C00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with friend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18A88E0" w14:textId="71079253" w:rsidR="00556C00" w:rsidRDefault="00556C00" w:rsidP="00556C00">
            <w:pPr>
              <w:spacing w:before="0" w:line="240" w:lineRule="auto"/>
              <w:jc w:val="right"/>
            </w:pPr>
            <w:r>
              <w:t>0.</w:t>
            </w:r>
            <w:r w:rsidR="00627174">
              <w:t>17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6AB1E3FF" w14:textId="3385388F" w:rsidR="00556C00" w:rsidRDefault="00556C00" w:rsidP="00556C00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8499C2" w14:textId="3C768733" w:rsidR="00556C00" w:rsidRDefault="00556C00" w:rsidP="00556C00">
            <w:pPr>
              <w:spacing w:before="0" w:line="240" w:lineRule="auto"/>
            </w:pPr>
            <w:r w:rsidRPr="00294120">
              <w:t>0.</w:t>
            </w:r>
            <w:r w:rsidR="00627174">
              <w:t>030</w:t>
            </w:r>
          </w:p>
        </w:tc>
      </w:tr>
    </w:tbl>
    <w:p w14:paraId="38DE10D1" w14:textId="5C6B6915" w:rsidR="00F46E8C" w:rsidRDefault="00F46E8C" w:rsidP="00F76DCA">
      <w:pPr>
        <w:spacing w:line="240" w:lineRule="auto"/>
        <w:rPr>
          <w:i/>
          <w:iCs/>
        </w:rPr>
      </w:pPr>
    </w:p>
    <w:p w14:paraId="1FAB41D8" w14:textId="77777777" w:rsidR="00F46E8C" w:rsidRDefault="00F46E8C">
      <w:pPr>
        <w:spacing w:before="0" w:after="200" w:line="276" w:lineRule="auto"/>
        <w:rPr>
          <w:i/>
          <w:iCs/>
        </w:rPr>
      </w:pPr>
      <w:r>
        <w:rPr>
          <w:i/>
          <w:iCs/>
        </w:rPr>
        <w:br w:type="page"/>
      </w:r>
    </w:p>
    <w:p w14:paraId="01BA2007" w14:textId="77777777" w:rsidR="008D1E3B" w:rsidRDefault="008D1E3B" w:rsidP="00F76DCA">
      <w:pPr>
        <w:spacing w:line="240" w:lineRule="auto"/>
        <w:rPr>
          <w:i/>
          <w:iCs/>
        </w:rPr>
      </w:pPr>
    </w:p>
    <w:p w14:paraId="1284D52D" w14:textId="205B961B" w:rsidR="008D1E3B" w:rsidRDefault="008D1E3B" w:rsidP="008D1E3B">
      <w:pPr>
        <w:spacing w:line="240" w:lineRule="auto"/>
      </w:pPr>
      <w:r>
        <w:t>Table S-2. Regression model predicting 2</w:t>
      </w:r>
      <w:r w:rsidRPr="00F76DCA">
        <w:rPr>
          <w:vertAlign w:val="superscript"/>
        </w:rPr>
        <w:t>nd</w:t>
      </w:r>
      <w:r>
        <w:t xml:space="preserve"> grade decoding scores with interaction terms for Type of bilingualism </w:t>
      </w:r>
      <w:r>
        <w:rPr>
          <w:rFonts w:cs="Times New Roman"/>
        </w:rPr>
        <w:t>× Maternal</w:t>
      </w:r>
      <w:r>
        <w:t xml:space="preserve"> </w:t>
      </w:r>
      <w:r w:rsidR="00477A72">
        <w:t xml:space="preserve">Danish-language use </w:t>
      </w:r>
      <w:r>
        <w:t xml:space="preserve">and Type of bilingualism </w:t>
      </w:r>
      <w:r>
        <w:rPr>
          <w:rFonts w:cs="Times New Roman"/>
        </w:rPr>
        <w:t>× Paternal</w:t>
      </w:r>
      <w:r>
        <w:t xml:space="preserve"> </w:t>
      </w:r>
      <w:r w:rsidR="00477A72">
        <w:t xml:space="preserve">Danish-language use </w:t>
      </w:r>
      <w:r>
        <w:t xml:space="preserve">(otherwise </w:t>
      </w:r>
      <w:proofErr w:type="gramStart"/>
      <w:r>
        <w:t>similar to</w:t>
      </w:r>
      <w:proofErr w:type="gramEnd"/>
      <w:r>
        <w:t xml:space="preserve"> the stage 4 model in Table </w:t>
      </w:r>
      <w:r w:rsidR="001947CA">
        <w:t>5</w:t>
      </w:r>
      <w:r>
        <w:t>).</w:t>
      </w:r>
      <w:r w:rsidR="00772199">
        <w:t xml:space="preserve"> </w:t>
      </w:r>
      <w:r w:rsidR="001947CA">
        <w:t xml:space="preserve">Mixed bilinguals </w:t>
      </w:r>
      <w:proofErr w:type="gramStart"/>
      <w:r w:rsidR="001947CA">
        <w:t>is</w:t>
      </w:r>
      <w:proofErr w:type="gramEnd"/>
      <w:r w:rsidR="001947CA">
        <w:t xml:space="preserve"> </w:t>
      </w:r>
      <w:proofErr w:type="gramStart"/>
      <w:r w:rsidR="001947CA">
        <w:t>r</w:t>
      </w:r>
      <w:r w:rsidR="0097438C" w:rsidRPr="001947CA">
        <w:t>eference</w:t>
      </w:r>
      <w:proofErr w:type="gramEnd"/>
      <w:r w:rsidR="0097438C" w:rsidRPr="001947CA">
        <w:t xml:space="preserve"> category</w:t>
      </w:r>
      <w:r w:rsidR="001947CA">
        <w:t>.</w:t>
      </w:r>
    </w:p>
    <w:tbl>
      <w:tblPr>
        <w:tblStyle w:val="TableGrid"/>
        <w:tblW w:w="6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5"/>
        <w:gridCol w:w="667"/>
        <w:gridCol w:w="992"/>
      </w:tblGrid>
      <w:tr w:rsidR="008D1E3B" w14:paraId="3FEDD396" w14:textId="77777777" w:rsidTr="0029099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CF2CB09" w14:textId="7521FCCF" w:rsidR="008D1E3B" w:rsidRDefault="008D1E3B" w:rsidP="00290995">
            <w:pPr>
              <w:spacing w:after="120" w:line="240" w:lineRule="auto"/>
            </w:pPr>
            <w:r>
              <w:t>Decoding 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963C7C6" w14:textId="77777777" w:rsidR="008D1E3B" w:rsidRDefault="008D1E3B" w:rsidP="00290995">
            <w:pPr>
              <w:spacing w:after="120" w:line="240" w:lineRule="auto"/>
              <w:ind w:left="227"/>
              <w:jc w:val="center"/>
            </w:pPr>
            <w:r w:rsidRPr="004B15C5">
              <w:rPr>
                <w:i/>
                <w:iCs/>
              </w:rPr>
              <w:t>β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63F3D6E9" w14:textId="77777777" w:rsidR="008D1E3B" w:rsidRDefault="008D1E3B" w:rsidP="00290995">
            <w:pPr>
              <w:spacing w:after="120" w:line="240" w:lineRule="auto"/>
              <w:ind w:left="113"/>
            </w:pPr>
            <w:r>
              <w:rPr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889CA3" w14:textId="77777777" w:rsidR="008D1E3B" w:rsidRDefault="008D1E3B" w:rsidP="00290995">
            <w:pPr>
              <w:spacing w:after="120" w:line="240" w:lineRule="auto"/>
              <w:ind w:right="113"/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8D1E3B" w14:paraId="44E27C43" w14:textId="77777777" w:rsidTr="00290995">
        <w:tc>
          <w:tcPr>
            <w:tcW w:w="4253" w:type="dxa"/>
            <w:tcBorders>
              <w:top w:val="single" w:sz="4" w:space="0" w:color="auto"/>
            </w:tcBorders>
          </w:tcPr>
          <w:p w14:paraId="21DAE814" w14:textId="77777777" w:rsidR="008D1E3B" w:rsidRDefault="008D1E3B" w:rsidP="00290995">
            <w:pPr>
              <w:spacing w:line="240" w:lineRule="auto"/>
            </w:pPr>
            <w:r>
              <w:t xml:space="preserve">Type of bilingualism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605FEC9" w14:textId="6F108BC1" w:rsidR="008D1E3B" w:rsidRDefault="008D1E3B" w:rsidP="00290995">
            <w:pPr>
              <w:spacing w:line="240" w:lineRule="auto"/>
              <w:jc w:val="right"/>
            </w:pPr>
            <w:r>
              <w:t>0.</w:t>
            </w:r>
            <w:r w:rsidR="00C5792D">
              <w:t>00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0F0C55B7" w14:textId="520ED323" w:rsidR="008D1E3B" w:rsidRDefault="008D1E3B" w:rsidP="00290995">
            <w:pPr>
              <w:spacing w:line="240" w:lineRule="auto"/>
            </w:pPr>
            <w:r>
              <w:t>0.1</w:t>
            </w:r>
            <w:r w:rsidR="00C5792D"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410826" w14:textId="1B0F2198" w:rsidR="008D1E3B" w:rsidRDefault="008D1E3B" w:rsidP="00290995">
            <w:pPr>
              <w:spacing w:line="240" w:lineRule="auto"/>
            </w:pPr>
            <w:r>
              <w:t>0.</w:t>
            </w:r>
            <w:r w:rsidR="00C5792D">
              <w:t>964</w:t>
            </w:r>
          </w:p>
        </w:tc>
      </w:tr>
      <w:tr w:rsidR="008D1E3B" w14:paraId="75043EFF" w14:textId="77777777" w:rsidTr="00290995">
        <w:tc>
          <w:tcPr>
            <w:tcW w:w="4253" w:type="dxa"/>
          </w:tcPr>
          <w:p w14:paraId="3FC5E3BE" w14:textId="77777777" w:rsidR="008D1E3B" w:rsidRDefault="008D1E3B" w:rsidP="00290995">
            <w:pPr>
              <w:spacing w:before="0" w:line="240" w:lineRule="auto"/>
            </w:pPr>
            <w:r w:rsidRPr="00665A9E">
              <w:rPr>
                <w:lang w:eastAsia="da-DK"/>
              </w:rPr>
              <w:t>Maternal education</w:t>
            </w:r>
          </w:p>
        </w:tc>
        <w:tc>
          <w:tcPr>
            <w:tcW w:w="855" w:type="dxa"/>
          </w:tcPr>
          <w:p w14:paraId="25BEBBDA" w14:textId="44171CD4" w:rsidR="008D1E3B" w:rsidRDefault="008D1E3B" w:rsidP="00290995">
            <w:pPr>
              <w:spacing w:before="0" w:line="240" w:lineRule="auto"/>
              <w:jc w:val="right"/>
            </w:pPr>
            <w:r>
              <w:t>0.0</w:t>
            </w:r>
            <w:r w:rsidR="00C5792D">
              <w:t>8</w:t>
            </w:r>
          </w:p>
        </w:tc>
        <w:tc>
          <w:tcPr>
            <w:tcW w:w="667" w:type="dxa"/>
          </w:tcPr>
          <w:p w14:paraId="21396D25" w14:textId="77777777" w:rsidR="008D1E3B" w:rsidRDefault="008D1E3B" w:rsidP="00290995">
            <w:pPr>
              <w:spacing w:before="0" w:line="240" w:lineRule="auto"/>
            </w:pPr>
            <w:r>
              <w:t>0.05</w:t>
            </w:r>
          </w:p>
        </w:tc>
        <w:tc>
          <w:tcPr>
            <w:tcW w:w="992" w:type="dxa"/>
          </w:tcPr>
          <w:p w14:paraId="331CDAD7" w14:textId="3BDD2862" w:rsidR="008D1E3B" w:rsidRDefault="008D1E3B" w:rsidP="00290995">
            <w:pPr>
              <w:spacing w:before="0" w:line="240" w:lineRule="auto"/>
            </w:pPr>
            <w:r>
              <w:t>0.</w:t>
            </w:r>
            <w:r w:rsidR="00C5792D">
              <w:t>097</w:t>
            </w:r>
          </w:p>
        </w:tc>
      </w:tr>
      <w:tr w:rsidR="008D1E3B" w14:paraId="4A53544B" w14:textId="77777777" w:rsidTr="00290995">
        <w:tc>
          <w:tcPr>
            <w:tcW w:w="4253" w:type="dxa"/>
          </w:tcPr>
          <w:p w14:paraId="3EF1B51F" w14:textId="77777777" w:rsidR="008D1E3B" w:rsidRDefault="008D1E3B" w:rsidP="00290995">
            <w:pPr>
              <w:spacing w:before="0" w:line="240" w:lineRule="auto"/>
            </w:pPr>
            <w:r>
              <w:rPr>
                <w:lang w:eastAsia="da-DK"/>
              </w:rPr>
              <w:t>Household income</w:t>
            </w:r>
          </w:p>
        </w:tc>
        <w:tc>
          <w:tcPr>
            <w:tcW w:w="855" w:type="dxa"/>
          </w:tcPr>
          <w:p w14:paraId="59BE4319" w14:textId="77777777" w:rsidR="008D1E3B" w:rsidRDefault="008D1E3B" w:rsidP="00290995">
            <w:pPr>
              <w:spacing w:before="0" w:line="240" w:lineRule="auto"/>
              <w:jc w:val="right"/>
            </w:pPr>
            <w:r>
              <w:t>0.10</w:t>
            </w:r>
          </w:p>
        </w:tc>
        <w:tc>
          <w:tcPr>
            <w:tcW w:w="667" w:type="dxa"/>
          </w:tcPr>
          <w:p w14:paraId="7320F1F1" w14:textId="77777777" w:rsidR="008D1E3B" w:rsidRDefault="008D1E3B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51EE9EEA" w14:textId="7FA31EC9" w:rsidR="008D1E3B" w:rsidRDefault="008D1E3B" w:rsidP="00290995">
            <w:pPr>
              <w:spacing w:before="0" w:line="240" w:lineRule="auto"/>
            </w:pPr>
            <w:r>
              <w:t>0.</w:t>
            </w:r>
            <w:r w:rsidR="00C5792D">
              <w:t>123</w:t>
            </w:r>
          </w:p>
        </w:tc>
      </w:tr>
      <w:tr w:rsidR="008D1E3B" w14:paraId="5901997C" w14:textId="77777777" w:rsidTr="00290995">
        <w:tc>
          <w:tcPr>
            <w:tcW w:w="4253" w:type="dxa"/>
          </w:tcPr>
          <w:p w14:paraId="79D5A08D" w14:textId="77777777" w:rsidR="008D1E3B" w:rsidRDefault="008D1E3B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Book exposure</w:t>
            </w:r>
          </w:p>
        </w:tc>
        <w:tc>
          <w:tcPr>
            <w:tcW w:w="855" w:type="dxa"/>
          </w:tcPr>
          <w:p w14:paraId="137D433A" w14:textId="6572BA62" w:rsidR="008D1E3B" w:rsidRDefault="008D1E3B" w:rsidP="00290995">
            <w:pPr>
              <w:spacing w:before="0" w:line="240" w:lineRule="auto"/>
              <w:jc w:val="right"/>
            </w:pPr>
            <w:r>
              <w:t>0.1</w:t>
            </w:r>
            <w:r w:rsidR="00C5792D">
              <w:t>6</w:t>
            </w:r>
          </w:p>
        </w:tc>
        <w:tc>
          <w:tcPr>
            <w:tcW w:w="667" w:type="dxa"/>
          </w:tcPr>
          <w:p w14:paraId="4788C13E" w14:textId="3018F354" w:rsidR="008D1E3B" w:rsidRDefault="008D1E3B" w:rsidP="00290995">
            <w:pPr>
              <w:spacing w:before="0" w:line="240" w:lineRule="auto"/>
            </w:pPr>
            <w:r>
              <w:t>0.0</w:t>
            </w:r>
            <w:r w:rsidR="00C5792D">
              <w:t>5</w:t>
            </w:r>
          </w:p>
        </w:tc>
        <w:tc>
          <w:tcPr>
            <w:tcW w:w="992" w:type="dxa"/>
          </w:tcPr>
          <w:p w14:paraId="646A31B3" w14:textId="77777777" w:rsidR="008D1E3B" w:rsidRDefault="008D1E3B" w:rsidP="00290995">
            <w:pPr>
              <w:spacing w:before="0" w:line="240" w:lineRule="auto"/>
            </w:pPr>
            <w:r>
              <w:t>0.001</w:t>
            </w:r>
          </w:p>
        </w:tc>
      </w:tr>
      <w:tr w:rsidR="008D1E3B" w14:paraId="64AF1A0B" w14:textId="77777777" w:rsidTr="00290995">
        <w:tc>
          <w:tcPr>
            <w:tcW w:w="4253" w:type="dxa"/>
          </w:tcPr>
          <w:p w14:paraId="2D6A14BF" w14:textId="77777777" w:rsidR="008D1E3B" w:rsidRDefault="008D1E3B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Literacy activities</w:t>
            </w:r>
          </w:p>
        </w:tc>
        <w:tc>
          <w:tcPr>
            <w:tcW w:w="855" w:type="dxa"/>
          </w:tcPr>
          <w:p w14:paraId="59AAB00A" w14:textId="483BB09C" w:rsidR="008D1E3B" w:rsidRDefault="008D1E3B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0.00</w:t>
            </w:r>
          </w:p>
        </w:tc>
        <w:tc>
          <w:tcPr>
            <w:tcW w:w="667" w:type="dxa"/>
          </w:tcPr>
          <w:p w14:paraId="04304282" w14:textId="77777777" w:rsidR="008D1E3B" w:rsidRDefault="008D1E3B" w:rsidP="00290995">
            <w:pPr>
              <w:spacing w:before="0" w:line="240" w:lineRule="auto"/>
            </w:pPr>
            <w:r>
              <w:t>0.04</w:t>
            </w:r>
          </w:p>
        </w:tc>
        <w:tc>
          <w:tcPr>
            <w:tcW w:w="992" w:type="dxa"/>
          </w:tcPr>
          <w:p w14:paraId="4A7424A8" w14:textId="1C2A262A" w:rsidR="008D1E3B" w:rsidRDefault="008D1E3B" w:rsidP="00290995">
            <w:pPr>
              <w:spacing w:before="0" w:line="240" w:lineRule="auto"/>
            </w:pPr>
            <w:r>
              <w:t>0.</w:t>
            </w:r>
            <w:r w:rsidR="00C5792D">
              <w:t>997</w:t>
            </w:r>
          </w:p>
        </w:tc>
      </w:tr>
      <w:tr w:rsidR="008D1E3B" w14:paraId="7160B97B" w14:textId="77777777" w:rsidTr="00290995">
        <w:tc>
          <w:tcPr>
            <w:tcW w:w="4253" w:type="dxa"/>
          </w:tcPr>
          <w:p w14:paraId="2C87101C" w14:textId="77777777" w:rsidR="008D1E3B" w:rsidRDefault="008D1E3B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Maternal Danish-language skills</w:t>
            </w:r>
          </w:p>
        </w:tc>
        <w:tc>
          <w:tcPr>
            <w:tcW w:w="855" w:type="dxa"/>
          </w:tcPr>
          <w:p w14:paraId="5481BC2A" w14:textId="5B16955E" w:rsidR="008D1E3B" w:rsidRDefault="008D1E3B" w:rsidP="00290995">
            <w:pPr>
              <w:spacing w:before="0" w:line="240" w:lineRule="auto"/>
              <w:jc w:val="right"/>
            </w:pPr>
            <w:r>
              <w:t>0.0</w:t>
            </w:r>
            <w:r w:rsidR="00C5792D">
              <w:t>2</w:t>
            </w:r>
          </w:p>
        </w:tc>
        <w:tc>
          <w:tcPr>
            <w:tcW w:w="667" w:type="dxa"/>
          </w:tcPr>
          <w:p w14:paraId="101C87BA" w14:textId="5292C4A7" w:rsidR="008D1E3B" w:rsidRDefault="008D1E3B" w:rsidP="00290995">
            <w:pPr>
              <w:spacing w:before="0" w:line="240" w:lineRule="auto"/>
            </w:pPr>
            <w:r>
              <w:t>0.0</w:t>
            </w:r>
            <w:r w:rsidR="00C5792D">
              <w:t>6</w:t>
            </w:r>
          </w:p>
        </w:tc>
        <w:tc>
          <w:tcPr>
            <w:tcW w:w="992" w:type="dxa"/>
          </w:tcPr>
          <w:p w14:paraId="318FB6B3" w14:textId="4C0EF703" w:rsidR="008D1E3B" w:rsidRDefault="008D1E3B" w:rsidP="00290995">
            <w:pPr>
              <w:spacing w:before="0" w:line="240" w:lineRule="auto"/>
            </w:pPr>
            <w:r>
              <w:t>0.</w:t>
            </w:r>
            <w:r w:rsidR="00C5792D">
              <w:t>723</w:t>
            </w:r>
          </w:p>
        </w:tc>
      </w:tr>
      <w:tr w:rsidR="008D1E3B" w14:paraId="13C2CAA4" w14:textId="77777777" w:rsidTr="00290995">
        <w:tc>
          <w:tcPr>
            <w:tcW w:w="4253" w:type="dxa"/>
          </w:tcPr>
          <w:p w14:paraId="26B89653" w14:textId="77777777" w:rsidR="008D1E3B" w:rsidRDefault="008D1E3B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Paternal Danish-language skills</w:t>
            </w:r>
          </w:p>
        </w:tc>
        <w:tc>
          <w:tcPr>
            <w:tcW w:w="855" w:type="dxa"/>
          </w:tcPr>
          <w:p w14:paraId="126BC4B3" w14:textId="60E1FB5C" w:rsidR="008D1E3B" w:rsidRDefault="008D1E3B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0.</w:t>
            </w:r>
            <w:r w:rsidR="00C5792D">
              <w:rPr>
                <w:color w:val="000000"/>
                <w:lang w:eastAsia="da-DK"/>
              </w:rPr>
              <w:t>10</w:t>
            </w:r>
          </w:p>
        </w:tc>
        <w:tc>
          <w:tcPr>
            <w:tcW w:w="667" w:type="dxa"/>
          </w:tcPr>
          <w:p w14:paraId="4B65B2A3" w14:textId="77777777" w:rsidR="008D1E3B" w:rsidRDefault="008D1E3B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1782E61E" w14:textId="1D937BE8" w:rsidR="008D1E3B" w:rsidRDefault="008D1E3B" w:rsidP="00290995">
            <w:pPr>
              <w:spacing w:before="0" w:line="240" w:lineRule="auto"/>
            </w:pPr>
            <w:r w:rsidRPr="00294120">
              <w:t>0.</w:t>
            </w:r>
            <w:r>
              <w:t>0</w:t>
            </w:r>
            <w:r w:rsidR="00C5792D">
              <w:t>61</w:t>
            </w:r>
          </w:p>
        </w:tc>
      </w:tr>
      <w:tr w:rsidR="008D1E3B" w14:paraId="0DE85C11" w14:textId="77777777" w:rsidTr="00290995">
        <w:tc>
          <w:tcPr>
            <w:tcW w:w="4253" w:type="dxa"/>
          </w:tcPr>
          <w:p w14:paraId="32E4C2D5" w14:textId="77777777" w:rsidR="008D1E3B" w:rsidRDefault="008D1E3B" w:rsidP="00290995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aternal Danish-language use</w:t>
            </w:r>
          </w:p>
        </w:tc>
        <w:tc>
          <w:tcPr>
            <w:tcW w:w="855" w:type="dxa"/>
          </w:tcPr>
          <w:p w14:paraId="0D132346" w14:textId="77777777" w:rsidR="008D1E3B" w:rsidRDefault="008D1E3B" w:rsidP="00290995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–0.07</w:t>
            </w:r>
          </w:p>
        </w:tc>
        <w:tc>
          <w:tcPr>
            <w:tcW w:w="667" w:type="dxa"/>
          </w:tcPr>
          <w:p w14:paraId="323CE941" w14:textId="77777777" w:rsidR="008D1E3B" w:rsidRDefault="008D1E3B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65CD3EA0" w14:textId="699530A7" w:rsidR="008D1E3B" w:rsidRPr="00294120" w:rsidRDefault="008D1E3B" w:rsidP="00290995">
            <w:pPr>
              <w:spacing w:before="0" w:line="240" w:lineRule="auto"/>
            </w:pPr>
            <w:r w:rsidRPr="00294120">
              <w:t>0.</w:t>
            </w:r>
            <w:r>
              <w:t>31</w:t>
            </w:r>
            <w:r w:rsidR="00C5792D">
              <w:t>9</w:t>
            </w:r>
          </w:p>
        </w:tc>
      </w:tr>
      <w:tr w:rsidR="008D1E3B" w14:paraId="2799F40E" w14:textId="77777777" w:rsidTr="00290995">
        <w:tc>
          <w:tcPr>
            <w:tcW w:w="4253" w:type="dxa"/>
          </w:tcPr>
          <w:p w14:paraId="2620A6C8" w14:textId="2DFC6B91" w:rsidR="008D1E3B" w:rsidRDefault="008D1E3B" w:rsidP="00290995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t xml:space="preserve">Type Bilingualism </w:t>
            </w:r>
            <w:r>
              <w:rPr>
                <w:rFonts w:cs="Times New Roman"/>
              </w:rPr>
              <w:t xml:space="preserve">× Mat. </w:t>
            </w:r>
            <w:r w:rsidR="00092DFD">
              <w:rPr>
                <w:rFonts w:cs="Times New Roman"/>
              </w:rPr>
              <w:t xml:space="preserve">Danish-lang. </w:t>
            </w:r>
            <w:r>
              <w:rPr>
                <w:rFonts w:cs="Times New Roman"/>
              </w:rPr>
              <w:t>use</w:t>
            </w:r>
          </w:p>
        </w:tc>
        <w:tc>
          <w:tcPr>
            <w:tcW w:w="855" w:type="dxa"/>
          </w:tcPr>
          <w:p w14:paraId="4DAB1FBF" w14:textId="38153CBD" w:rsidR="008D1E3B" w:rsidRDefault="008D1E3B" w:rsidP="00290995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t>0.</w:t>
            </w:r>
            <w:r w:rsidR="0051150D">
              <w:t>08</w:t>
            </w:r>
          </w:p>
        </w:tc>
        <w:tc>
          <w:tcPr>
            <w:tcW w:w="667" w:type="dxa"/>
          </w:tcPr>
          <w:p w14:paraId="38EDBB1A" w14:textId="0CE33737" w:rsidR="008D1E3B" w:rsidRDefault="008D1E3B" w:rsidP="00290995">
            <w:pPr>
              <w:spacing w:before="0" w:line="240" w:lineRule="auto"/>
            </w:pPr>
            <w:r>
              <w:t>0.1</w:t>
            </w:r>
            <w:r w:rsidR="0051150D">
              <w:t>1</w:t>
            </w:r>
          </w:p>
        </w:tc>
        <w:tc>
          <w:tcPr>
            <w:tcW w:w="992" w:type="dxa"/>
          </w:tcPr>
          <w:p w14:paraId="132FB0AF" w14:textId="1BC0DEB2" w:rsidR="008D1E3B" w:rsidRPr="00294120" w:rsidRDefault="008D1E3B" w:rsidP="00290995">
            <w:pPr>
              <w:spacing w:before="0" w:line="240" w:lineRule="auto"/>
            </w:pPr>
            <w:r w:rsidRPr="00294120">
              <w:t>0.</w:t>
            </w:r>
            <w:r w:rsidR="0051150D">
              <w:t>466</w:t>
            </w:r>
          </w:p>
        </w:tc>
      </w:tr>
      <w:tr w:rsidR="008D1E3B" w14:paraId="639E4230" w14:textId="77777777" w:rsidTr="00290995">
        <w:tc>
          <w:tcPr>
            <w:tcW w:w="4253" w:type="dxa"/>
          </w:tcPr>
          <w:p w14:paraId="583485B1" w14:textId="77777777" w:rsidR="008D1E3B" w:rsidRDefault="008D1E3B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Paternal Danish-language use</w:t>
            </w:r>
          </w:p>
        </w:tc>
        <w:tc>
          <w:tcPr>
            <w:tcW w:w="855" w:type="dxa"/>
          </w:tcPr>
          <w:p w14:paraId="71F9B183" w14:textId="2E08A40D" w:rsidR="008D1E3B" w:rsidRDefault="008D1E3B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</w:t>
            </w:r>
            <w:r w:rsidR="009F47BD">
              <w:rPr>
                <w:color w:val="000000"/>
                <w:lang w:eastAsia="da-DK"/>
              </w:rPr>
              <w:t>0.02</w:t>
            </w:r>
          </w:p>
        </w:tc>
        <w:tc>
          <w:tcPr>
            <w:tcW w:w="667" w:type="dxa"/>
          </w:tcPr>
          <w:p w14:paraId="131BE31B" w14:textId="77777777" w:rsidR="008D1E3B" w:rsidRDefault="008D1E3B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2FE447AB" w14:textId="521ADE74" w:rsidR="008D1E3B" w:rsidRDefault="008D1E3B" w:rsidP="00290995">
            <w:pPr>
              <w:spacing w:before="0" w:line="240" w:lineRule="auto"/>
            </w:pPr>
            <w:r w:rsidRPr="00294120">
              <w:t>0.</w:t>
            </w:r>
            <w:r w:rsidR="009F47BD">
              <w:t>808</w:t>
            </w:r>
          </w:p>
        </w:tc>
      </w:tr>
      <w:tr w:rsidR="008D1E3B" w14:paraId="2FF2C936" w14:textId="77777777" w:rsidTr="00290995">
        <w:tc>
          <w:tcPr>
            <w:tcW w:w="4253" w:type="dxa"/>
          </w:tcPr>
          <w:p w14:paraId="495E07D3" w14:textId="62227448" w:rsidR="008D1E3B" w:rsidRDefault="008D1E3B" w:rsidP="00290995">
            <w:pPr>
              <w:spacing w:before="0" w:line="240" w:lineRule="auto"/>
            </w:pPr>
            <w:r>
              <w:t xml:space="preserve">Type Bilingualism </w:t>
            </w:r>
            <w:r>
              <w:rPr>
                <w:rFonts w:cs="Times New Roman"/>
              </w:rPr>
              <w:t xml:space="preserve">× Pat. </w:t>
            </w:r>
            <w:r w:rsidR="00092DFD">
              <w:rPr>
                <w:rFonts w:cs="Times New Roman"/>
              </w:rPr>
              <w:t xml:space="preserve">Danish-lang. </w:t>
            </w:r>
            <w:r>
              <w:rPr>
                <w:rFonts w:cs="Times New Roman"/>
              </w:rPr>
              <w:t>use</w:t>
            </w:r>
          </w:p>
        </w:tc>
        <w:tc>
          <w:tcPr>
            <w:tcW w:w="855" w:type="dxa"/>
          </w:tcPr>
          <w:p w14:paraId="375F0212" w14:textId="732DE56F" w:rsidR="008D1E3B" w:rsidRDefault="008D1E3B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</w:t>
            </w:r>
            <w:r w:rsidR="0051150D">
              <w:rPr>
                <w:color w:val="000000"/>
                <w:lang w:eastAsia="da-DK"/>
              </w:rPr>
              <w:t>1</w:t>
            </w:r>
          </w:p>
        </w:tc>
        <w:tc>
          <w:tcPr>
            <w:tcW w:w="667" w:type="dxa"/>
          </w:tcPr>
          <w:p w14:paraId="52DF2CE7" w14:textId="051C4A0A" w:rsidR="008D1E3B" w:rsidRDefault="008D1E3B" w:rsidP="00290995">
            <w:pPr>
              <w:spacing w:before="0" w:line="240" w:lineRule="auto"/>
            </w:pPr>
            <w:r>
              <w:t>0.1</w:t>
            </w:r>
            <w:r w:rsidR="0051150D">
              <w:t>0</w:t>
            </w:r>
          </w:p>
        </w:tc>
        <w:tc>
          <w:tcPr>
            <w:tcW w:w="992" w:type="dxa"/>
          </w:tcPr>
          <w:p w14:paraId="56CA74E1" w14:textId="5E5FD072" w:rsidR="008D1E3B" w:rsidRDefault="008D1E3B" w:rsidP="00290995">
            <w:pPr>
              <w:spacing w:before="0" w:line="240" w:lineRule="auto"/>
            </w:pPr>
            <w:r w:rsidRPr="00294120">
              <w:t>0.</w:t>
            </w:r>
            <w:r w:rsidR="0051150D">
              <w:t>886</w:t>
            </w:r>
          </w:p>
        </w:tc>
      </w:tr>
      <w:tr w:rsidR="008D1E3B" w14:paraId="15A73883" w14:textId="77777777" w:rsidTr="00290995">
        <w:tc>
          <w:tcPr>
            <w:tcW w:w="4253" w:type="dxa"/>
          </w:tcPr>
          <w:p w14:paraId="101DDE8F" w14:textId="77777777" w:rsidR="008D1E3B" w:rsidRDefault="008D1E3B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at home</w:t>
            </w:r>
          </w:p>
        </w:tc>
        <w:tc>
          <w:tcPr>
            <w:tcW w:w="855" w:type="dxa"/>
          </w:tcPr>
          <w:p w14:paraId="64EFC16E" w14:textId="6119829C" w:rsidR="008D1E3B" w:rsidRDefault="0051150D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</w:t>
            </w:r>
            <w:r w:rsidR="008D1E3B">
              <w:t>0.0</w:t>
            </w:r>
            <w:r>
              <w:t>4</w:t>
            </w:r>
          </w:p>
        </w:tc>
        <w:tc>
          <w:tcPr>
            <w:tcW w:w="667" w:type="dxa"/>
          </w:tcPr>
          <w:p w14:paraId="5CDC7C9D" w14:textId="77777777" w:rsidR="008D1E3B" w:rsidRDefault="008D1E3B" w:rsidP="00290995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11A58335" w14:textId="5E7D6ADE" w:rsidR="008D1E3B" w:rsidRDefault="008D1E3B" w:rsidP="00290995">
            <w:pPr>
              <w:spacing w:before="0" w:line="240" w:lineRule="auto"/>
            </w:pPr>
            <w:r w:rsidRPr="00294120">
              <w:t>0.</w:t>
            </w:r>
            <w:r>
              <w:t>6</w:t>
            </w:r>
            <w:r w:rsidR="0051150D">
              <w:t>43</w:t>
            </w:r>
          </w:p>
        </w:tc>
      </w:tr>
      <w:tr w:rsidR="008D1E3B" w14:paraId="23FB3806" w14:textId="77777777" w:rsidTr="00290995">
        <w:tc>
          <w:tcPr>
            <w:tcW w:w="4253" w:type="dxa"/>
          </w:tcPr>
          <w:p w14:paraId="4B2FAC2B" w14:textId="77777777" w:rsidR="008D1E3B" w:rsidRDefault="008D1E3B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in childcare</w:t>
            </w:r>
          </w:p>
        </w:tc>
        <w:tc>
          <w:tcPr>
            <w:tcW w:w="855" w:type="dxa"/>
          </w:tcPr>
          <w:p w14:paraId="7EECB865" w14:textId="307EF38D" w:rsidR="008D1E3B" w:rsidRDefault="008D1E3B" w:rsidP="00290995">
            <w:pPr>
              <w:spacing w:before="0" w:line="240" w:lineRule="auto"/>
              <w:jc w:val="right"/>
            </w:pPr>
            <w:r>
              <w:t>0.0</w:t>
            </w:r>
            <w:r w:rsidR="0051150D">
              <w:t>5</w:t>
            </w:r>
          </w:p>
        </w:tc>
        <w:tc>
          <w:tcPr>
            <w:tcW w:w="667" w:type="dxa"/>
          </w:tcPr>
          <w:p w14:paraId="5A6B0588" w14:textId="77777777" w:rsidR="008D1E3B" w:rsidRDefault="008D1E3B" w:rsidP="00290995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56C02293" w14:textId="69CE4367" w:rsidR="008D1E3B" w:rsidRDefault="008D1E3B" w:rsidP="00290995">
            <w:pPr>
              <w:spacing w:before="0" w:line="240" w:lineRule="auto"/>
            </w:pPr>
            <w:r w:rsidRPr="00294120">
              <w:t>0.</w:t>
            </w:r>
            <w:r w:rsidR="0051150D">
              <w:t>478</w:t>
            </w:r>
          </w:p>
        </w:tc>
      </w:tr>
      <w:tr w:rsidR="008D1E3B" w14:paraId="61F9CC27" w14:textId="77777777" w:rsidTr="00290995">
        <w:tc>
          <w:tcPr>
            <w:tcW w:w="4253" w:type="dxa"/>
            <w:tcBorders>
              <w:bottom w:val="single" w:sz="4" w:space="0" w:color="auto"/>
            </w:tcBorders>
          </w:tcPr>
          <w:p w14:paraId="77A0F0C1" w14:textId="77777777" w:rsidR="008D1E3B" w:rsidRDefault="008D1E3B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with friend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4410D41" w14:textId="6B0D79CD" w:rsidR="008D1E3B" w:rsidRDefault="008D1E3B" w:rsidP="00290995">
            <w:pPr>
              <w:spacing w:before="0" w:line="240" w:lineRule="auto"/>
              <w:jc w:val="right"/>
            </w:pPr>
            <w:r>
              <w:t>0.</w:t>
            </w:r>
            <w:r w:rsidR="0051150D">
              <w:t>08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7EA65B3D" w14:textId="77777777" w:rsidR="008D1E3B" w:rsidRDefault="008D1E3B" w:rsidP="00290995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073144" w14:textId="2C29BFEE" w:rsidR="008D1E3B" w:rsidRDefault="008D1E3B" w:rsidP="00290995">
            <w:pPr>
              <w:spacing w:before="0" w:line="240" w:lineRule="auto"/>
            </w:pPr>
            <w:r w:rsidRPr="00294120">
              <w:t>0.</w:t>
            </w:r>
            <w:r w:rsidR="0051150D">
              <w:t>274</w:t>
            </w:r>
          </w:p>
        </w:tc>
      </w:tr>
    </w:tbl>
    <w:p w14:paraId="3B9B1812" w14:textId="12BA801F" w:rsidR="00F46E8C" w:rsidRDefault="00F46E8C" w:rsidP="00917C5E">
      <w:pPr>
        <w:spacing w:line="240" w:lineRule="auto"/>
      </w:pPr>
    </w:p>
    <w:p w14:paraId="17D1EC5F" w14:textId="77777777" w:rsidR="00F46E8C" w:rsidRDefault="00F46E8C">
      <w:pPr>
        <w:spacing w:before="0" w:after="200" w:line="276" w:lineRule="auto"/>
      </w:pPr>
      <w:r>
        <w:br w:type="page"/>
      </w:r>
    </w:p>
    <w:p w14:paraId="6DC0A658" w14:textId="77777777" w:rsidR="008D1E3B" w:rsidRDefault="008D1E3B" w:rsidP="00917C5E">
      <w:pPr>
        <w:spacing w:line="240" w:lineRule="auto"/>
      </w:pPr>
    </w:p>
    <w:p w14:paraId="420967FD" w14:textId="4B2B3853" w:rsidR="00917C5E" w:rsidRDefault="00917C5E" w:rsidP="00917C5E">
      <w:pPr>
        <w:spacing w:line="240" w:lineRule="auto"/>
      </w:pPr>
      <w:r>
        <w:t>Table S-</w:t>
      </w:r>
      <w:r w:rsidR="00C5792D">
        <w:t>3</w:t>
      </w:r>
      <w:r>
        <w:t>. Regression model predicting 2</w:t>
      </w:r>
      <w:r w:rsidRPr="00F76DCA">
        <w:rPr>
          <w:vertAlign w:val="superscript"/>
        </w:rPr>
        <w:t>nd</w:t>
      </w:r>
      <w:r>
        <w:t xml:space="preserve"> grade reading comprehension scores with interaction terms for Type of bilingualism </w:t>
      </w:r>
      <w:r>
        <w:rPr>
          <w:rFonts w:cs="Times New Roman"/>
        </w:rPr>
        <w:t>× Maternal</w:t>
      </w:r>
      <w:r>
        <w:t xml:space="preserve"> </w:t>
      </w:r>
      <w:r w:rsidR="00477A72">
        <w:t xml:space="preserve">Danish-language use </w:t>
      </w:r>
      <w:r>
        <w:t xml:space="preserve">and Type of bilingualism </w:t>
      </w:r>
      <w:r>
        <w:rPr>
          <w:rFonts w:cs="Times New Roman"/>
        </w:rPr>
        <w:t>× Paternal</w:t>
      </w:r>
      <w:r>
        <w:t xml:space="preserve"> </w:t>
      </w:r>
      <w:r w:rsidR="00477A72">
        <w:t xml:space="preserve">Danish-language use </w:t>
      </w:r>
      <w:r>
        <w:t xml:space="preserve">(otherwise </w:t>
      </w:r>
      <w:proofErr w:type="gramStart"/>
      <w:r>
        <w:t>similar to</w:t>
      </w:r>
      <w:proofErr w:type="gramEnd"/>
      <w:r>
        <w:t xml:space="preserve"> the stage 4 model in Table </w:t>
      </w:r>
      <w:r w:rsidR="00411FFD">
        <w:t>6</w:t>
      </w:r>
      <w:r>
        <w:t>).</w:t>
      </w:r>
      <w:r w:rsidR="00210177">
        <w:t xml:space="preserve"> Mixed bilinguals </w:t>
      </w:r>
      <w:proofErr w:type="gramStart"/>
      <w:r w:rsidR="00210177">
        <w:t>is</w:t>
      </w:r>
      <w:proofErr w:type="gramEnd"/>
      <w:r w:rsidR="00210177">
        <w:t xml:space="preserve"> </w:t>
      </w:r>
      <w:proofErr w:type="gramStart"/>
      <w:r w:rsidR="00210177">
        <w:t>r</w:t>
      </w:r>
      <w:r w:rsidR="00210177" w:rsidRPr="001947CA">
        <w:t>eference</w:t>
      </w:r>
      <w:proofErr w:type="gramEnd"/>
      <w:r w:rsidR="00210177" w:rsidRPr="001947CA">
        <w:t xml:space="preserve"> category</w:t>
      </w:r>
      <w:r w:rsidR="00210177">
        <w:t>.</w:t>
      </w:r>
    </w:p>
    <w:tbl>
      <w:tblPr>
        <w:tblStyle w:val="TableGrid"/>
        <w:tblW w:w="6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5"/>
        <w:gridCol w:w="667"/>
        <w:gridCol w:w="992"/>
      </w:tblGrid>
      <w:tr w:rsidR="00917C5E" w14:paraId="421C3B85" w14:textId="77777777" w:rsidTr="0029099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DE72AED" w14:textId="77777777" w:rsidR="00917C5E" w:rsidRDefault="00917C5E" w:rsidP="00290995">
            <w:pPr>
              <w:spacing w:after="120" w:line="240" w:lineRule="auto"/>
            </w:pPr>
            <w:r>
              <w:t>Reading comprehension 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2866B405" w14:textId="77777777" w:rsidR="00917C5E" w:rsidRDefault="00917C5E" w:rsidP="00290995">
            <w:pPr>
              <w:spacing w:after="120" w:line="240" w:lineRule="auto"/>
              <w:ind w:left="227"/>
              <w:jc w:val="center"/>
            </w:pPr>
            <w:r w:rsidRPr="004B15C5">
              <w:rPr>
                <w:i/>
                <w:iCs/>
              </w:rPr>
              <w:t>β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0714E947" w14:textId="77777777" w:rsidR="00917C5E" w:rsidRDefault="00917C5E" w:rsidP="00290995">
            <w:pPr>
              <w:spacing w:after="120" w:line="240" w:lineRule="auto"/>
              <w:ind w:left="113"/>
            </w:pPr>
            <w:r>
              <w:rPr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460AE1" w14:textId="77777777" w:rsidR="00917C5E" w:rsidRDefault="00917C5E" w:rsidP="00290995">
            <w:pPr>
              <w:spacing w:after="120" w:line="240" w:lineRule="auto"/>
              <w:ind w:right="113"/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917C5E" w14:paraId="6448192D" w14:textId="77777777" w:rsidTr="00290995">
        <w:tc>
          <w:tcPr>
            <w:tcW w:w="4253" w:type="dxa"/>
            <w:tcBorders>
              <w:top w:val="single" w:sz="4" w:space="0" w:color="auto"/>
            </w:tcBorders>
          </w:tcPr>
          <w:p w14:paraId="502438BA" w14:textId="77777777" w:rsidR="00917C5E" w:rsidRDefault="00917C5E" w:rsidP="00290995">
            <w:pPr>
              <w:spacing w:line="240" w:lineRule="auto"/>
            </w:pPr>
            <w:r>
              <w:t xml:space="preserve">Type of bilingualism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8A1287D" w14:textId="3E1C2DB2" w:rsidR="00917C5E" w:rsidRDefault="0051150D" w:rsidP="00290995">
            <w:pPr>
              <w:spacing w:line="240" w:lineRule="auto"/>
              <w:jc w:val="right"/>
            </w:pPr>
            <w:r>
              <w:rPr>
                <w:color w:val="000000"/>
                <w:lang w:eastAsia="da-DK"/>
              </w:rPr>
              <w:t>–0.13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799B12FB" w14:textId="77777777" w:rsidR="00917C5E" w:rsidRDefault="00917C5E" w:rsidP="00290995">
            <w:pPr>
              <w:spacing w:line="240" w:lineRule="auto"/>
            </w:pPr>
            <w:r>
              <w:t>0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3423A4" w14:textId="32E6E7A6" w:rsidR="00917C5E" w:rsidRDefault="00917C5E" w:rsidP="00290995">
            <w:pPr>
              <w:spacing w:line="240" w:lineRule="auto"/>
            </w:pPr>
            <w:r>
              <w:t>0.</w:t>
            </w:r>
            <w:r w:rsidR="0051150D">
              <w:t>218</w:t>
            </w:r>
          </w:p>
        </w:tc>
      </w:tr>
      <w:tr w:rsidR="00917C5E" w14:paraId="2EB8CBD7" w14:textId="77777777" w:rsidTr="00290995">
        <w:tc>
          <w:tcPr>
            <w:tcW w:w="4253" w:type="dxa"/>
          </w:tcPr>
          <w:p w14:paraId="3CFAC1F1" w14:textId="77777777" w:rsidR="00917C5E" w:rsidRDefault="00917C5E" w:rsidP="00290995">
            <w:pPr>
              <w:spacing w:before="0" w:line="240" w:lineRule="auto"/>
            </w:pPr>
            <w:r w:rsidRPr="00665A9E">
              <w:rPr>
                <w:lang w:eastAsia="da-DK"/>
              </w:rPr>
              <w:t>Maternal education</w:t>
            </w:r>
          </w:p>
        </w:tc>
        <w:tc>
          <w:tcPr>
            <w:tcW w:w="855" w:type="dxa"/>
          </w:tcPr>
          <w:p w14:paraId="7AEF1848" w14:textId="56AA171C" w:rsidR="00917C5E" w:rsidRDefault="00917C5E" w:rsidP="00290995">
            <w:pPr>
              <w:spacing w:before="0" w:line="240" w:lineRule="auto"/>
              <w:jc w:val="right"/>
            </w:pPr>
            <w:r>
              <w:t>0.0</w:t>
            </w:r>
            <w:r w:rsidR="0051150D">
              <w:t>5</w:t>
            </w:r>
          </w:p>
        </w:tc>
        <w:tc>
          <w:tcPr>
            <w:tcW w:w="667" w:type="dxa"/>
          </w:tcPr>
          <w:p w14:paraId="41838B46" w14:textId="77777777" w:rsidR="00917C5E" w:rsidRDefault="00917C5E" w:rsidP="00290995">
            <w:pPr>
              <w:spacing w:before="0" w:line="240" w:lineRule="auto"/>
            </w:pPr>
            <w:r>
              <w:t>0.05</w:t>
            </w:r>
          </w:p>
        </w:tc>
        <w:tc>
          <w:tcPr>
            <w:tcW w:w="992" w:type="dxa"/>
          </w:tcPr>
          <w:p w14:paraId="6E82E5DA" w14:textId="0EBE2AEC" w:rsidR="00917C5E" w:rsidRDefault="00917C5E" w:rsidP="00290995">
            <w:pPr>
              <w:spacing w:before="0" w:line="240" w:lineRule="auto"/>
            </w:pPr>
            <w:r>
              <w:t>0.</w:t>
            </w:r>
            <w:r w:rsidR="0051150D">
              <w:t>232</w:t>
            </w:r>
          </w:p>
        </w:tc>
      </w:tr>
      <w:tr w:rsidR="00917C5E" w14:paraId="241B4C26" w14:textId="77777777" w:rsidTr="00290995">
        <w:tc>
          <w:tcPr>
            <w:tcW w:w="4253" w:type="dxa"/>
          </w:tcPr>
          <w:p w14:paraId="0270C376" w14:textId="77777777" w:rsidR="00917C5E" w:rsidRDefault="00917C5E" w:rsidP="00290995">
            <w:pPr>
              <w:spacing w:before="0" w:line="240" w:lineRule="auto"/>
            </w:pPr>
            <w:r>
              <w:rPr>
                <w:lang w:eastAsia="da-DK"/>
              </w:rPr>
              <w:t>Household income</w:t>
            </w:r>
          </w:p>
        </w:tc>
        <w:tc>
          <w:tcPr>
            <w:tcW w:w="855" w:type="dxa"/>
          </w:tcPr>
          <w:p w14:paraId="3B073CDD" w14:textId="3D1F6284" w:rsidR="00917C5E" w:rsidRDefault="00917C5E" w:rsidP="00290995">
            <w:pPr>
              <w:spacing w:before="0" w:line="240" w:lineRule="auto"/>
              <w:jc w:val="right"/>
            </w:pPr>
            <w:r>
              <w:t>0.</w:t>
            </w:r>
            <w:r w:rsidR="00691DC3">
              <w:t>05</w:t>
            </w:r>
          </w:p>
        </w:tc>
        <w:tc>
          <w:tcPr>
            <w:tcW w:w="667" w:type="dxa"/>
          </w:tcPr>
          <w:p w14:paraId="1FB6D091" w14:textId="77777777" w:rsidR="00917C5E" w:rsidRDefault="00917C5E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436C12D5" w14:textId="557D25C9" w:rsidR="00917C5E" w:rsidRDefault="00917C5E" w:rsidP="00290995">
            <w:pPr>
              <w:spacing w:before="0" w:line="240" w:lineRule="auto"/>
            </w:pPr>
            <w:r>
              <w:t>0.</w:t>
            </w:r>
            <w:r w:rsidR="00691DC3">
              <w:t>415</w:t>
            </w:r>
          </w:p>
        </w:tc>
      </w:tr>
      <w:tr w:rsidR="00917C5E" w14:paraId="5080B4AF" w14:textId="77777777" w:rsidTr="00290995">
        <w:tc>
          <w:tcPr>
            <w:tcW w:w="4253" w:type="dxa"/>
          </w:tcPr>
          <w:p w14:paraId="46450E51" w14:textId="77777777" w:rsidR="00917C5E" w:rsidRDefault="00917C5E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Book exposure</w:t>
            </w:r>
          </w:p>
        </w:tc>
        <w:tc>
          <w:tcPr>
            <w:tcW w:w="855" w:type="dxa"/>
          </w:tcPr>
          <w:p w14:paraId="62432253" w14:textId="5F9B7919" w:rsidR="00917C5E" w:rsidRDefault="00917C5E" w:rsidP="00290995">
            <w:pPr>
              <w:spacing w:before="0" w:line="240" w:lineRule="auto"/>
              <w:jc w:val="right"/>
            </w:pPr>
            <w:r>
              <w:t>0.</w:t>
            </w:r>
            <w:r w:rsidR="00691DC3">
              <w:t>20</w:t>
            </w:r>
          </w:p>
        </w:tc>
        <w:tc>
          <w:tcPr>
            <w:tcW w:w="667" w:type="dxa"/>
          </w:tcPr>
          <w:p w14:paraId="4488AF61" w14:textId="0BD752BD" w:rsidR="00917C5E" w:rsidRDefault="00917C5E" w:rsidP="00290995">
            <w:pPr>
              <w:spacing w:before="0" w:line="240" w:lineRule="auto"/>
            </w:pPr>
            <w:r>
              <w:t>0.0</w:t>
            </w:r>
            <w:r w:rsidR="00691DC3">
              <w:t>5</w:t>
            </w:r>
          </w:p>
        </w:tc>
        <w:tc>
          <w:tcPr>
            <w:tcW w:w="992" w:type="dxa"/>
          </w:tcPr>
          <w:p w14:paraId="4ABD054A" w14:textId="77777777" w:rsidR="00917C5E" w:rsidRDefault="00917C5E" w:rsidP="00290995">
            <w:pPr>
              <w:spacing w:before="0" w:line="240" w:lineRule="auto"/>
            </w:pPr>
            <w:r>
              <w:t>0.001</w:t>
            </w:r>
          </w:p>
        </w:tc>
      </w:tr>
      <w:tr w:rsidR="00917C5E" w14:paraId="50561972" w14:textId="77777777" w:rsidTr="00290995">
        <w:tc>
          <w:tcPr>
            <w:tcW w:w="4253" w:type="dxa"/>
          </w:tcPr>
          <w:p w14:paraId="74A07E61" w14:textId="77777777" w:rsidR="00917C5E" w:rsidRDefault="00917C5E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Literacy activities</w:t>
            </w:r>
          </w:p>
        </w:tc>
        <w:tc>
          <w:tcPr>
            <w:tcW w:w="855" w:type="dxa"/>
          </w:tcPr>
          <w:p w14:paraId="4C1D4327" w14:textId="74333AC1" w:rsidR="00917C5E" w:rsidRDefault="0086413A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0</w:t>
            </w:r>
            <w:r w:rsidR="00917C5E">
              <w:rPr>
                <w:color w:val="000000"/>
                <w:lang w:eastAsia="da-DK"/>
              </w:rPr>
              <w:t>.0</w:t>
            </w:r>
            <w:r>
              <w:rPr>
                <w:color w:val="000000"/>
                <w:lang w:eastAsia="da-DK"/>
              </w:rPr>
              <w:t>1</w:t>
            </w:r>
          </w:p>
        </w:tc>
        <w:tc>
          <w:tcPr>
            <w:tcW w:w="667" w:type="dxa"/>
          </w:tcPr>
          <w:p w14:paraId="19A60902" w14:textId="77777777" w:rsidR="00917C5E" w:rsidRDefault="00917C5E" w:rsidP="00290995">
            <w:pPr>
              <w:spacing w:before="0" w:line="240" w:lineRule="auto"/>
            </w:pPr>
            <w:r>
              <w:t>0.04</w:t>
            </w:r>
          </w:p>
        </w:tc>
        <w:tc>
          <w:tcPr>
            <w:tcW w:w="992" w:type="dxa"/>
          </w:tcPr>
          <w:p w14:paraId="11B46367" w14:textId="4593FB31" w:rsidR="00917C5E" w:rsidRDefault="00917C5E" w:rsidP="00290995">
            <w:pPr>
              <w:spacing w:before="0" w:line="240" w:lineRule="auto"/>
            </w:pPr>
            <w:r>
              <w:t>0</w:t>
            </w:r>
            <w:r w:rsidR="0086413A">
              <w:t>.743</w:t>
            </w:r>
          </w:p>
        </w:tc>
      </w:tr>
      <w:tr w:rsidR="00917C5E" w14:paraId="04568893" w14:textId="77777777" w:rsidTr="00290995">
        <w:tc>
          <w:tcPr>
            <w:tcW w:w="4253" w:type="dxa"/>
          </w:tcPr>
          <w:p w14:paraId="121AF8A4" w14:textId="77777777" w:rsidR="00917C5E" w:rsidRDefault="00917C5E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Maternal Danish-language skills</w:t>
            </w:r>
          </w:p>
        </w:tc>
        <w:tc>
          <w:tcPr>
            <w:tcW w:w="855" w:type="dxa"/>
          </w:tcPr>
          <w:p w14:paraId="2FC17755" w14:textId="085B76FE" w:rsidR="00917C5E" w:rsidRDefault="000506BF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1</w:t>
            </w:r>
          </w:p>
        </w:tc>
        <w:tc>
          <w:tcPr>
            <w:tcW w:w="667" w:type="dxa"/>
          </w:tcPr>
          <w:p w14:paraId="2C0BC3DC" w14:textId="77777777" w:rsidR="00917C5E" w:rsidRDefault="00917C5E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5A658971" w14:textId="2AF4F2F3" w:rsidR="00917C5E" w:rsidRDefault="00917C5E" w:rsidP="00290995">
            <w:pPr>
              <w:spacing w:before="0" w:line="240" w:lineRule="auto"/>
            </w:pPr>
            <w:r>
              <w:t>0.</w:t>
            </w:r>
            <w:r w:rsidR="000506BF">
              <w:t>915</w:t>
            </w:r>
          </w:p>
        </w:tc>
      </w:tr>
      <w:tr w:rsidR="00917C5E" w14:paraId="324C32BA" w14:textId="77777777" w:rsidTr="00290995">
        <w:tc>
          <w:tcPr>
            <w:tcW w:w="4253" w:type="dxa"/>
          </w:tcPr>
          <w:p w14:paraId="06C21EB0" w14:textId="77777777" w:rsidR="00917C5E" w:rsidRDefault="00917C5E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Paternal Danish-language skills</w:t>
            </w:r>
          </w:p>
        </w:tc>
        <w:tc>
          <w:tcPr>
            <w:tcW w:w="855" w:type="dxa"/>
          </w:tcPr>
          <w:p w14:paraId="601FEAA7" w14:textId="77777777" w:rsidR="00917C5E" w:rsidRDefault="00917C5E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0.14</w:t>
            </w:r>
          </w:p>
        </w:tc>
        <w:tc>
          <w:tcPr>
            <w:tcW w:w="667" w:type="dxa"/>
          </w:tcPr>
          <w:p w14:paraId="4379E2A8" w14:textId="77777777" w:rsidR="00917C5E" w:rsidRDefault="00917C5E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35F926A4" w14:textId="77B76825" w:rsidR="00917C5E" w:rsidRDefault="00917C5E" w:rsidP="00290995">
            <w:pPr>
              <w:spacing w:before="0" w:line="240" w:lineRule="auto"/>
            </w:pPr>
            <w:r w:rsidRPr="00294120">
              <w:t>0.</w:t>
            </w:r>
            <w:r>
              <w:t>0</w:t>
            </w:r>
            <w:r w:rsidR="00636A6C">
              <w:t>24</w:t>
            </w:r>
          </w:p>
        </w:tc>
      </w:tr>
      <w:tr w:rsidR="00917C5E" w14:paraId="28F539EB" w14:textId="77777777" w:rsidTr="00290995">
        <w:tc>
          <w:tcPr>
            <w:tcW w:w="4253" w:type="dxa"/>
          </w:tcPr>
          <w:p w14:paraId="3042D88C" w14:textId="77777777" w:rsidR="00917C5E" w:rsidRDefault="00917C5E" w:rsidP="00290995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Maternal Danish-language use</w:t>
            </w:r>
          </w:p>
        </w:tc>
        <w:tc>
          <w:tcPr>
            <w:tcW w:w="855" w:type="dxa"/>
          </w:tcPr>
          <w:p w14:paraId="0F7A3792" w14:textId="2E4D09B6" w:rsidR="00917C5E" w:rsidRDefault="00917C5E" w:rsidP="00290995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–0.0</w:t>
            </w:r>
            <w:r w:rsidR="00636A6C">
              <w:rPr>
                <w:color w:val="000000"/>
                <w:lang w:eastAsia="da-DK"/>
              </w:rPr>
              <w:t>1</w:t>
            </w:r>
          </w:p>
        </w:tc>
        <w:tc>
          <w:tcPr>
            <w:tcW w:w="667" w:type="dxa"/>
          </w:tcPr>
          <w:p w14:paraId="5EB2A52B" w14:textId="77777777" w:rsidR="00917C5E" w:rsidRDefault="00917C5E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06774741" w14:textId="4829E2C8" w:rsidR="00917C5E" w:rsidRPr="00294120" w:rsidRDefault="00917C5E" w:rsidP="00290995">
            <w:pPr>
              <w:spacing w:before="0" w:line="240" w:lineRule="auto"/>
            </w:pPr>
            <w:r w:rsidRPr="00294120">
              <w:t>0.</w:t>
            </w:r>
            <w:r w:rsidR="00636A6C">
              <w:t>839</w:t>
            </w:r>
          </w:p>
        </w:tc>
      </w:tr>
      <w:tr w:rsidR="00917C5E" w14:paraId="5B91E629" w14:textId="77777777" w:rsidTr="00290995">
        <w:tc>
          <w:tcPr>
            <w:tcW w:w="4253" w:type="dxa"/>
          </w:tcPr>
          <w:p w14:paraId="62BBB3C7" w14:textId="5DD161F3" w:rsidR="00917C5E" w:rsidRDefault="00917C5E" w:rsidP="00290995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t xml:space="preserve">Type Bilingualism </w:t>
            </w:r>
            <w:r>
              <w:rPr>
                <w:rFonts w:cs="Times New Roman"/>
              </w:rPr>
              <w:t xml:space="preserve">× Mat. </w:t>
            </w:r>
            <w:r w:rsidR="00092DFD">
              <w:rPr>
                <w:rFonts w:cs="Times New Roman"/>
              </w:rPr>
              <w:t xml:space="preserve">Danish-lang. </w:t>
            </w:r>
            <w:r>
              <w:rPr>
                <w:rFonts w:cs="Times New Roman"/>
              </w:rPr>
              <w:t>use</w:t>
            </w:r>
          </w:p>
        </w:tc>
        <w:tc>
          <w:tcPr>
            <w:tcW w:w="855" w:type="dxa"/>
          </w:tcPr>
          <w:p w14:paraId="55ECB71A" w14:textId="4EAA7C1A" w:rsidR="00917C5E" w:rsidRDefault="00917C5E" w:rsidP="00290995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t>0.</w:t>
            </w:r>
            <w:r w:rsidR="00636A6C">
              <w:t>09</w:t>
            </w:r>
          </w:p>
        </w:tc>
        <w:tc>
          <w:tcPr>
            <w:tcW w:w="667" w:type="dxa"/>
          </w:tcPr>
          <w:p w14:paraId="75394A2B" w14:textId="14A621E6" w:rsidR="00917C5E" w:rsidRDefault="00917C5E" w:rsidP="00290995">
            <w:pPr>
              <w:spacing w:before="0" w:line="240" w:lineRule="auto"/>
            </w:pPr>
            <w:r>
              <w:t>0.1</w:t>
            </w:r>
            <w:r w:rsidR="00636A6C">
              <w:t>0</w:t>
            </w:r>
          </w:p>
        </w:tc>
        <w:tc>
          <w:tcPr>
            <w:tcW w:w="992" w:type="dxa"/>
          </w:tcPr>
          <w:p w14:paraId="31DF38C7" w14:textId="55060305" w:rsidR="00917C5E" w:rsidRPr="00294120" w:rsidRDefault="00917C5E" w:rsidP="00290995">
            <w:pPr>
              <w:spacing w:before="0" w:line="240" w:lineRule="auto"/>
            </w:pPr>
            <w:r w:rsidRPr="00294120">
              <w:t>0.</w:t>
            </w:r>
            <w:r w:rsidR="00636A6C">
              <w:t>362</w:t>
            </w:r>
          </w:p>
        </w:tc>
      </w:tr>
      <w:tr w:rsidR="00917C5E" w14:paraId="2FE635E8" w14:textId="77777777" w:rsidTr="00290995">
        <w:tc>
          <w:tcPr>
            <w:tcW w:w="4253" w:type="dxa"/>
          </w:tcPr>
          <w:p w14:paraId="073791C2" w14:textId="77777777" w:rsidR="00917C5E" w:rsidRDefault="00917C5E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Paternal Danish-language use</w:t>
            </w:r>
          </w:p>
        </w:tc>
        <w:tc>
          <w:tcPr>
            <w:tcW w:w="855" w:type="dxa"/>
          </w:tcPr>
          <w:p w14:paraId="79DF714D" w14:textId="77777777" w:rsidR="00917C5E" w:rsidRDefault="00917C5E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14</w:t>
            </w:r>
          </w:p>
        </w:tc>
        <w:tc>
          <w:tcPr>
            <w:tcW w:w="667" w:type="dxa"/>
          </w:tcPr>
          <w:p w14:paraId="0C0A8F29" w14:textId="77777777" w:rsidR="00917C5E" w:rsidRDefault="00917C5E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0C22D8DC" w14:textId="46E0D030" w:rsidR="00917C5E" w:rsidRDefault="00917C5E" w:rsidP="00290995">
            <w:pPr>
              <w:spacing w:before="0" w:line="240" w:lineRule="auto"/>
            </w:pPr>
            <w:r w:rsidRPr="00294120">
              <w:t>0.</w:t>
            </w:r>
            <w:r>
              <w:t>0</w:t>
            </w:r>
            <w:r w:rsidR="00643771">
              <w:t>60</w:t>
            </w:r>
          </w:p>
        </w:tc>
      </w:tr>
      <w:tr w:rsidR="00917C5E" w14:paraId="07683054" w14:textId="77777777" w:rsidTr="00290995">
        <w:tc>
          <w:tcPr>
            <w:tcW w:w="4253" w:type="dxa"/>
          </w:tcPr>
          <w:p w14:paraId="2DAED1C9" w14:textId="6DBFD7A4" w:rsidR="00917C5E" w:rsidRDefault="00917C5E" w:rsidP="00290995">
            <w:pPr>
              <w:spacing w:before="0" w:line="240" w:lineRule="auto"/>
            </w:pPr>
            <w:r>
              <w:t xml:space="preserve">Type Bilingualism </w:t>
            </w:r>
            <w:r>
              <w:rPr>
                <w:rFonts w:cs="Times New Roman"/>
              </w:rPr>
              <w:t xml:space="preserve">× Pat. </w:t>
            </w:r>
            <w:r w:rsidR="00092DFD">
              <w:rPr>
                <w:rFonts w:cs="Times New Roman"/>
              </w:rPr>
              <w:t xml:space="preserve">Danish-lang. </w:t>
            </w:r>
            <w:r>
              <w:rPr>
                <w:rFonts w:cs="Times New Roman"/>
              </w:rPr>
              <w:t>use</w:t>
            </w:r>
          </w:p>
        </w:tc>
        <w:tc>
          <w:tcPr>
            <w:tcW w:w="855" w:type="dxa"/>
          </w:tcPr>
          <w:p w14:paraId="26B2D0F5" w14:textId="39B6143E" w:rsidR="00917C5E" w:rsidRDefault="00917C5E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</w:t>
            </w:r>
            <w:r w:rsidR="00643771">
              <w:rPr>
                <w:color w:val="000000"/>
                <w:lang w:eastAsia="da-DK"/>
              </w:rPr>
              <w:t>1</w:t>
            </w:r>
          </w:p>
        </w:tc>
        <w:tc>
          <w:tcPr>
            <w:tcW w:w="667" w:type="dxa"/>
          </w:tcPr>
          <w:p w14:paraId="3506FEAD" w14:textId="64C1833F" w:rsidR="00917C5E" w:rsidRDefault="00917C5E" w:rsidP="00290995">
            <w:pPr>
              <w:spacing w:before="0" w:line="240" w:lineRule="auto"/>
            </w:pPr>
            <w:r>
              <w:t>0.1</w:t>
            </w:r>
            <w:r w:rsidR="00643771">
              <w:t>0</w:t>
            </w:r>
          </w:p>
        </w:tc>
        <w:tc>
          <w:tcPr>
            <w:tcW w:w="992" w:type="dxa"/>
          </w:tcPr>
          <w:p w14:paraId="68650B1C" w14:textId="5D13463C" w:rsidR="00917C5E" w:rsidRDefault="00917C5E" w:rsidP="00290995">
            <w:pPr>
              <w:spacing w:before="0" w:line="240" w:lineRule="auto"/>
            </w:pPr>
            <w:r w:rsidRPr="00294120">
              <w:t>0.</w:t>
            </w:r>
            <w:r w:rsidR="00643771">
              <w:t>934</w:t>
            </w:r>
          </w:p>
        </w:tc>
      </w:tr>
      <w:tr w:rsidR="00917C5E" w14:paraId="36BC8231" w14:textId="77777777" w:rsidTr="00290995">
        <w:tc>
          <w:tcPr>
            <w:tcW w:w="4253" w:type="dxa"/>
          </w:tcPr>
          <w:p w14:paraId="4312C35C" w14:textId="77777777" w:rsidR="00917C5E" w:rsidRDefault="00917C5E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at home</w:t>
            </w:r>
          </w:p>
        </w:tc>
        <w:tc>
          <w:tcPr>
            <w:tcW w:w="855" w:type="dxa"/>
          </w:tcPr>
          <w:p w14:paraId="41DD66C8" w14:textId="7DC62A01" w:rsidR="00917C5E" w:rsidRDefault="00643771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1</w:t>
            </w:r>
          </w:p>
        </w:tc>
        <w:tc>
          <w:tcPr>
            <w:tcW w:w="667" w:type="dxa"/>
          </w:tcPr>
          <w:p w14:paraId="65BCCFA2" w14:textId="77777777" w:rsidR="00917C5E" w:rsidRDefault="00917C5E" w:rsidP="00290995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177676E9" w14:textId="09B518F6" w:rsidR="00917C5E" w:rsidRDefault="00917C5E" w:rsidP="00290995">
            <w:pPr>
              <w:spacing w:before="0" w:line="240" w:lineRule="auto"/>
            </w:pPr>
            <w:r w:rsidRPr="00294120">
              <w:t>0.</w:t>
            </w:r>
            <w:r w:rsidR="00643771">
              <w:t>933</w:t>
            </w:r>
          </w:p>
        </w:tc>
      </w:tr>
      <w:tr w:rsidR="00917C5E" w14:paraId="75FBA10E" w14:textId="77777777" w:rsidTr="00290995">
        <w:tc>
          <w:tcPr>
            <w:tcW w:w="4253" w:type="dxa"/>
          </w:tcPr>
          <w:p w14:paraId="78DB5874" w14:textId="77777777" w:rsidR="00917C5E" w:rsidRDefault="00917C5E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in childcare</w:t>
            </w:r>
          </w:p>
        </w:tc>
        <w:tc>
          <w:tcPr>
            <w:tcW w:w="855" w:type="dxa"/>
          </w:tcPr>
          <w:p w14:paraId="11DD655C" w14:textId="121A30C6" w:rsidR="00917C5E" w:rsidRDefault="00917C5E" w:rsidP="00290995">
            <w:pPr>
              <w:spacing w:before="0" w:line="240" w:lineRule="auto"/>
              <w:jc w:val="right"/>
            </w:pPr>
            <w:r>
              <w:t>0.0</w:t>
            </w:r>
            <w:r w:rsidR="00643771">
              <w:t>2</w:t>
            </w:r>
          </w:p>
        </w:tc>
        <w:tc>
          <w:tcPr>
            <w:tcW w:w="667" w:type="dxa"/>
          </w:tcPr>
          <w:p w14:paraId="758640C7" w14:textId="77777777" w:rsidR="00917C5E" w:rsidRDefault="00917C5E" w:rsidP="00290995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3A7001A3" w14:textId="6861EAA3" w:rsidR="00917C5E" w:rsidRDefault="00917C5E" w:rsidP="00290995">
            <w:pPr>
              <w:spacing w:before="0" w:line="240" w:lineRule="auto"/>
            </w:pPr>
            <w:r w:rsidRPr="00294120">
              <w:t>0.</w:t>
            </w:r>
            <w:r w:rsidR="00643771">
              <w:t>820</w:t>
            </w:r>
          </w:p>
        </w:tc>
      </w:tr>
      <w:tr w:rsidR="00917C5E" w14:paraId="29EF4A1D" w14:textId="77777777" w:rsidTr="00290995">
        <w:tc>
          <w:tcPr>
            <w:tcW w:w="4253" w:type="dxa"/>
            <w:tcBorders>
              <w:bottom w:val="single" w:sz="4" w:space="0" w:color="auto"/>
            </w:tcBorders>
          </w:tcPr>
          <w:p w14:paraId="515E83EE" w14:textId="77777777" w:rsidR="00917C5E" w:rsidRDefault="00917C5E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with friend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1F82664" w14:textId="699804C7" w:rsidR="00917C5E" w:rsidRDefault="00917C5E" w:rsidP="00290995">
            <w:pPr>
              <w:spacing w:before="0" w:line="240" w:lineRule="auto"/>
              <w:jc w:val="right"/>
            </w:pPr>
            <w:r>
              <w:t>0.</w:t>
            </w:r>
            <w:r w:rsidR="00643771">
              <w:t>05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17E59782" w14:textId="78B5F350" w:rsidR="00917C5E" w:rsidRDefault="00917C5E" w:rsidP="00290995">
            <w:pPr>
              <w:spacing w:before="0" w:line="240" w:lineRule="auto"/>
            </w:pPr>
            <w:r>
              <w:t>0.</w:t>
            </w:r>
            <w:r w:rsidR="00643771">
              <w:t>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F20D26" w14:textId="6321D960" w:rsidR="00917C5E" w:rsidRDefault="00917C5E" w:rsidP="00290995">
            <w:pPr>
              <w:spacing w:before="0" w:line="240" w:lineRule="auto"/>
            </w:pPr>
            <w:r w:rsidRPr="00294120">
              <w:t>0</w:t>
            </w:r>
            <w:r w:rsidR="00643771">
              <w:t>.5</w:t>
            </w:r>
            <w:r w:rsidR="00504E2D">
              <w:t>71</w:t>
            </w:r>
          </w:p>
        </w:tc>
      </w:tr>
    </w:tbl>
    <w:p w14:paraId="16AA3322" w14:textId="01EDB4ED" w:rsidR="00F76DCA" w:rsidRDefault="00F76DCA" w:rsidP="00FF455A"/>
    <w:p w14:paraId="1742A697" w14:textId="1D6748CC" w:rsidR="00D4321E" w:rsidRDefault="00D4321E">
      <w:pPr>
        <w:spacing w:before="0" w:after="200" w:line="276" w:lineRule="auto"/>
      </w:pPr>
      <w:r>
        <w:br w:type="page"/>
      </w:r>
    </w:p>
    <w:p w14:paraId="38E90F2C" w14:textId="7695D43A" w:rsidR="00D4321E" w:rsidRPr="00DC7D95" w:rsidRDefault="00D4321E" w:rsidP="00D4321E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Interaction models addressing research question 3 for each of three </w:t>
      </w:r>
      <w:proofErr w:type="gramStart"/>
      <w:r>
        <w:rPr>
          <w:b/>
          <w:bCs/>
        </w:rPr>
        <w:t>outcomes</w:t>
      </w:r>
      <w:proofErr w:type="gramEnd"/>
    </w:p>
    <w:p w14:paraId="1C0F6E11" w14:textId="77777777" w:rsidR="00477A72" w:rsidRDefault="00477A72" w:rsidP="00477A72">
      <w:pPr>
        <w:spacing w:line="240" w:lineRule="auto"/>
      </w:pPr>
    </w:p>
    <w:p w14:paraId="1E606A37" w14:textId="347CDB8D" w:rsidR="00917C5E" w:rsidRDefault="00477A72" w:rsidP="00477A72">
      <w:pPr>
        <w:spacing w:line="240" w:lineRule="auto"/>
      </w:pPr>
      <w:r>
        <w:t>Table S-4. Regression model predicting 2</w:t>
      </w:r>
      <w:r w:rsidRPr="00F76DCA">
        <w:rPr>
          <w:vertAlign w:val="superscript"/>
        </w:rPr>
        <w:t>nd</w:t>
      </w:r>
      <w:r>
        <w:t xml:space="preserve"> grade language comprehension scores with interaction terms for </w:t>
      </w:r>
      <w:r>
        <w:rPr>
          <w:color w:val="000000"/>
          <w:lang w:eastAsia="da-DK"/>
        </w:rPr>
        <w:t>Maternal Danish-language skills</w:t>
      </w:r>
      <w:r>
        <w:rPr>
          <w:rFonts w:cs="Times New Roman"/>
        </w:rPr>
        <w:t xml:space="preserve"> × Maternal</w:t>
      </w:r>
      <w:r>
        <w:t xml:space="preserve"> Danish-language use and </w:t>
      </w:r>
      <w:r w:rsidR="00432D86">
        <w:rPr>
          <w:color w:val="000000"/>
          <w:lang w:eastAsia="da-DK"/>
        </w:rPr>
        <w:t>Paternal Danish-language skills</w:t>
      </w:r>
      <w:r w:rsidR="00432D86">
        <w:rPr>
          <w:rFonts w:cs="Times New Roman"/>
        </w:rPr>
        <w:t xml:space="preserve"> × Paternal</w:t>
      </w:r>
      <w:r w:rsidR="00432D86">
        <w:t xml:space="preserve"> Danish-language use</w:t>
      </w:r>
      <w:r>
        <w:t xml:space="preserve"> (otherwise </w:t>
      </w:r>
      <w:proofErr w:type="gramStart"/>
      <w:r>
        <w:t>similar to</w:t>
      </w:r>
      <w:proofErr w:type="gramEnd"/>
      <w:r>
        <w:t xml:space="preserve"> the stage 4 model in Table 4). </w:t>
      </w:r>
    </w:p>
    <w:tbl>
      <w:tblPr>
        <w:tblStyle w:val="TableGrid"/>
        <w:tblW w:w="6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5"/>
        <w:gridCol w:w="667"/>
        <w:gridCol w:w="992"/>
      </w:tblGrid>
      <w:tr w:rsidR="00477A72" w14:paraId="66B68983" w14:textId="77777777" w:rsidTr="0029099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A307653" w14:textId="77777777" w:rsidR="00477A72" w:rsidRDefault="00477A72" w:rsidP="00290995">
            <w:pPr>
              <w:spacing w:after="120" w:line="240" w:lineRule="auto"/>
            </w:pPr>
            <w:r>
              <w:t>Language comprehension 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03841D7" w14:textId="77777777" w:rsidR="00477A72" w:rsidRDefault="00477A72" w:rsidP="00290995">
            <w:pPr>
              <w:spacing w:after="120" w:line="240" w:lineRule="auto"/>
              <w:ind w:left="227"/>
              <w:jc w:val="center"/>
            </w:pPr>
            <w:r w:rsidRPr="004B15C5">
              <w:rPr>
                <w:i/>
                <w:iCs/>
              </w:rPr>
              <w:t>β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6942C053" w14:textId="77777777" w:rsidR="00477A72" w:rsidRDefault="00477A72" w:rsidP="00290995">
            <w:pPr>
              <w:spacing w:after="120" w:line="240" w:lineRule="auto"/>
              <w:ind w:left="113"/>
            </w:pPr>
            <w:r>
              <w:rPr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D92D95" w14:textId="77777777" w:rsidR="00477A72" w:rsidRDefault="00477A72" w:rsidP="00290995">
            <w:pPr>
              <w:spacing w:after="120" w:line="240" w:lineRule="auto"/>
              <w:ind w:right="113"/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477A72" w14:paraId="519FAB28" w14:textId="77777777" w:rsidTr="00290995">
        <w:tc>
          <w:tcPr>
            <w:tcW w:w="4253" w:type="dxa"/>
            <w:tcBorders>
              <w:top w:val="single" w:sz="4" w:space="0" w:color="auto"/>
            </w:tcBorders>
          </w:tcPr>
          <w:p w14:paraId="03C6655F" w14:textId="77777777" w:rsidR="00477A72" w:rsidRDefault="00477A72" w:rsidP="00290995">
            <w:pPr>
              <w:spacing w:line="240" w:lineRule="auto"/>
            </w:pPr>
            <w:r>
              <w:t xml:space="preserve">Type of bilingualism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D2BADDF" w14:textId="608659ED" w:rsidR="00477A72" w:rsidRDefault="007A6342" w:rsidP="00290995">
            <w:pPr>
              <w:spacing w:line="240" w:lineRule="auto"/>
              <w:jc w:val="right"/>
            </w:pPr>
            <w:r>
              <w:rPr>
                <w:color w:val="000000"/>
                <w:lang w:eastAsia="da-DK"/>
              </w:rPr>
              <w:t>–</w:t>
            </w:r>
            <w:r w:rsidR="00477A72">
              <w:t>0.2</w:t>
            </w:r>
            <w:r>
              <w:t>8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3FBA4557" w14:textId="0D144C95" w:rsidR="00477A72" w:rsidRDefault="00477A72" w:rsidP="00290995">
            <w:pPr>
              <w:spacing w:line="240" w:lineRule="auto"/>
            </w:pPr>
            <w:r>
              <w:t>0.1</w:t>
            </w:r>
            <w:r w:rsidR="007A6342"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02E1DC" w14:textId="09BC9904" w:rsidR="00477A72" w:rsidRDefault="00477A72" w:rsidP="00290995">
            <w:pPr>
              <w:spacing w:line="240" w:lineRule="auto"/>
            </w:pPr>
            <w:r>
              <w:t>0.</w:t>
            </w:r>
            <w:r w:rsidR="007A6342">
              <w:t>01</w:t>
            </w:r>
            <w:r>
              <w:t>0</w:t>
            </w:r>
          </w:p>
        </w:tc>
      </w:tr>
      <w:tr w:rsidR="00477A72" w14:paraId="55D96112" w14:textId="77777777" w:rsidTr="00290995">
        <w:tc>
          <w:tcPr>
            <w:tcW w:w="4253" w:type="dxa"/>
          </w:tcPr>
          <w:p w14:paraId="75760F7F" w14:textId="77777777" w:rsidR="00477A72" w:rsidRDefault="00477A72" w:rsidP="00290995">
            <w:pPr>
              <w:spacing w:before="0" w:line="240" w:lineRule="auto"/>
            </w:pPr>
            <w:r w:rsidRPr="00665A9E">
              <w:rPr>
                <w:lang w:eastAsia="da-DK"/>
              </w:rPr>
              <w:t>Maternal education</w:t>
            </w:r>
          </w:p>
        </w:tc>
        <w:tc>
          <w:tcPr>
            <w:tcW w:w="855" w:type="dxa"/>
          </w:tcPr>
          <w:p w14:paraId="4D3D5F8A" w14:textId="77777777" w:rsidR="00477A72" w:rsidRDefault="00477A72" w:rsidP="00290995">
            <w:pPr>
              <w:spacing w:before="0" w:line="240" w:lineRule="auto"/>
              <w:jc w:val="right"/>
            </w:pPr>
            <w:r>
              <w:t>0.09</w:t>
            </w:r>
          </w:p>
        </w:tc>
        <w:tc>
          <w:tcPr>
            <w:tcW w:w="667" w:type="dxa"/>
          </w:tcPr>
          <w:p w14:paraId="46871A42" w14:textId="77777777" w:rsidR="00477A72" w:rsidRDefault="00477A72" w:rsidP="00290995">
            <w:pPr>
              <w:spacing w:before="0" w:line="240" w:lineRule="auto"/>
            </w:pPr>
            <w:r>
              <w:t>0.05</w:t>
            </w:r>
          </w:p>
        </w:tc>
        <w:tc>
          <w:tcPr>
            <w:tcW w:w="992" w:type="dxa"/>
          </w:tcPr>
          <w:p w14:paraId="480729BF" w14:textId="4EB4DD61" w:rsidR="00477A72" w:rsidRDefault="00477A72" w:rsidP="00290995">
            <w:pPr>
              <w:spacing w:before="0" w:line="240" w:lineRule="auto"/>
            </w:pPr>
            <w:r>
              <w:t>0.</w:t>
            </w:r>
            <w:r w:rsidR="007A6342">
              <w:t>073</w:t>
            </w:r>
          </w:p>
        </w:tc>
      </w:tr>
      <w:tr w:rsidR="00477A72" w14:paraId="7D64B724" w14:textId="77777777" w:rsidTr="00290995">
        <w:tc>
          <w:tcPr>
            <w:tcW w:w="4253" w:type="dxa"/>
          </w:tcPr>
          <w:p w14:paraId="0F6DE3D5" w14:textId="77777777" w:rsidR="00477A72" w:rsidRDefault="00477A72" w:rsidP="00290995">
            <w:pPr>
              <w:spacing w:before="0" w:line="240" w:lineRule="auto"/>
            </w:pPr>
            <w:r>
              <w:rPr>
                <w:lang w:eastAsia="da-DK"/>
              </w:rPr>
              <w:t>Household income</w:t>
            </w:r>
          </w:p>
        </w:tc>
        <w:tc>
          <w:tcPr>
            <w:tcW w:w="855" w:type="dxa"/>
          </w:tcPr>
          <w:p w14:paraId="05CA1243" w14:textId="77777777" w:rsidR="00477A72" w:rsidRDefault="00477A72" w:rsidP="00290995">
            <w:pPr>
              <w:spacing w:before="0" w:line="240" w:lineRule="auto"/>
              <w:jc w:val="right"/>
            </w:pPr>
            <w:r>
              <w:t>0.10</w:t>
            </w:r>
          </w:p>
        </w:tc>
        <w:tc>
          <w:tcPr>
            <w:tcW w:w="667" w:type="dxa"/>
          </w:tcPr>
          <w:p w14:paraId="342B4A70" w14:textId="77777777" w:rsidR="00477A72" w:rsidRDefault="00477A72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7BD38A11" w14:textId="749BCADE" w:rsidR="00477A72" w:rsidRDefault="00477A72" w:rsidP="00290995">
            <w:pPr>
              <w:spacing w:before="0" w:line="240" w:lineRule="auto"/>
            </w:pPr>
            <w:r>
              <w:t>0.0</w:t>
            </w:r>
            <w:r w:rsidR="007A6342">
              <w:t>80</w:t>
            </w:r>
          </w:p>
        </w:tc>
      </w:tr>
      <w:tr w:rsidR="00477A72" w14:paraId="24978510" w14:textId="77777777" w:rsidTr="00290995">
        <w:tc>
          <w:tcPr>
            <w:tcW w:w="4253" w:type="dxa"/>
          </w:tcPr>
          <w:p w14:paraId="1BD2E1C8" w14:textId="77777777" w:rsidR="00477A72" w:rsidRDefault="00477A72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Book exposure</w:t>
            </w:r>
          </w:p>
        </w:tc>
        <w:tc>
          <w:tcPr>
            <w:tcW w:w="855" w:type="dxa"/>
          </w:tcPr>
          <w:p w14:paraId="042C7952" w14:textId="77777777" w:rsidR="00477A72" w:rsidRDefault="00477A72" w:rsidP="00290995">
            <w:pPr>
              <w:spacing w:before="0" w:line="240" w:lineRule="auto"/>
              <w:jc w:val="right"/>
            </w:pPr>
            <w:r>
              <w:t>0.19</w:t>
            </w:r>
          </w:p>
        </w:tc>
        <w:tc>
          <w:tcPr>
            <w:tcW w:w="667" w:type="dxa"/>
          </w:tcPr>
          <w:p w14:paraId="3936F317" w14:textId="77777777" w:rsidR="00477A72" w:rsidRDefault="00477A72" w:rsidP="00290995">
            <w:pPr>
              <w:spacing w:before="0" w:line="240" w:lineRule="auto"/>
            </w:pPr>
            <w:r>
              <w:t>0.04</w:t>
            </w:r>
          </w:p>
        </w:tc>
        <w:tc>
          <w:tcPr>
            <w:tcW w:w="992" w:type="dxa"/>
          </w:tcPr>
          <w:p w14:paraId="0C188AF5" w14:textId="77777777" w:rsidR="00477A72" w:rsidRDefault="00477A72" w:rsidP="00290995">
            <w:pPr>
              <w:spacing w:before="0" w:line="240" w:lineRule="auto"/>
            </w:pPr>
            <w:r>
              <w:t>0.001</w:t>
            </w:r>
          </w:p>
        </w:tc>
      </w:tr>
      <w:tr w:rsidR="00477A72" w14:paraId="3FE17723" w14:textId="77777777" w:rsidTr="00290995">
        <w:tc>
          <w:tcPr>
            <w:tcW w:w="4253" w:type="dxa"/>
          </w:tcPr>
          <w:p w14:paraId="63D88928" w14:textId="77777777" w:rsidR="00477A72" w:rsidRDefault="00477A72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Literacy activities</w:t>
            </w:r>
          </w:p>
        </w:tc>
        <w:tc>
          <w:tcPr>
            <w:tcW w:w="855" w:type="dxa"/>
          </w:tcPr>
          <w:p w14:paraId="0512B547" w14:textId="77777777" w:rsidR="00477A72" w:rsidRDefault="00477A72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0</w:t>
            </w:r>
          </w:p>
        </w:tc>
        <w:tc>
          <w:tcPr>
            <w:tcW w:w="667" w:type="dxa"/>
          </w:tcPr>
          <w:p w14:paraId="39C10DEE" w14:textId="77777777" w:rsidR="00477A72" w:rsidRDefault="00477A72" w:rsidP="00290995">
            <w:pPr>
              <w:spacing w:before="0" w:line="240" w:lineRule="auto"/>
            </w:pPr>
            <w:r>
              <w:t>0.04</w:t>
            </w:r>
          </w:p>
        </w:tc>
        <w:tc>
          <w:tcPr>
            <w:tcW w:w="992" w:type="dxa"/>
          </w:tcPr>
          <w:p w14:paraId="3E403296" w14:textId="0B9FA914" w:rsidR="00477A72" w:rsidRDefault="00477A72" w:rsidP="00290995">
            <w:pPr>
              <w:spacing w:before="0" w:line="240" w:lineRule="auto"/>
            </w:pPr>
            <w:r>
              <w:t>0.</w:t>
            </w:r>
            <w:r w:rsidR="007A6342">
              <w:t>914</w:t>
            </w:r>
          </w:p>
        </w:tc>
      </w:tr>
      <w:tr w:rsidR="00477A72" w14:paraId="66513EAD" w14:textId="77777777" w:rsidTr="00290995">
        <w:tc>
          <w:tcPr>
            <w:tcW w:w="4253" w:type="dxa"/>
          </w:tcPr>
          <w:p w14:paraId="47A460F7" w14:textId="77777777" w:rsidR="00477A72" w:rsidRDefault="00477A72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Maternal Danish-language skills</w:t>
            </w:r>
          </w:p>
        </w:tc>
        <w:tc>
          <w:tcPr>
            <w:tcW w:w="855" w:type="dxa"/>
          </w:tcPr>
          <w:p w14:paraId="0828C91D" w14:textId="5CE7F47E" w:rsidR="00477A72" w:rsidRDefault="00477A72" w:rsidP="00290995">
            <w:pPr>
              <w:spacing w:before="0" w:line="240" w:lineRule="auto"/>
              <w:jc w:val="right"/>
            </w:pPr>
            <w:r>
              <w:t>0.0</w:t>
            </w:r>
            <w:r w:rsidR="007A6342">
              <w:t>5</w:t>
            </w:r>
          </w:p>
        </w:tc>
        <w:tc>
          <w:tcPr>
            <w:tcW w:w="667" w:type="dxa"/>
          </w:tcPr>
          <w:p w14:paraId="1FB807CC" w14:textId="77777777" w:rsidR="00477A72" w:rsidRDefault="00477A72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720FE1AB" w14:textId="73543A75" w:rsidR="00477A72" w:rsidRDefault="00477A72" w:rsidP="00290995">
            <w:pPr>
              <w:spacing w:before="0" w:line="240" w:lineRule="auto"/>
            </w:pPr>
            <w:r>
              <w:t>0.</w:t>
            </w:r>
            <w:r w:rsidR="007A6342">
              <w:t>463</w:t>
            </w:r>
          </w:p>
        </w:tc>
      </w:tr>
      <w:tr w:rsidR="00092DFD" w14:paraId="3A8318D9" w14:textId="77777777" w:rsidTr="00290995">
        <w:tc>
          <w:tcPr>
            <w:tcW w:w="4253" w:type="dxa"/>
          </w:tcPr>
          <w:p w14:paraId="55DE5FDE" w14:textId="717C5B1B" w:rsidR="00092DFD" w:rsidRDefault="00092DFD" w:rsidP="00092DFD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Maternal Danish-language use</w:t>
            </w:r>
          </w:p>
        </w:tc>
        <w:tc>
          <w:tcPr>
            <w:tcW w:w="855" w:type="dxa"/>
          </w:tcPr>
          <w:p w14:paraId="4F10AC80" w14:textId="7D8898E9" w:rsidR="00092DFD" w:rsidRDefault="00092DFD" w:rsidP="00092DFD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</w:t>
            </w:r>
            <w:r w:rsidR="007A6342">
              <w:rPr>
                <w:color w:val="000000"/>
                <w:lang w:eastAsia="da-DK"/>
              </w:rPr>
              <w:t>1</w:t>
            </w:r>
          </w:p>
        </w:tc>
        <w:tc>
          <w:tcPr>
            <w:tcW w:w="667" w:type="dxa"/>
          </w:tcPr>
          <w:p w14:paraId="4DB69712" w14:textId="46A27638" w:rsidR="00092DFD" w:rsidRDefault="00092DFD" w:rsidP="00092DFD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70CE6EF1" w14:textId="531C3CC7" w:rsidR="00092DFD" w:rsidRDefault="00092DFD" w:rsidP="00092DFD">
            <w:pPr>
              <w:spacing w:before="0" w:line="240" w:lineRule="auto"/>
            </w:pPr>
            <w:r w:rsidRPr="00294120">
              <w:t>0.</w:t>
            </w:r>
            <w:r w:rsidR="007A6342">
              <w:t>855</w:t>
            </w:r>
          </w:p>
        </w:tc>
      </w:tr>
      <w:tr w:rsidR="00092DFD" w14:paraId="7B2F97AF" w14:textId="77777777" w:rsidTr="00290995">
        <w:tc>
          <w:tcPr>
            <w:tcW w:w="4253" w:type="dxa"/>
          </w:tcPr>
          <w:p w14:paraId="525D1C11" w14:textId="10756DA5" w:rsidR="00092DFD" w:rsidRDefault="00AC18A7" w:rsidP="00092DFD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rPr>
                <w:rFonts w:cs="Times New Roman"/>
              </w:rPr>
              <w:t xml:space="preserve">Mat. Danish-lang. skills </w:t>
            </w:r>
            <w:r w:rsidR="00092DFD">
              <w:rPr>
                <w:rFonts w:cs="Times New Roman"/>
              </w:rPr>
              <w:t xml:space="preserve">× </w:t>
            </w:r>
            <w:r>
              <w:rPr>
                <w:rFonts w:cs="Times New Roman"/>
              </w:rPr>
              <w:t>Da</w:t>
            </w:r>
            <w:r w:rsidR="00092DFD">
              <w:rPr>
                <w:rFonts w:cs="Times New Roman"/>
              </w:rPr>
              <w:t>nish-lang. use</w:t>
            </w:r>
          </w:p>
        </w:tc>
        <w:tc>
          <w:tcPr>
            <w:tcW w:w="855" w:type="dxa"/>
          </w:tcPr>
          <w:p w14:paraId="590A8CD8" w14:textId="41CA00B4" w:rsidR="00092DFD" w:rsidRDefault="007A6342" w:rsidP="00092DFD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–0.04</w:t>
            </w:r>
          </w:p>
        </w:tc>
        <w:tc>
          <w:tcPr>
            <w:tcW w:w="667" w:type="dxa"/>
          </w:tcPr>
          <w:p w14:paraId="04CA1E0D" w14:textId="5811260B" w:rsidR="00092DFD" w:rsidRDefault="00092DFD" w:rsidP="00092DFD">
            <w:pPr>
              <w:spacing w:before="0" w:line="240" w:lineRule="auto"/>
            </w:pPr>
            <w:r>
              <w:t>0.</w:t>
            </w:r>
            <w:r w:rsidR="007A6342">
              <w:t>06</w:t>
            </w:r>
          </w:p>
        </w:tc>
        <w:tc>
          <w:tcPr>
            <w:tcW w:w="992" w:type="dxa"/>
          </w:tcPr>
          <w:p w14:paraId="58EF9B8F" w14:textId="35D428C3" w:rsidR="00092DFD" w:rsidRPr="00294120" w:rsidRDefault="00092DFD" w:rsidP="00092DFD">
            <w:pPr>
              <w:spacing w:before="0" w:line="240" w:lineRule="auto"/>
            </w:pPr>
            <w:r w:rsidRPr="00294120">
              <w:t>0.</w:t>
            </w:r>
            <w:r w:rsidR="007A6342">
              <w:t>478</w:t>
            </w:r>
          </w:p>
        </w:tc>
      </w:tr>
      <w:tr w:rsidR="00092DFD" w14:paraId="7C1D132F" w14:textId="77777777" w:rsidTr="00290995">
        <w:tc>
          <w:tcPr>
            <w:tcW w:w="4253" w:type="dxa"/>
          </w:tcPr>
          <w:p w14:paraId="6BDB1380" w14:textId="301AFC2D" w:rsidR="00092DFD" w:rsidRDefault="00092DFD" w:rsidP="00092DFD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Paternal Danish-language skills</w:t>
            </w:r>
          </w:p>
        </w:tc>
        <w:tc>
          <w:tcPr>
            <w:tcW w:w="855" w:type="dxa"/>
          </w:tcPr>
          <w:p w14:paraId="4E880A50" w14:textId="66C52347" w:rsidR="00092DFD" w:rsidRDefault="00092DFD" w:rsidP="00092DFD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.</w:t>
            </w:r>
            <w:r w:rsidR="00DE1191">
              <w:rPr>
                <w:color w:val="000000"/>
                <w:lang w:eastAsia="da-DK"/>
              </w:rPr>
              <w:t>09</w:t>
            </w:r>
          </w:p>
        </w:tc>
        <w:tc>
          <w:tcPr>
            <w:tcW w:w="667" w:type="dxa"/>
          </w:tcPr>
          <w:p w14:paraId="54007FCB" w14:textId="4CE88254" w:rsidR="00092DFD" w:rsidRDefault="00092DFD" w:rsidP="00092DFD">
            <w:pPr>
              <w:spacing w:before="0" w:line="240" w:lineRule="auto"/>
            </w:pPr>
            <w:r>
              <w:t>0.0</w:t>
            </w:r>
            <w:r w:rsidR="00DE1191">
              <w:t>7</w:t>
            </w:r>
          </w:p>
        </w:tc>
        <w:tc>
          <w:tcPr>
            <w:tcW w:w="992" w:type="dxa"/>
          </w:tcPr>
          <w:p w14:paraId="32337BB1" w14:textId="60EC42E1" w:rsidR="00092DFD" w:rsidRPr="00294120" w:rsidRDefault="00092DFD" w:rsidP="00092DFD">
            <w:pPr>
              <w:spacing w:before="0" w:line="240" w:lineRule="auto"/>
            </w:pPr>
            <w:r w:rsidRPr="00294120">
              <w:t>0.</w:t>
            </w:r>
            <w:r w:rsidR="00DE1191">
              <w:t>171</w:t>
            </w:r>
          </w:p>
        </w:tc>
      </w:tr>
      <w:tr w:rsidR="00092DFD" w14:paraId="52E0DE73" w14:textId="77777777" w:rsidTr="00290995">
        <w:tc>
          <w:tcPr>
            <w:tcW w:w="4253" w:type="dxa"/>
          </w:tcPr>
          <w:p w14:paraId="0275E2C5" w14:textId="77777777" w:rsidR="00092DFD" w:rsidRDefault="00092DFD" w:rsidP="00092DFD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Paternal Danish-language use</w:t>
            </w:r>
          </w:p>
        </w:tc>
        <w:tc>
          <w:tcPr>
            <w:tcW w:w="855" w:type="dxa"/>
          </w:tcPr>
          <w:p w14:paraId="7F895A3B" w14:textId="29B37418" w:rsidR="00092DFD" w:rsidRDefault="00092DFD" w:rsidP="00092DFD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1</w:t>
            </w:r>
            <w:r w:rsidR="00DE1191">
              <w:rPr>
                <w:color w:val="000000"/>
                <w:lang w:eastAsia="da-DK"/>
              </w:rPr>
              <w:t>2</w:t>
            </w:r>
          </w:p>
        </w:tc>
        <w:tc>
          <w:tcPr>
            <w:tcW w:w="667" w:type="dxa"/>
          </w:tcPr>
          <w:p w14:paraId="53579241" w14:textId="77777777" w:rsidR="00092DFD" w:rsidRDefault="00092DFD" w:rsidP="00092DFD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6192AC17" w14:textId="13E01C0C" w:rsidR="00092DFD" w:rsidRDefault="00092DFD" w:rsidP="00092DFD">
            <w:pPr>
              <w:spacing w:before="0" w:line="240" w:lineRule="auto"/>
            </w:pPr>
            <w:r w:rsidRPr="00294120">
              <w:t>0.</w:t>
            </w:r>
            <w:r>
              <w:t>0</w:t>
            </w:r>
            <w:r w:rsidR="00DE1191">
              <w:t>74</w:t>
            </w:r>
          </w:p>
        </w:tc>
      </w:tr>
      <w:tr w:rsidR="00092DFD" w14:paraId="6D19A281" w14:textId="77777777" w:rsidTr="00290995">
        <w:tc>
          <w:tcPr>
            <w:tcW w:w="4253" w:type="dxa"/>
          </w:tcPr>
          <w:p w14:paraId="17C2B16E" w14:textId="69D71D61" w:rsidR="00092DFD" w:rsidRDefault="00AC18A7" w:rsidP="00092DFD">
            <w:pPr>
              <w:spacing w:before="0" w:line="240" w:lineRule="auto"/>
            </w:pPr>
            <w:r>
              <w:rPr>
                <w:rFonts w:cs="Times New Roman"/>
              </w:rPr>
              <w:t>Pat. Danish-lang. skills × Danish-lang. use</w:t>
            </w:r>
          </w:p>
        </w:tc>
        <w:tc>
          <w:tcPr>
            <w:tcW w:w="855" w:type="dxa"/>
          </w:tcPr>
          <w:p w14:paraId="231D7FA9" w14:textId="0DC6F60F" w:rsidR="00092DFD" w:rsidRDefault="00092DFD" w:rsidP="00092DFD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</w:t>
            </w:r>
            <w:r w:rsidR="00DE1191">
              <w:rPr>
                <w:color w:val="000000"/>
                <w:lang w:eastAsia="da-DK"/>
              </w:rPr>
              <w:t>9</w:t>
            </w:r>
          </w:p>
        </w:tc>
        <w:tc>
          <w:tcPr>
            <w:tcW w:w="667" w:type="dxa"/>
          </w:tcPr>
          <w:p w14:paraId="3DB740CC" w14:textId="5BB9D2A6" w:rsidR="00092DFD" w:rsidRDefault="00092DFD" w:rsidP="00092DFD">
            <w:pPr>
              <w:spacing w:before="0" w:line="240" w:lineRule="auto"/>
            </w:pPr>
            <w:r>
              <w:t>0.</w:t>
            </w:r>
            <w:r w:rsidR="00DE1191">
              <w:t>06</w:t>
            </w:r>
          </w:p>
        </w:tc>
        <w:tc>
          <w:tcPr>
            <w:tcW w:w="992" w:type="dxa"/>
          </w:tcPr>
          <w:p w14:paraId="3A3DBA1C" w14:textId="01D0C35F" w:rsidR="00092DFD" w:rsidRDefault="00092DFD" w:rsidP="00092DFD">
            <w:pPr>
              <w:spacing w:before="0" w:line="240" w:lineRule="auto"/>
            </w:pPr>
            <w:r w:rsidRPr="00294120">
              <w:t>0.</w:t>
            </w:r>
            <w:r w:rsidR="00DE1191">
              <w:t>148</w:t>
            </w:r>
          </w:p>
        </w:tc>
      </w:tr>
      <w:tr w:rsidR="00092DFD" w14:paraId="55B7C093" w14:textId="77777777" w:rsidTr="00290995">
        <w:tc>
          <w:tcPr>
            <w:tcW w:w="4253" w:type="dxa"/>
          </w:tcPr>
          <w:p w14:paraId="0B7C2301" w14:textId="77777777" w:rsidR="00092DFD" w:rsidRDefault="00092DFD" w:rsidP="00092DFD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at home</w:t>
            </w:r>
          </w:p>
        </w:tc>
        <w:tc>
          <w:tcPr>
            <w:tcW w:w="855" w:type="dxa"/>
          </w:tcPr>
          <w:p w14:paraId="3457A5D2" w14:textId="4FB9A627" w:rsidR="00092DFD" w:rsidRDefault="00092DFD" w:rsidP="00092DFD">
            <w:pPr>
              <w:spacing w:before="0" w:line="240" w:lineRule="auto"/>
              <w:jc w:val="right"/>
            </w:pPr>
            <w:r>
              <w:t>0.0</w:t>
            </w:r>
            <w:r w:rsidR="00BF1E32">
              <w:t>7</w:t>
            </w:r>
          </w:p>
        </w:tc>
        <w:tc>
          <w:tcPr>
            <w:tcW w:w="667" w:type="dxa"/>
          </w:tcPr>
          <w:p w14:paraId="21813591" w14:textId="77777777" w:rsidR="00092DFD" w:rsidRDefault="00092DFD" w:rsidP="00092DFD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74F0D211" w14:textId="6B3325D0" w:rsidR="00092DFD" w:rsidRDefault="00092DFD" w:rsidP="00092DFD">
            <w:pPr>
              <w:spacing w:before="0" w:line="240" w:lineRule="auto"/>
            </w:pPr>
            <w:r w:rsidRPr="00294120">
              <w:t>0.</w:t>
            </w:r>
            <w:r w:rsidR="00BF1E32">
              <w:t>324</w:t>
            </w:r>
          </w:p>
        </w:tc>
      </w:tr>
      <w:tr w:rsidR="00092DFD" w14:paraId="44AC9B08" w14:textId="77777777" w:rsidTr="00290995">
        <w:tc>
          <w:tcPr>
            <w:tcW w:w="4253" w:type="dxa"/>
          </w:tcPr>
          <w:p w14:paraId="05639E8C" w14:textId="77777777" w:rsidR="00092DFD" w:rsidRDefault="00092DFD" w:rsidP="00092DFD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in childcare</w:t>
            </w:r>
          </w:p>
        </w:tc>
        <w:tc>
          <w:tcPr>
            <w:tcW w:w="855" w:type="dxa"/>
          </w:tcPr>
          <w:p w14:paraId="59C61DDA" w14:textId="0F7B8F43" w:rsidR="00092DFD" w:rsidRDefault="00092DFD" w:rsidP="00092DFD">
            <w:pPr>
              <w:spacing w:before="0" w:line="240" w:lineRule="auto"/>
              <w:jc w:val="right"/>
            </w:pPr>
            <w:r>
              <w:t>0.0</w:t>
            </w:r>
            <w:r w:rsidR="00BF1E32">
              <w:t>3</w:t>
            </w:r>
          </w:p>
        </w:tc>
        <w:tc>
          <w:tcPr>
            <w:tcW w:w="667" w:type="dxa"/>
          </w:tcPr>
          <w:p w14:paraId="2074087E" w14:textId="77777777" w:rsidR="00092DFD" w:rsidRDefault="00092DFD" w:rsidP="00092DFD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1E768A84" w14:textId="09FAC7A4" w:rsidR="00092DFD" w:rsidRDefault="00092DFD" w:rsidP="00092DFD">
            <w:pPr>
              <w:spacing w:before="0" w:line="240" w:lineRule="auto"/>
            </w:pPr>
            <w:r w:rsidRPr="00294120">
              <w:t>0.</w:t>
            </w:r>
            <w:r>
              <w:t>6</w:t>
            </w:r>
            <w:r w:rsidR="00BF1E32">
              <w:t>65</w:t>
            </w:r>
          </w:p>
        </w:tc>
      </w:tr>
      <w:tr w:rsidR="00092DFD" w14:paraId="16C21ED6" w14:textId="77777777" w:rsidTr="00290995">
        <w:tc>
          <w:tcPr>
            <w:tcW w:w="4253" w:type="dxa"/>
            <w:tcBorders>
              <w:bottom w:val="single" w:sz="4" w:space="0" w:color="auto"/>
            </w:tcBorders>
          </w:tcPr>
          <w:p w14:paraId="2CC45AC6" w14:textId="77777777" w:rsidR="00092DFD" w:rsidRDefault="00092DFD" w:rsidP="00092DFD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with friend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3DB21BE" w14:textId="5A8E9370" w:rsidR="00092DFD" w:rsidRDefault="00092DFD" w:rsidP="00092DFD">
            <w:pPr>
              <w:spacing w:before="0" w:line="240" w:lineRule="auto"/>
              <w:jc w:val="right"/>
            </w:pPr>
            <w:r>
              <w:t>0.</w:t>
            </w:r>
            <w:r w:rsidR="00BF1E32">
              <w:t>15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08AA3844" w14:textId="77777777" w:rsidR="00092DFD" w:rsidRDefault="00092DFD" w:rsidP="00092DFD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3D2BB3" w14:textId="52026542" w:rsidR="00092DFD" w:rsidRDefault="00092DFD" w:rsidP="00092DFD">
            <w:pPr>
              <w:spacing w:before="0" w:line="240" w:lineRule="auto"/>
            </w:pPr>
            <w:r w:rsidRPr="00294120">
              <w:t>0.</w:t>
            </w:r>
            <w:r>
              <w:t>0</w:t>
            </w:r>
            <w:r w:rsidR="00BF1E32">
              <w:t>42</w:t>
            </w:r>
          </w:p>
        </w:tc>
      </w:tr>
    </w:tbl>
    <w:p w14:paraId="5539D3B2" w14:textId="5C9B304A" w:rsidR="00477A72" w:rsidRDefault="00477A72" w:rsidP="00FF455A"/>
    <w:p w14:paraId="48987D45" w14:textId="4F4F736C" w:rsidR="00F46E8C" w:rsidRDefault="00F46E8C">
      <w:pPr>
        <w:spacing w:before="0" w:after="200" w:line="276" w:lineRule="auto"/>
      </w:pPr>
      <w:r>
        <w:br w:type="page"/>
      </w:r>
    </w:p>
    <w:p w14:paraId="360BD445" w14:textId="60FEAD82" w:rsidR="00F46E8C" w:rsidRDefault="00F46E8C" w:rsidP="00FF455A"/>
    <w:p w14:paraId="2E14537D" w14:textId="04D27D4F" w:rsidR="00F46E8C" w:rsidRDefault="00F46E8C" w:rsidP="00F46E8C">
      <w:pPr>
        <w:spacing w:line="240" w:lineRule="auto"/>
      </w:pPr>
      <w:r>
        <w:t>Table S-</w:t>
      </w:r>
      <w:r w:rsidR="00DC2C5F">
        <w:t>5</w:t>
      </w:r>
      <w:r>
        <w:t>. Regression model predicting 2</w:t>
      </w:r>
      <w:r w:rsidRPr="00F76DCA">
        <w:rPr>
          <w:vertAlign w:val="superscript"/>
        </w:rPr>
        <w:t>nd</w:t>
      </w:r>
      <w:r>
        <w:t xml:space="preserve"> grade </w:t>
      </w:r>
      <w:r w:rsidR="00FF0E2B">
        <w:t>decoding</w:t>
      </w:r>
      <w:r>
        <w:t xml:space="preserve"> scores with interaction terms for </w:t>
      </w:r>
      <w:r>
        <w:rPr>
          <w:color w:val="000000"/>
          <w:lang w:eastAsia="da-DK"/>
        </w:rPr>
        <w:t>Maternal Danish-language skills</w:t>
      </w:r>
      <w:r>
        <w:rPr>
          <w:rFonts w:cs="Times New Roman"/>
        </w:rPr>
        <w:t xml:space="preserve"> × Maternal</w:t>
      </w:r>
      <w:r>
        <w:t xml:space="preserve"> Danish-language use and </w:t>
      </w:r>
      <w:r>
        <w:rPr>
          <w:color w:val="000000"/>
          <w:lang w:eastAsia="da-DK"/>
        </w:rPr>
        <w:t>Paternal Danish-language skills</w:t>
      </w:r>
      <w:r>
        <w:rPr>
          <w:rFonts w:cs="Times New Roman"/>
        </w:rPr>
        <w:t xml:space="preserve"> × Paternal</w:t>
      </w:r>
      <w:r>
        <w:t xml:space="preserve"> Danish-language use (otherwise </w:t>
      </w:r>
      <w:proofErr w:type="gramStart"/>
      <w:r>
        <w:t>similar to</w:t>
      </w:r>
      <w:proofErr w:type="gramEnd"/>
      <w:r>
        <w:t xml:space="preserve"> the stage 4 model in Table 5). </w:t>
      </w:r>
    </w:p>
    <w:tbl>
      <w:tblPr>
        <w:tblStyle w:val="TableGrid"/>
        <w:tblW w:w="6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5"/>
        <w:gridCol w:w="667"/>
        <w:gridCol w:w="992"/>
      </w:tblGrid>
      <w:tr w:rsidR="00F46E8C" w14:paraId="26FA9612" w14:textId="77777777" w:rsidTr="0029099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CD3B79A" w14:textId="12DA4FA6" w:rsidR="00F46E8C" w:rsidRDefault="00F46E8C" w:rsidP="00290995">
            <w:pPr>
              <w:spacing w:after="120" w:line="240" w:lineRule="auto"/>
            </w:pPr>
            <w:r>
              <w:t>Decoding 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1377CF1" w14:textId="77777777" w:rsidR="00F46E8C" w:rsidRDefault="00F46E8C" w:rsidP="00290995">
            <w:pPr>
              <w:spacing w:after="120" w:line="240" w:lineRule="auto"/>
              <w:ind w:left="227"/>
              <w:jc w:val="center"/>
            </w:pPr>
            <w:r w:rsidRPr="004B15C5">
              <w:rPr>
                <w:i/>
                <w:iCs/>
              </w:rPr>
              <w:t>β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08C0F5E8" w14:textId="77777777" w:rsidR="00F46E8C" w:rsidRDefault="00F46E8C" w:rsidP="00290995">
            <w:pPr>
              <w:spacing w:after="120" w:line="240" w:lineRule="auto"/>
              <w:ind w:left="113"/>
            </w:pPr>
            <w:r>
              <w:rPr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A67C47" w14:textId="77777777" w:rsidR="00F46E8C" w:rsidRDefault="00F46E8C" w:rsidP="00290995">
            <w:pPr>
              <w:spacing w:after="120" w:line="240" w:lineRule="auto"/>
              <w:ind w:right="113"/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F46E8C" w14:paraId="176C91F9" w14:textId="77777777" w:rsidTr="00290995">
        <w:tc>
          <w:tcPr>
            <w:tcW w:w="4253" w:type="dxa"/>
            <w:tcBorders>
              <w:top w:val="single" w:sz="4" w:space="0" w:color="auto"/>
            </w:tcBorders>
          </w:tcPr>
          <w:p w14:paraId="765C0821" w14:textId="77777777" w:rsidR="00F46E8C" w:rsidRDefault="00F46E8C" w:rsidP="00290995">
            <w:pPr>
              <w:spacing w:line="240" w:lineRule="auto"/>
            </w:pPr>
            <w:r>
              <w:t xml:space="preserve">Type of bilingualism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3B0C0CA" w14:textId="24A8D202" w:rsidR="00F46E8C" w:rsidRDefault="00F46E8C" w:rsidP="00290995">
            <w:pPr>
              <w:spacing w:line="240" w:lineRule="auto"/>
              <w:jc w:val="right"/>
            </w:pPr>
            <w:r>
              <w:rPr>
                <w:color w:val="000000"/>
                <w:lang w:eastAsia="da-DK"/>
              </w:rPr>
              <w:t>–</w:t>
            </w:r>
            <w:r>
              <w:t>0.</w:t>
            </w:r>
            <w:r w:rsidR="00933F63">
              <w:t>03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EE0E750" w14:textId="77777777" w:rsidR="00F46E8C" w:rsidRDefault="00F46E8C" w:rsidP="00290995">
            <w:pPr>
              <w:spacing w:line="240" w:lineRule="auto"/>
            </w:pPr>
            <w:r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16D169" w14:textId="19B28381" w:rsidR="00F46E8C" w:rsidRDefault="00F46E8C" w:rsidP="00290995">
            <w:pPr>
              <w:spacing w:line="240" w:lineRule="auto"/>
            </w:pPr>
            <w:r>
              <w:t>0.</w:t>
            </w:r>
            <w:r w:rsidR="00933F63">
              <w:t>791</w:t>
            </w:r>
          </w:p>
        </w:tc>
      </w:tr>
      <w:tr w:rsidR="00F46E8C" w14:paraId="502E8DAA" w14:textId="77777777" w:rsidTr="00290995">
        <w:tc>
          <w:tcPr>
            <w:tcW w:w="4253" w:type="dxa"/>
          </w:tcPr>
          <w:p w14:paraId="3B28B55B" w14:textId="77777777" w:rsidR="00F46E8C" w:rsidRDefault="00F46E8C" w:rsidP="00290995">
            <w:pPr>
              <w:spacing w:before="0" w:line="240" w:lineRule="auto"/>
            </w:pPr>
            <w:r w:rsidRPr="00665A9E">
              <w:rPr>
                <w:lang w:eastAsia="da-DK"/>
              </w:rPr>
              <w:t>Maternal education</w:t>
            </w:r>
          </w:p>
        </w:tc>
        <w:tc>
          <w:tcPr>
            <w:tcW w:w="855" w:type="dxa"/>
          </w:tcPr>
          <w:p w14:paraId="23C22ADE" w14:textId="2A7F6E1B" w:rsidR="00F46E8C" w:rsidRDefault="00F46E8C" w:rsidP="00290995">
            <w:pPr>
              <w:spacing w:before="0" w:line="240" w:lineRule="auto"/>
              <w:jc w:val="right"/>
            </w:pPr>
            <w:r>
              <w:t>0.0</w:t>
            </w:r>
            <w:r w:rsidR="00792500">
              <w:t>8</w:t>
            </w:r>
          </w:p>
        </w:tc>
        <w:tc>
          <w:tcPr>
            <w:tcW w:w="667" w:type="dxa"/>
          </w:tcPr>
          <w:p w14:paraId="6AF35313" w14:textId="166E22EF" w:rsidR="00F46E8C" w:rsidRDefault="00F46E8C" w:rsidP="00290995">
            <w:pPr>
              <w:spacing w:before="0" w:line="240" w:lineRule="auto"/>
            </w:pPr>
            <w:r>
              <w:t>0.0</w:t>
            </w:r>
            <w:r w:rsidR="00792500">
              <w:t>4</w:t>
            </w:r>
          </w:p>
        </w:tc>
        <w:tc>
          <w:tcPr>
            <w:tcW w:w="992" w:type="dxa"/>
          </w:tcPr>
          <w:p w14:paraId="13C6E43C" w14:textId="3AD334C4" w:rsidR="00F46E8C" w:rsidRDefault="00F46E8C" w:rsidP="00290995">
            <w:pPr>
              <w:spacing w:before="0" w:line="240" w:lineRule="auto"/>
            </w:pPr>
            <w:r>
              <w:t>0.0</w:t>
            </w:r>
            <w:r w:rsidR="00792500">
              <w:t>90</w:t>
            </w:r>
          </w:p>
        </w:tc>
      </w:tr>
      <w:tr w:rsidR="00F46E8C" w14:paraId="4A9E0455" w14:textId="77777777" w:rsidTr="00290995">
        <w:tc>
          <w:tcPr>
            <w:tcW w:w="4253" w:type="dxa"/>
          </w:tcPr>
          <w:p w14:paraId="24FD919E" w14:textId="77777777" w:rsidR="00F46E8C" w:rsidRDefault="00F46E8C" w:rsidP="00290995">
            <w:pPr>
              <w:spacing w:before="0" w:line="240" w:lineRule="auto"/>
            </w:pPr>
            <w:r>
              <w:rPr>
                <w:lang w:eastAsia="da-DK"/>
              </w:rPr>
              <w:t>Household income</w:t>
            </w:r>
          </w:p>
        </w:tc>
        <w:tc>
          <w:tcPr>
            <w:tcW w:w="855" w:type="dxa"/>
          </w:tcPr>
          <w:p w14:paraId="2EC83297" w14:textId="77777777" w:rsidR="00F46E8C" w:rsidRDefault="00F46E8C" w:rsidP="00290995">
            <w:pPr>
              <w:spacing w:before="0" w:line="240" w:lineRule="auto"/>
              <w:jc w:val="right"/>
            </w:pPr>
            <w:r>
              <w:t>0.10</w:t>
            </w:r>
          </w:p>
        </w:tc>
        <w:tc>
          <w:tcPr>
            <w:tcW w:w="667" w:type="dxa"/>
          </w:tcPr>
          <w:p w14:paraId="51499CAD" w14:textId="77777777" w:rsidR="00F46E8C" w:rsidRDefault="00F46E8C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100C802D" w14:textId="6AD4F883" w:rsidR="00F46E8C" w:rsidRDefault="00F46E8C" w:rsidP="00290995">
            <w:pPr>
              <w:spacing w:before="0" w:line="240" w:lineRule="auto"/>
            </w:pPr>
            <w:r>
              <w:t>0.</w:t>
            </w:r>
            <w:r w:rsidR="00792500">
              <w:t>121</w:t>
            </w:r>
          </w:p>
        </w:tc>
      </w:tr>
      <w:tr w:rsidR="00F46E8C" w14:paraId="3A43371B" w14:textId="77777777" w:rsidTr="00290995">
        <w:tc>
          <w:tcPr>
            <w:tcW w:w="4253" w:type="dxa"/>
          </w:tcPr>
          <w:p w14:paraId="2B18FD62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Book exposure</w:t>
            </w:r>
          </w:p>
        </w:tc>
        <w:tc>
          <w:tcPr>
            <w:tcW w:w="855" w:type="dxa"/>
          </w:tcPr>
          <w:p w14:paraId="78BD5D88" w14:textId="6B36CCC6" w:rsidR="00F46E8C" w:rsidRDefault="00F46E8C" w:rsidP="00290995">
            <w:pPr>
              <w:spacing w:before="0" w:line="240" w:lineRule="auto"/>
              <w:jc w:val="right"/>
            </w:pPr>
            <w:r>
              <w:t>0.</w:t>
            </w:r>
            <w:r w:rsidR="00792500">
              <w:t>16</w:t>
            </w:r>
          </w:p>
        </w:tc>
        <w:tc>
          <w:tcPr>
            <w:tcW w:w="667" w:type="dxa"/>
          </w:tcPr>
          <w:p w14:paraId="13BA2ECF" w14:textId="25EA9008" w:rsidR="00F46E8C" w:rsidRDefault="00F46E8C" w:rsidP="00290995">
            <w:pPr>
              <w:spacing w:before="0" w:line="240" w:lineRule="auto"/>
            </w:pPr>
            <w:r>
              <w:t>0.0</w:t>
            </w:r>
            <w:r w:rsidR="00792500">
              <w:t>5</w:t>
            </w:r>
          </w:p>
        </w:tc>
        <w:tc>
          <w:tcPr>
            <w:tcW w:w="992" w:type="dxa"/>
          </w:tcPr>
          <w:p w14:paraId="68A26D2D" w14:textId="77777777" w:rsidR="00F46E8C" w:rsidRDefault="00F46E8C" w:rsidP="00290995">
            <w:pPr>
              <w:spacing w:before="0" w:line="240" w:lineRule="auto"/>
            </w:pPr>
            <w:r>
              <w:t>0.001</w:t>
            </w:r>
          </w:p>
        </w:tc>
      </w:tr>
      <w:tr w:rsidR="00F46E8C" w14:paraId="1BDE640E" w14:textId="77777777" w:rsidTr="00290995">
        <w:tc>
          <w:tcPr>
            <w:tcW w:w="4253" w:type="dxa"/>
          </w:tcPr>
          <w:p w14:paraId="3FA5E5E5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Literacy activities</w:t>
            </w:r>
          </w:p>
        </w:tc>
        <w:tc>
          <w:tcPr>
            <w:tcW w:w="855" w:type="dxa"/>
          </w:tcPr>
          <w:p w14:paraId="5A7148EC" w14:textId="32A447B1" w:rsidR="00F46E8C" w:rsidRDefault="00F46E8C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0.00</w:t>
            </w:r>
          </w:p>
        </w:tc>
        <w:tc>
          <w:tcPr>
            <w:tcW w:w="667" w:type="dxa"/>
          </w:tcPr>
          <w:p w14:paraId="4707718E" w14:textId="77777777" w:rsidR="00F46E8C" w:rsidRDefault="00F46E8C" w:rsidP="00290995">
            <w:pPr>
              <w:spacing w:before="0" w:line="240" w:lineRule="auto"/>
            </w:pPr>
            <w:r>
              <w:t>0.04</w:t>
            </w:r>
          </w:p>
        </w:tc>
        <w:tc>
          <w:tcPr>
            <w:tcW w:w="992" w:type="dxa"/>
          </w:tcPr>
          <w:p w14:paraId="039C3D0A" w14:textId="02813A5B" w:rsidR="00F46E8C" w:rsidRDefault="00F46E8C" w:rsidP="00290995">
            <w:pPr>
              <w:spacing w:before="0" w:line="240" w:lineRule="auto"/>
            </w:pPr>
            <w:r>
              <w:t>0.9</w:t>
            </w:r>
            <w:r w:rsidR="00792500">
              <w:t>84</w:t>
            </w:r>
          </w:p>
        </w:tc>
      </w:tr>
      <w:tr w:rsidR="00F46E8C" w14:paraId="273B7F03" w14:textId="77777777" w:rsidTr="00290995">
        <w:tc>
          <w:tcPr>
            <w:tcW w:w="4253" w:type="dxa"/>
          </w:tcPr>
          <w:p w14:paraId="3DB12223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Maternal Danish-language skills</w:t>
            </w:r>
          </w:p>
        </w:tc>
        <w:tc>
          <w:tcPr>
            <w:tcW w:w="855" w:type="dxa"/>
          </w:tcPr>
          <w:p w14:paraId="4F776345" w14:textId="4F65CE77" w:rsidR="00F46E8C" w:rsidRDefault="00792500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2</w:t>
            </w:r>
          </w:p>
        </w:tc>
        <w:tc>
          <w:tcPr>
            <w:tcW w:w="667" w:type="dxa"/>
          </w:tcPr>
          <w:p w14:paraId="32281DA4" w14:textId="77777777" w:rsidR="00F46E8C" w:rsidRDefault="00F46E8C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4805F2AC" w14:textId="52A41836" w:rsidR="00F46E8C" w:rsidRDefault="00F46E8C" w:rsidP="00290995">
            <w:pPr>
              <w:spacing w:before="0" w:line="240" w:lineRule="auto"/>
            </w:pPr>
            <w:r>
              <w:t>0</w:t>
            </w:r>
            <w:r w:rsidR="00792500">
              <w:t>.808</w:t>
            </w:r>
          </w:p>
        </w:tc>
      </w:tr>
      <w:tr w:rsidR="00F46E8C" w14:paraId="4C2880F9" w14:textId="77777777" w:rsidTr="00290995">
        <w:tc>
          <w:tcPr>
            <w:tcW w:w="4253" w:type="dxa"/>
          </w:tcPr>
          <w:p w14:paraId="3084575B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Maternal Danish-language use</w:t>
            </w:r>
          </w:p>
        </w:tc>
        <w:tc>
          <w:tcPr>
            <w:tcW w:w="855" w:type="dxa"/>
          </w:tcPr>
          <w:p w14:paraId="6017F98D" w14:textId="7F78EEE1" w:rsidR="00F46E8C" w:rsidRDefault="00F46E8C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</w:t>
            </w:r>
            <w:r w:rsidR="00792500">
              <w:rPr>
                <w:color w:val="000000"/>
                <w:lang w:eastAsia="da-DK"/>
              </w:rPr>
              <w:t>3</w:t>
            </w:r>
          </w:p>
        </w:tc>
        <w:tc>
          <w:tcPr>
            <w:tcW w:w="667" w:type="dxa"/>
          </w:tcPr>
          <w:p w14:paraId="12CD789B" w14:textId="77777777" w:rsidR="00F46E8C" w:rsidRDefault="00F46E8C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6F9898BD" w14:textId="11B91A6D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 w:rsidR="00792500">
              <w:t>625</w:t>
            </w:r>
          </w:p>
        </w:tc>
      </w:tr>
      <w:tr w:rsidR="00F46E8C" w14:paraId="55FB2752" w14:textId="77777777" w:rsidTr="00290995">
        <w:tc>
          <w:tcPr>
            <w:tcW w:w="4253" w:type="dxa"/>
          </w:tcPr>
          <w:p w14:paraId="48E8A31A" w14:textId="77777777" w:rsidR="00F46E8C" w:rsidRDefault="00F46E8C" w:rsidP="00290995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rPr>
                <w:rFonts w:cs="Times New Roman"/>
              </w:rPr>
              <w:t>Mat. Danish-lang. skills × Danish-lang. use</w:t>
            </w:r>
          </w:p>
        </w:tc>
        <w:tc>
          <w:tcPr>
            <w:tcW w:w="855" w:type="dxa"/>
          </w:tcPr>
          <w:p w14:paraId="1FC603B3" w14:textId="3E7622AF" w:rsidR="00F46E8C" w:rsidRDefault="00F46E8C" w:rsidP="00290995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–0.0</w:t>
            </w:r>
            <w:r w:rsidR="00792500">
              <w:rPr>
                <w:color w:val="000000"/>
                <w:lang w:eastAsia="da-DK"/>
              </w:rPr>
              <w:t>6</w:t>
            </w:r>
          </w:p>
        </w:tc>
        <w:tc>
          <w:tcPr>
            <w:tcW w:w="667" w:type="dxa"/>
          </w:tcPr>
          <w:p w14:paraId="0A88A90C" w14:textId="77777777" w:rsidR="00F46E8C" w:rsidRDefault="00F46E8C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37C9DB9F" w14:textId="78B91C08" w:rsidR="00F46E8C" w:rsidRPr="00294120" w:rsidRDefault="00F46E8C" w:rsidP="00290995">
            <w:pPr>
              <w:spacing w:before="0" w:line="240" w:lineRule="auto"/>
            </w:pPr>
            <w:r w:rsidRPr="00294120">
              <w:t>0.</w:t>
            </w:r>
            <w:r w:rsidR="00792500">
              <w:t>259</w:t>
            </w:r>
          </w:p>
        </w:tc>
      </w:tr>
      <w:tr w:rsidR="00F46E8C" w14:paraId="70ADEE25" w14:textId="77777777" w:rsidTr="00290995">
        <w:tc>
          <w:tcPr>
            <w:tcW w:w="4253" w:type="dxa"/>
          </w:tcPr>
          <w:p w14:paraId="1F205659" w14:textId="77777777" w:rsidR="00F46E8C" w:rsidRDefault="00F46E8C" w:rsidP="00290995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Paternal Danish-language skills</w:t>
            </w:r>
          </w:p>
        </w:tc>
        <w:tc>
          <w:tcPr>
            <w:tcW w:w="855" w:type="dxa"/>
          </w:tcPr>
          <w:p w14:paraId="369D5AD7" w14:textId="77777777" w:rsidR="00F46E8C" w:rsidRDefault="00F46E8C" w:rsidP="00290995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.09</w:t>
            </w:r>
          </w:p>
        </w:tc>
        <w:tc>
          <w:tcPr>
            <w:tcW w:w="667" w:type="dxa"/>
          </w:tcPr>
          <w:p w14:paraId="4DB2C106" w14:textId="77777777" w:rsidR="00F46E8C" w:rsidRDefault="00F46E8C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5DA3D1A1" w14:textId="445DCB18" w:rsidR="00F46E8C" w:rsidRPr="00294120" w:rsidRDefault="00F46E8C" w:rsidP="00290995">
            <w:pPr>
              <w:spacing w:before="0" w:line="240" w:lineRule="auto"/>
            </w:pPr>
            <w:r w:rsidRPr="00294120">
              <w:t>0.</w:t>
            </w:r>
            <w:r w:rsidR="00332B10">
              <w:t>154</w:t>
            </w:r>
          </w:p>
        </w:tc>
      </w:tr>
      <w:tr w:rsidR="00F46E8C" w14:paraId="32FAE676" w14:textId="77777777" w:rsidTr="00290995">
        <w:tc>
          <w:tcPr>
            <w:tcW w:w="4253" w:type="dxa"/>
          </w:tcPr>
          <w:p w14:paraId="5B95E76B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Paternal Danish-language use</w:t>
            </w:r>
          </w:p>
        </w:tc>
        <w:tc>
          <w:tcPr>
            <w:tcW w:w="855" w:type="dxa"/>
          </w:tcPr>
          <w:p w14:paraId="20DBD5F4" w14:textId="422F10C2" w:rsidR="00F46E8C" w:rsidRDefault="00F46E8C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</w:t>
            </w:r>
            <w:r w:rsidR="00332B10">
              <w:rPr>
                <w:color w:val="000000"/>
                <w:lang w:eastAsia="da-DK"/>
              </w:rPr>
              <w:t>0</w:t>
            </w:r>
            <w:r>
              <w:rPr>
                <w:color w:val="000000"/>
                <w:lang w:eastAsia="da-DK"/>
              </w:rPr>
              <w:t>2</w:t>
            </w:r>
          </w:p>
        </w:tc>
        <w:tc>
          <w:tcPr>
            <w:tcW w:w="667" w:type="dxa"/>
          </w:tcPr>
          <w:p w14:paraId="2CABC291" w14:textId="77777777" w:rsidR="00F46E8C" w:rsidRDefault="00F46E8C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5453EEBF" w14:textId="78397D62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 w:rsidR="00332B10">
              <w:t>805</w:t>
            </w:r>
          </w:p>
        </w:tc>
      </w:tr>
      <w:tr w:rsidR="00F46E8C" w14:paraId="140971A6" w14:textId="77777777" w:rsidTr="00290995">
        <w:tc>
          <w:tcPr>
            <w:tcW w:w="4253" w:type="dxa"/>
          </w:tcPr>
          <w:p w14:paraId="5E6804DF" w14:textId="77777777" w:rsidR="00F46E8C" w:rsidRDefault="00F46E8C" w:rsidP="00290995">
            <w:pPr>
              <w:spacing w:before="0" w:line="240" w:lineRule="auto"/>
            </w:pPr>
            <w:r>
              <w:rPr>
                <w:rFonts w:cs="Times New Roman"/>
              </w:rPr>
              <w:t>Pat. Danish-lang. skills × Danish-lang. use</w:t>
            </w:r>
          </w:p>
        </w:tc>
        <w:tc>
          <w:tcPr>
            <w:tcW w:w="855" w:type="dxa"/>
          </w:tcPr>
          <w:p w14:paraId="578FCE34" w14:textId="77777777" w:rsidR="00F46E8C" w:rsidRDefault="00F46E8C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9</w:t>
            </w:r>
          </w:p>
        </w:tc>
        <w:tc>
          <w:tcPr>
            <w:tcW w:w="667" w:type="dxa"/>
          </w:tcPr>
          <w:p w14:paraId="42E69002" w14:textId="77777777" w:rsidR="00F46E8C" w:rsidRDefault="00F46E8C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222F84E1" w14:textId="77777777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>
              <w:t>148</w:t>
            </w:r>
          </w:p>
        </w:tc>
      </w:tr>
      <w:tr w:rsidR="00F46E8C" w14:paraId="0C9BC9E9" w14:textId="77777777" w:rsidTr="00290995">
        <w:tc>
          <w:tcPr>
            <w:tcW w:w="4253" w:type="dxa"/>
          </w:tcPr>
          <w:p w14:paraId="4959B2D7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at home</w:t>
            </w:r>
          </w:p>
        </w:tc>
        <w:tc>
          <w:tcPr>
            <w:tcW w:w="855" w:type="dxa"/>
          </w:tcPr>
          <w:p w14:paraId="112EAB2A" w14:textId="69B8742C" w:rsidR="00F46E8C" w:rsidRDefault="00AE6570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</w:t>
            </w:r>
            <w:r w:rsidR="00F46E8C">
              <w:t>0.0</w:t>
            </w:r>
            <w:r>
              <w:t>3</w:t>
            </w:r>
          </w:p>
        </w:tc>
        <w:tc>
          <w:tcPr>
            <w:tcW w:w="667" w:type="dxa"/>
          </w:tcPr>
          <w:p w14:paraId="4669218E" w14:textId="77777777" w:rsidR="00F46E8C" w:rsidRDefault="00F46E8C" w:rsidP="00290995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4A39205F" w14:textId="61323162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 w:rsidR="00AE6570">
              <w:t>713</w:t>
            </w:r>
          </w:p>
        </w:tc>
      </w:tr>
      <w:tr w:rsidR="00F46E8C" w14:paraId="7EDEF4C6" w14:textId="77777777" w:rsidTr="00290995">
        <w:tc>
          <w:tcPr>
            <w:tcW w:w="4253" w:type="dxa"/>
          </w:tcPr>
          <w:p w14:paraId="4F9DAA9D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in childcare</w:t>
            </w:r>
          </w:p>
        </w:tc>
        <w:tc>
          <w:tcPr>
            <w:tcW w:w="855" w:type="dxa"/>
          </w:tcPr>
          <w:p w14:paraId="6EA72100" w14:textId="00733330" w:rsidR="00F46E8C" w:rsidRDefault="00F46E8C" w:rsidP="00290995">
            <w:pPr>
              <w:spacing w:before="0" w:line="240" w:lineRule="auto"/>
              <w:jc w:val="right"/>
            </w:pPr>
            <w:r>
              <w:t>0.0</w:t>
            </w:r>
            <w:r w:rsidR="00637FEE">
              <w:t>5</w:t>
            </w:r>
          </w:p>
        </w:tc>
        <w:tc>
          <w:tcPr>
            <w:tcW w:w="667" w:type="dxa"/>
          </w:tcPr>
          <w:p w14:paraId="1CA9E048" w14:textId="77777777" w:rsidR="00F46E8C" w:rsidRDefault="00F46E8C" w:rsidP="00290995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3C0DF78F" w14:textId="2277329D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 w:rsidR="00637FEE">
              <w:t>468</w:t>
            </w:r>
          </w:p>
        </w:tc>
      </w:tr>
      <w:tr w:rsidR="00F46E8C" w14:paraId="67C352B5" w14:textId="77777777" w:rsidTr="00290995">
        <w:tc>
          <w:tcPr>
            <w:tcW w:w="4253" w:type="dxa"/>
            <w:tcBorders>
              <w:bottom w:val="single" w:sz="4" w:space="0" w:color="auto"/>
            </w:tcBorders>
          </w:tcPr>
          <w:p w14:paraId="4A61493D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with friend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1438600" w14:textId="7DF4F7DD" w:rsidR="00F46E8C" w:rsidRDefault="00F46E8C" w:rsidP="00290995">
            <w:pPr>
              <w:spacing w:before="0" w:line="240" w:lineRule="auto"/>
              <w:jc w:val="right"/>
            </w:pPr>
            <w:r>
              <w:t>0.</w:t>
            </w:r>
            <w:r w:rsidR="00637FEE">
              <w:t>07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6678637F" w14:textId="77777777" w:rsidR="00F46E8C" w:rsidRDefault="00F46E8C" w:rsidP="00290995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8DF380" w14:textId="31711EBD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 w:rsidR="00637FEE">
              <w:t>336</w:t>
            </w:r>
          </w:p>
        </w:tc>
      </w:tr>
    </w:tbl>
    <w:p w14:paraId="255337E2" w14:textId="70F7A939" w:rsidR="00F46E8C" w:rsidRDefault="00F46E8C" w:rsidP="00FF455A"/>
    <w:p w14:paraId="6823E69E" w14:textId="77777777" w:rsidR="00F46E8C" w:rsidRDefault="00F46E8C">
      <w:pPr>
        <w:spacing w:before="0" w:after="200" w:line="276" w:lineRule="auto"/>
      </w:pPr>
      <w:r>
        <w:br w:type="page"/>
      </w:r>
    </w:p>
    <w:p w14:paraId="77FAF0E0" w14:textId="586F8C1E" w:rsidR="00F46E8C" w:rsidRDefault="00F46E8C" w:rsidP="00FF455A"/>
    <w:p w14:paraId="5C6D2B4A" w14:textId="0B01B267" w:rsidR="00F46E8C" w:rsidRDefault="00F46E8C" w:rsidP="00F46E8C">
      <w:pPr>
        <w:spacing w:line="240" w:lineRule="auto"/>
      </w:pPr>
      <w:r>
        <w:t>Table S-</w:t>
      </w:r>
      <w:r w:rsidR="00DC2C5F">
        <w:t>6</w:t>
      </w:r>
      <w:r>
        <w:t>. Regression model predicting 2</w:t>
      </w:r>
      <w:r w:rsidRPr="00F76DCA">
        <w:rPr>
          <w:vertAlign w:val="superscript"/>
        </w:rPr>
        <w:t>nd</w:t>
      </w:r>
      <w:r>
        <w:t xml:space="preserve"> grade reading comprehension scores with interaction terms for </w:t>
      </w:r>
      <w:r>
        <w:rPr>
          <w:color w:val="000000"/>
          <w:lang w:eastAsia="da-DK"/>
        </w:rPr>
        <w:t>Maternal Danish-language skills</w:t>
      </w:r>
      <w:r>
        <w:rPr>
          <w:rFonts w:cs="Times New Roman"/>
        </w:rPr>
        <w:t xml:space="preserve"> × Maternal</w:t>
      </w:r>
      <w:r>
        <w:t xml:space="preserve"> Danish-language use and </w:t>
      </w:r>
      <w:r>
        <w:rPr>
          <w:color w:val="000000"/>
          <w:lang w:eastAsia="da-DK"/>
        </w:rPr>
        <w:t>Paternal Danish-language skills</w:t>
      </w:r>
      <w:r>
        <w:rPr>
          <w:rFonts w:cs="Times New Roman"/>
        </w:rPr>
        <w:t xml:space="preserve"> × Paternal</w:t>
      </w:r>
      <w:r>
        <w:t xml:space="preserve"> Danish-language use (otherwise </w:t>
      </w:r>
      <w:proofErr w:type="gramStart"/>
      <w:r>
        <w:t>similar to</w:t>
      </w:r>
      <w:proofErr w:type="gramEnd"/>
      <w:r>
        <w:t xml:space="preserve"> the stage 4 model in Table 6). </w:t>
      </w:r>
    </w:p>
    <w:tbl>
      <w:tblPr>
        <w:tblStyle w:val="TableGrid"/>
        <w:tblW w:w="6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5"/>
        <w:gridCol w:w="667"/>
        <w:gridCol w:w="992"/>
      </w:tblGrid>
      <w:tr w:rsidR="00F46E8C" w14:paraId="3460CA73" w14:textId="77777777" w:rsidTr="0029099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3228D06" w14:textId="25A87D45" w:rsidR="00F46E8C" w:rsidRDefault="00F46E8C" w:rsidP="00290995">
            <w:pPr>
              <w:spacing w:after="120" w:line="240" w:lineRule="auto"/>
            </w:pPr>
            <w:r>
              <w:t>Reading comprehension mode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F890289" w14:textId="77777777" w:rsidR="00F46E8C" w:rsidRDefault="00F46E8C" w:rsidP="00290995">
            <w:pPr>
              <w:spacing w:after="120" w:line="240" w:lineRule="auto"/>
              <w:ind w:left="227"/>
              <w:jc w:val="center"/>
            </w:pPr>
            <w:r w:rsidRPr="004B15C5">
              <w:rPr>
                <w:i/>
                <w:iCs/>
              </w:rPr>
              <w:t>β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06331611" w14:textId="77777777" w:rsidR="00F46E8C" w:rsidRDefault="00F46E8C" w:rsidP="00290995">
            <w:pPr>
              <w:spacing w:after="120" w:line="240" w:lineRule="auto"/>
              <w:ind w:left="113"/>
            </w:pPr>
            <w:r>
              <w:rPr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E24AE9" w14:textId="77777777" w:rsidR="00F46E8C" w:rsidRDefault="00F46E8C" w:rsidP="00290995">
            <w:pPr>
              <w:spacing w:after="120" w:line="240" w:lineRule="auto"/>
              <w:ind w:right="113"/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F46E8C" w14:paraId="41E7576F" w14:textId="77777777" w:rsidTr="00290995">
        <w:tc>
          <w:tcPr>
            <w:tcW w:w="4253" w:type="dxa"/>
            <w:tcBorders>
              <w:top w:val="single" w:sz="4" w:space="0" w:color="auto"/>
            </w:tcBorders>
          </w:tcPr>
          <w:p w14:paraId="004376B9" w14:textId="77777777" w:rsidR="00F46E8C" w:rsidRDefault="00F46E8C" w:rsidP="00290995">
            <w:pPr>
              <w:spacing w:line="240" w:lineRule="auto"/>
            </w:pPr>
            <w:r>
              <w:t xml:space="preserve">Type of bilingualism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72E3BA0" w14:textId="49D4B560" w:rsidR="00F46E8C" w:rsidRDefault="00F46E8C" w:rsidP="00290995">
            <w:pPr>
              <w:spacing w:line="240" w:lineRule="auto"/>
              <w:jc w:val="right"/>
            </w:pPr>
            <w:r>
              <w:rPr>
                <w:color w:val="000000"/>
                <w:lang w:eastAsia="da-DK"/>
              </w:rPr>
              <w:t>–</w:t>
            </w:r>
            <w:r>
              <w:t>0.</w:t>
            </w:r>
            <w:r w:rsidR="005D199D">
              <w:t>17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03B2273F" w14:textId="0A8153B3" w:rsidR="00F46E8C" w:rsidRDefault="00F46E8C" w:rsidP="00290995">
            <w:pPr>
              <w:spacing w:line="240" w:lineRule="auto"/>
            </w:pPr>
            <w:r>
              <w:t>0.1</w:t>
            </w:r>
            <w:r w:rsidR="005D199D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984DA3" w14:textId="7F89D2E1" w:rsidR="00F46E8C" w:rsidRDefault="00F46E8C" w:rsidP="00290995">
            <w:pPr>
              <w:spacing w:line="240" w:lineRule="auto"/>
            </w:pPr>
            <w:r>
              <w:t>0.</w:t>
            </w:r>
            <w:r w:rsidR="005D199D">
              <w:t>1</w:t>
            </w:r>
            <w:r>
              <w:t>10</w:t>
            </w:r>
          </w:p>
        </w:tc>
      </w:tr>
      <w:tr w:rsidR="00F46E8C" w14:paraId="07A214C7" w14:textId="77777777" w:rsidTr="00290995">
        <w:tc>
          <w:tcPr>
            <w:tcW w:w="4253" w:type="dxa"/>
          </w:tcPr>
          <w:p w14:paraId="63120268" w14:textId="77777777" w:rsidR="00F46E8C" w:rsidRDefault="00F46E8C" w:rsidP="00290995">
            <w:pPr>
              <w:spacing w:before="0" w:line="240" w:lineRule="auto"/>
            </w:pPr>
            <w:r w:rsidRPr="00665A9E">
              <w:rPr>
                <w:lang w:eastAsia="da-DK"/>
              </w:rPr>
              <w:t>Maternal education</w:t>
            </w:r>
          </w:p>
        </w:tc>
        <w:tc>
          <w:tcPr>
            <w:tcW w:w="855" w:type="dxa"/>
          </w:tcPr>
          <w:p w14:paraId="44F33BC1" w14:textId="7BA8DB5D" w:rsidR="00F46E8C" w:rsidRDefault="00F46E8C" w:rsidP="00290995">
            <w:pPr>
              <w:spacing w:before="0" w:line="240" w:lineRule="auto"/>
              <w:jc w:val="right"/>
            </w:pPr>
            <w:r>
              <w:t>0.0</w:t>
            </w:r>
            <w:r w:rsidR="005D199D">
              <w:t>6</w:t>
            </w:r>
          </w:p>
        </w:tc>
        <w:tc>
          <w:tcPr>
            <w:tcW w:w="667" w:type="dxa"/>
          </w:tcPr>
          <w:p w14:paraId="42482B23" w14:textId="169685AB" w:rsidR="00F46E8C" w:rsidRDefault="00F46E8C" w:rsidP="00290995">
            <w:pPr>
              <w:spacing w:before="0" w:line="240" w:lineRule="auto"/>
            </w:pPr>
            <w:r>
              <w:t>0.0</w:t>
            </w:r>
            <w:r w:rsidR="005D199D">
              <w:t>4</w:t>
            </w:r>
          </w:p>
        </w:tc>
        <w:tc>
          <w:tcPr>
            <w:tcW w:w="992" w:type="dxa"/>
          </w:tcPr>
          <w:p w14:paraId="65ABB741" w14:textId="3D7A6655" w:rsidR="00F46E8C" w:rsidRDefault="00F46E8C" w:rsidP="00290995">
            <w:pPr>
              <w:spacing w:before="0" w:line="240" w:lineRule="auto"/>
            </w:pPr>
            <w:r>
              <w:t>0.</w:t>
            </w:r>
            <w:r w:rsidR="005D199D">
              <w:t>203</w:t>
            </w:r>
          </w:p>
        </w:tc>
      </w:tr>
      <w:tr w:rsidR="00F46E8C" w14:paraId="372E547F" w14:textId="77777777" w:rsidTr="00290995">
        <w:tc>
          <w:tcPr>
            <w:tcW w:w="4253" w:type="dxa"/>
          </w:tcPr>
          <w:p w14:paraId="7003D9CD" w14:textId="77777777" w:rsidR="00F46E8C" w:rsidRDefault="00F46E8C" w:rsidP="00290995">
            <w:pPr>
              <w:spacing w:before="0" w:line="240" w:lineRule="auto"/>
            </w:pPr>
            <w:r>
              <w:rPr>
                <w:lang w:eastAsia="da-DK"/>
              </w:rPr>
              <w:t>Household income</w:t>
            </w:r>
          </w:p>
        </w:tc>
        <w:tc>
          <w:tcPr>
            <w:tcW w:w="855" w:type="dxa"/>
          </w:tcPr>
          <w:p w14:paraId="5EC78090" w14:textId="346E8395" w:rsidR="00F46E8C" w:rsidRDefault="00F46E8C" w:rsidP="00290995">
            <w:pPr>
              <w:spacing w:before="0" w:line="240" w:lineRule="auto"/>
              <w:jc w:val="right"/>
            </w:pPr>
            <w:r>
              <w:t>0.0</w:t>
            </w:r>
            <w:r w:rsidR="00570389">
              <w:t>5</w:t>
            </w:r>
          </w:p>
        </w:tc>
        <w:tc>
          <w:tcPr>
            <w:tcW w:w="667" w:type="dxa"/>
          </w:tcPr>
          <w:p w14:paraId="269BEE27" w14:textId="77777777" w:rsidR="00F46E8C" w:rsidRDefault="00F46E8C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470C1FD7" w14:textId="7FC72D79" w:rsidR="00F46E8C" w:rsidRDefault="00F46E8C" w:rsidP="00290995">
            <w:pPr>
              <w:spacing w:before="0" w:line="240" w:lineRule="auto"/>
            </w:pPr>
            <w:r>
              <w:t>0.</w:t>
            </w:r>
            <w:r w:rsidR="00570389">
              <w:t>419</w:t>
            </w:r>
          </w:p>
        </w:tc>
      </w:tr>
      <w:tr w:rsidR="00F46E8C" w14:paraId="75B8BF9A" w14:textId="77777777" w:rsidTr="00290995">
        <w:tc>
          <w:tcPr>
            <w:tcW w:w="4253" w:type="dxa"/>
          </w:tcPr>
          <w:p w14:paraId="076C5A5E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Book exposure</w:t>
            </w:r>
          </w:p>
        </w:tc>
        <w:tc>
          <w:tcPr>
            <w:tcW w:w="855" w:type="dxa"/>
          </w:tcPr>
          <w:p w14:paraId="62D36D89" w14:textId="0A95EE47" w:rsidR="00F46E8C" w:rsidRDefault="00F46E8C" w:rsidP="00290995">
            <w:pPr>
              <w:spacing w:before="0" w:line="240" w:lineRule="auto"/>
              <w:jc w:val="right"/>
            </w:pPr>
            <w:r>
              <w:t>0.</w:t>
            </w:r>
            <w:r w:rsidR="00570389">
              <w:t>20</w:t>
            </w:r>
          </w:p>
        </w:tc>
        <w:tc>
          <w:tcPr>
            <w:tcW w:w="667" w:type="dxa"/>
          </w:tcPr>
          <w:p w14:paraId="641E131C" w14:textId="7E34075A" w:rsidR="00F46E8C" w:rsidRDefault="00F46E8C" w:rsidP="00290995">
            <w:pPr>
              <w:spacing w:before="0" w:line="240" w:lineRule="auto"/>
            </w:pPr>
            <w:r>
              <w:t>0.0</w:t>
            </w:r>
            <w:r w:rsidR="00570389">
              <w:t>5</w:t>
            </w:r>
          </w:p>
        </w:tc>
        <w:tc>
          <w:tcPr>
            <w:tcW w:w="992" w:type="dxa"/>
          </w:tcPr>
          <w:p w14:paraId="70CFFA0D" w14:textId="77777777" w:rsidR="00F46E8C" w:rsidRDefault="00F46E8C" w:rsidP="00290995">
            <w:pPr>
              <w:spacing w:before="0" w:line="240" w:lineRule="auto"/>
            </w:pPr>
            <w:r>
              <w:t>0.001</w:t>
            </w:r>
          </w:p>
        </w:tc>
      </w:tr>
      <w:tr w:rsidR="00F46E8C" w14:paraId="7F0E1255" w14:textId="77777777" w:rsidTr="00290995">
        <w:tc>
          <w:tcPr>
            <w:tcW w:w="4253" w:type="dxa"/>
          </w:tcPr>
          <w:p w14:paraId="4B9B72F4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Literacy activities</w:t>
            </w:r>
          </w:p>
        </w:tc>
        <w:tc>
          <w:tcPr>
            <w:tcW w:w="855" w:type="dxa"/>
          </w:tcPr>
          <w:p w14:paraId="2595C5CC" w14:textId="784A767B" w:rsidR="00F46E8C" w:rsidRDefault="00F46E8C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0.0</w:t>
            </w:r>
            <w:r w:rsidR="00570389">
              <w:rPr>
                <w:color w:val="000000"/>
                <w:lang w:eastAsia="da-DK"/>
              </w:rPr>
              <w:t>1</w:t>
            </w:r>
          </w:p>
        </w:tc>
        <w:tc>
          <w:tcPr>
            <w:tcW w:w="667" w:type="dxa"/>
          </w:tcPr>
          <w:p w14:paraId="7DD1DDB3" w14:textId="77777777" w:rsidR="00F46E8C" w:rsidRDefault="00F46E8C" w:rsidP="00290995">
            <w:pPr>
              <w:spacing w:before="0" w:line="240" w:lineRule="auto"/>
            </w:pPr>
            <w:r>
              <w:t>0.04</w:t>
            </w:r>
          </w:p>
        </w:tc>
        <w:tc>
          <w:tcPr>
            <w:tcW w:w="992" w:type="dxa"/>
          </w:tcPr>
          <w:p w14:paraId="77331DE0" w14:textId="4CFA46C5" w:rsidR="00F46E8C" w:rsidRDefault="00F46E8C" w:rsidP="00290995">
            <w:pPr>
              <w:spacing w:before="0" w:line="240" w:lineRule="auto"/>
            </w:pPr>
            <w:r>
              <w:t>0.</w:t>
            </w:r>
            <w:r w:rsidR="00570389">
              <w:t>712</w:t>
            </w:r>
          </w:p>
        </w:tc>
      </w:tr>
      <w:tr w:rsidR="00CE0E8A" w14:paraId="6B83A7E2" w14:textId="77777777" w:rsidTr="00290995">
        <w:tc>
          <w:tcPr>
            <w:tcW w:w="4253" w:type="dxa"/>
          </w:tcPr>
          <w:p w14:paraId="59E23FBD" w14:textId="77777777" w:rsidR="00CE0E8A" w:rsidRDefault="00CE0E8A" w:rsidP="00CE0E8A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Maternal Danish-language skills</w:t>
            </w:r>
          </w:p>
        </w:tc>
        <w:tc>
          <w:tcPr>
            <w:tcW w:w="855" w:type="dxa"/>
          </w:tcPr>
          <w:p w14:paraId="57B40F0C" w14:textId="40CC26A5" w:rsidR="00CE0E8A" w:rsidRDefault="00CE0E8A" w:rsidP="00CE0E8A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4</w:t>
            </w:r>
          </w:p>
        </w:tc>
        <w:tc>
          <w:tcPr>
            <w:tcW w:w="667" w:type="dxa"/>
          </w:tcPr>
          <w:p w14:paraId="31B233F3" w14:textId="7DD5A902" w:rsidR="00CE0E8A" w:rsidRDefault="00CE0E8A" w:rsidP="00CE0E8A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1C7FBD08" w14:textId="064D31D2" w:rsidR="00CE0E8A" w:rsidRDefault="00CE0E8A" w:rsidP="00CE0E8A">
            <w:pPr>
              <w:spacing w:before="0" w:line="240" w:lineRule="auto"/>
            </w:pPr>
            <w:r w:rsidRPr="00294120">
              <w:t>0.</w:t>
            </w:r>
            <w:r>
              <w:t>621</w:t>
            </w:r>
          </w:p>
        </w:tc>
      </w:tr>
      <w:tr w:rsidR="00F46E8C" w14:paraId="57FB7157" w14:textId="77777777" w:rsidTr="00290995">
        <w:tc>
          <w:tcPr>
            <w:tcW w:w="4253" w:type="dxa"/>
          </w:tcPr>
          <w:p w14:paraId="34CC69FC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Maternal Danish-language use</w:t>
            </w:r>
          </w:p>
        </w:tc>
        <w:tc>
          <w:tcPr>
            <w:tcW w:w="855" w:type="dxa"/>
          </w:tcPr>
          <w:p w14:paraId="210ABD25" w14:textId="50E75AE5" w:rsidR="00F46E8C" w:rsidRDefault="00F46E8C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0.0</w:t>
            </w:r>
            <w:r w:rsidR="00CE0E8A">
              <w:rPr>
                <w:color w:val="000000"/>
                <w:lang w:eastAsia="da-DK"/>
              </w:rPr>
              <w:t>2</w:t>
            </w:r>
          </w:p>
        </w:tc>
        <w:tc>
          <w:tcPr>
            <w:tcW w:w="667" w:type="dxa"/>
          </w:tcPr>
          <w:p w14:paraId="3406EAB1" w14:textId="77777777" w:rsidR="00F46E8C" w:rsidRDefault="00F46E8C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08664F43" w14:textId="262AD014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 w:rsidR="00CE0E8A">
              <w:t>804</w:t>
            </w:r>
          </w:p>
        </w:tc>
      </w:tr>
      <w:tr w:rsidR="00F46E8C" w14:paraId="31D6B6D7" w14:textId="77777777" w:rsidTr="00290995">
        <w:tc>
          <w:tcPr>
            <w:tcW w:w="4253" w:type="dxa"/>
          </w:tcPr>
          <w:p w14:paraId="6437F2B1" w14:textId="77777777" w:rsidR="00F46E8C" w:rsidRDefault="00F46E8C" w:rsidP="00290995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rPr>
                <w:rFonts w:cs="Times New Roman"/>
              </w:rPr>
              <w:t>Mat. Danish-lang. skills × Danish-lang. use</w:t>
            </w:r>
          </w:p>
        </w:tc>
        <w:tc>
          <w:tcPr>
            <w:tcW w:w="855" w:type="dxa"/>
          </w:tcPr>
          <w:p w14:paraId="51665335" w14:textId="2569F571" w:rsidR="00F46E8C" w:rsidRDefault="00F46E8C" w:rsidP="00290995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–0.0</w:t>
            </w:r>
            <w:r w:rsidR="00C21739">
              <w:rPr>
                <w:color w:val="000000"/>
                <w:lang w:eastAsia="da-DK"/>
              </w:rPr>
              <w:t>5</w:t>
            </w:r>
          </w:p>
        </w:tc>
        <w:tc>
          <w:tcPr>
            <w:tcW w:w="667" w:type="dxa"/>
          </w:tcPr>
          <w:p w14:paraId="5D92E91A" w14:textId="77777777" w:rsidR="00F46E8C" w:rsidRDefault="00F46E8C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680563E8" w14:textId="22C1BCCC" w:rsidR="00F46E8C" w:rsidRPr="00294120" w:rsidRDefault="00F46E8C" w:rsidP="00290995">
            <w:pPr>
              <w:spacing w:before="0" w:line="240" w:lineRule="auto"/>
            </w:pPr>
            <w:r w:rsidRPr="00294120">
              <w:t>0.</w:t>
            </w:r>
            <w:r w:rsidR="00C21739">
              <w:t>392</w:t>
            </w:r>
          </w:p>
        </w:tc>
      </w:tr>
      <w:tr w:rsidR="00F46E8C" w14:paraId="145A629B" w14:textId="77777777" w:rsidTr="00290995">
        <w:tc>
          <w:tcPr>
            <w:tcW w:w="4253" w:type="dxa"/>
          </w:tcPr>
          <w:p w14:paraId="15311DBD" w14:textId="77777777" w:rsidR="00F46E8C" w:rsidRDefault="00F46E8C" w:rsidP="00290995">
            <w:pPr>
              <w:spacing w:before="0" w:line="240" w:lineRule="auto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Paternal Danish-language skills</w:t>
            </w:r>
          </w:p>
        </w:tc>
        <w:tc>
          <w:tcPr>
            <w:tcW w:w="855" w:type="dxa"/>
          </w:tcPr>
          <w:p w14:paraId="184EA804" w14:textId="6A6A5AC0" w:rsidR="00F46E8C" w:rsidRDefault="00F46E8C" w:rsidP="00290995">
            <w:pPr>
              <w:spacing w:before="0" w:line="240" w:lineRule="auto"/>
              <w:jc w:val="right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0.</w:t>
            </w:r>
            <w:r w:rsidR="00C21739">
              <w:rPr>
                <w:color w:val="000000"/>
                <w:lang w:eastAsia="da-DK"/>
              </w:rPr>
              <w:t>11</w:t>
            </w:r>
          </w:p>
        </w:tc>
        <w:tc>
          <w:tcPr>
            <w:tcW w:w="667" w:type="dxa"/>
          </w:tcPr>
          <w:p w14:paraId="1C905874" w14:textId="77777777" w:rsidR="00F46E8C" w:rsidRDefault="00F46E8C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689E1A0D" w14:textId="27AF99C0" w:rsidR="00F46E8C" w:rsidRPr="00294120" w:rsidRDefault="00F46E8C" w:rsidP="00290995">
            <w:pPr>
              <w:spacing w:before="0" w:line="240" w:lineRule="auto"/>
            </w:pPr>
            <w:r w:rsidRPr="00294120">
              <w:t>0.</w:t>
            </w:r>
            <w:r>
              <w:t>1</w:t>
            </w:r>
            <w:r w:rsidR="00C21739">
              <w:t>13</w:t>
            </w:r>
          </w:p>
        </w:tc>
      </w:tr>
      <w:tr w:rsidR="00F46E8C" w14:paraId="18DD5651" w14:textId="77777777" w:rsidTr="00290995">
        <w:tc>
          <w:tcPr>
            <w:tcW w:w="4253" w:type="dxa"/>
          </w:tcPr>
          <w:p w14:paraId="6A858DC7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Paternal Danish-language use</w:t>
            </w:r>
          </w:p>
        </w:tc>
        <w:tc>
          <w:tcPr>
            <w:tcW w:w="855" w:type="dxa"/>
          </w:tcPr>
          <w:p w14:paraId="209CF159" w14:textId="161E6B2A" w:rsidR="00F46E8C" w:rsidRDefault="00F46E8C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1</w:t>
            </w:r>
            <w:r w:rsidR="00C21739">
              <w:rPr>
                <w:color w:val="000000"/>
                <w:lang w:eastAsia="da-DK"/>
              </w:rPr>
              <w:t>3</w:t>
            </w:r>
          </w:p>
        </w:tc>
        <w:tc>
          <w:tcPr>
            <w:tcW w:w="667" w:type="dxa"/>
          </w:tcPr>
          <w:p w14:paraId="3FE3A5F2" w14:textId="77777777" w:rsidR="00F46E8C" w:rsidRDefault="00F46E8C" w:rsidP="00290995">
            <w:pPr>
              <w:spacing w:before="0" w:line="240" w:lineRule="auto"/>
            </w:pPr>
            <w:r>
              <w:t>0.07</w:t>
            </w:r>
          </w:p>
        </w:tc>
        <w:tc>
          <w:tcPr>
            <w:tcW w:w="992" w:type="dxa"/>
          </w:tcPr>
          <w:p w14:paraId="1B61FAC0" w14:textId="6EB7B805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>
              <w:t>07</w:t>
            </w:r>
            <w:r w:rsidR="00C21739">
              <w:t>0</w:t>
            </w:r>
          </w:p>
        </w:tc>
      </w:tr>
      <w:tr w:rsidR="00F46E8C" w14:paraId="0A4A49BF" w14:textId="77777777" w:rsidTr="00290995">
        <w:tc>
          <w:tcPr>
            <w:tcW w:w="4253" w:type="dxa"/>
          </w:tcPr>
          <w:p w14:paraId="7E452E99" w14:textId="77777777" w:rsidR="00F46E8C" w:rsidRDefault="00F46E8C" w:rsidP="00290995">
            <w:pPr>
              <w:spacing w:before="0" w:line="240" w:lineRule="auto"/>
            </w:pPr>
            <w:r>
              <w:rPr>
                <w:rFonts w:cs="Times New Roman"/>
              </w:rPr>
              <w:t>Pat. Danish-lang. skills × Danish-lang. use</w:t>
            </w:r>
          </w:p>
        </w:tc>
        <w:tc>
          <w:tcPr>
            <w:tcW w:w="855" w:type="dxa"/>
          </w:tcPr>
          <w:p w14:paraId="3F19A73B" w14:textId="6FE2B500" w:rsidR="00F46E8C" w:rsidRDefault="00F46E8C" w:rsidP="00290995">
            <w:pPr>
              <w:spacing w:before="0" w:line="240" w:lineRule="auto"/>
              <w:jc w:val="right"/>
            </w:pPr>
            <w:r>
              <w:rPr>
                <w:color w:val="000000"/>
                <w:lang w:eastAsia="da-DK"/>
              </w:rPr>
              <w:t>–0.0</w:t>
            </w:r>
            <w:r w:rsidR="00C93412">
              <w:rPr>
                <w:color w:val="000000"/>
                <w:lang w:eastAsia="da-DK"/>
              </w:rPr>
              <w:t>4</w:t>
            </w:r>
          </w:p>
        </w:tc>
        <w:tc>
          <w:tcPr>
            <w:tcW w:w="667" w:type="dxa"/>
          </w:tcPr>
          <w:p w14:paraId="563161D1" w14:textId="77777777" w:rsidR="00F46E8C" w:rsidRDefault="00F46E8C" w:rsidP="00290995">
            <w:pPr>
              <w:spacing w:before="0" w:line="240" w:lineRule="auto"/>
            </w:pPr>
            <w:r>
              <w:t>0.06</w:t>
            </w:r>
          </w:p>
        </w:tc>
        <w:tc>
          <w:tcPr>
            <w:tcW w:w="992" w:type="dxa"/>
          </w:tcPr>
          <w:p w14:paraId="3F827188" w14:textId="6E7A86A3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 w:rsidR="00C93412">
              <w:t>507</w:t>
            </w:r>
          </w:p>
        </w:tc>
      </w:tr>
      <w:tr w:rsidR="00C93412" w14:paraId="32FE60EC" w14:textId="77777777" w:rsidTr="00290995">
        <w:tc>
          <w:tcPr>
            <w:tcW w:w="4253" w:type="dxa"/>
          </w:tcPr>
          <w:p w14:paraId="5EFBE7F8" w14:textId="77777777" w:rsidR="00C93412" w:rsidRDefault="00C93412" w:rsidP="00C93412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at home</w:t>
            </w:r>
          </w:p>
        </w:tc>
        <w:tc>
          <w:tcPr>
            <w:tcW w:w="855" w:type="dxa"/>
          </w:tcPr>
          <w:p w14:paraId="00FF0F28" w14:textId="70EAEB08" w:rsidR="00C93412" w:rsidRDefault="00C93412" w:rsidP="00C93412">
            <w:pPr>
              <w:spacing w:before="0" w:line="240" w:lineRule="auto"/>
              <w:jc w:val="right"/>
            </w:pPr>
            <w:r>
              <w:t>0.01</w:t>
            </w:r>
          </w:p>
        </w:tc>
        <w:tc>
          <w:tcPr>
            <w:tcW w:w="667" w:type="dxa"/>
          </w:tcPr>
          <w:p w14:paraId="53F520E3" w14:textId="74367686" w:rsidR="00C93412" w:rsidRDefault="00C93412" w:rsidP="00C93412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7DFB7682" w14:textId="5C7BE050" w:rsidR="00C93412" w:rsidRDefault="00C93412" w:rsidP="00C93412">
            <w:pPr>
              <w:spacing w:before="0" w:line="240" w:lineRule="auto"/>
            </w:pPr>
            <w:r w:rsidRPr="00294120">
              <w:t>0.</w:t>
            </w:r>
            <w:r>
              <w:t>886</w:t>
            </w:r>
          </w:p>
        </w:tc>
      </w:tr>
      <w:tr w:rsidR="00F46E8C" w14:paraId="61D881DA" w14:textId="77777777" w:rsidTr="00290995">
        <w:tc>
          <w:tcPr>
            <w:tcW w:w="4253" w:type="dxa"/>
          </w:tcPr>
          <w:p w14:paraId="63D915C6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in childcare</w:t>
            </w:r>
          </w:p>
        </w:tc>
        <w:tc>
          <w:tcPr>
            <w:tcW w:w="855" w:type="dxa"/>
          </w:tcPr>
          <w:p w14:paraId="1A25372E" w14:textId="53F2C6F5" w:rsidR="00F46E8C" w:rsidRDefault="00F46E8C" w:rsidP="00290995">
            <w:pPr>
              <w:spacing w:before="0" w:line="240" w:lineRule="auto"/>
              <w:jc w:val="right"/>
            </w:pPr>
            <w:r>
              <w:t>0.0</w:t>
            </w:r>
            <w:r w:rsidR="00C93412">
              <w:t>2</w:t>
            </w:r>
          </w:p>
        </w:tc>
        <w:tc>
          <w:tcPr>
            <w:tcW w:w="667" w:type="dxa"/>
          </w:tcPr>
          <w:p w14:paraId="20C2A8EB" w14:textId="77777777" w:rsidR="00F46E8C" w:rsidRDefault="00F46E8C" w:rsidP="00290995">
            <w:pPr>
              <w:spacing w:before="0" w:line="240" w:lineRule="auto"/>
            </w:pPr>
            <w:r>
              <w:t>0.08</w:t>
            </w:r>
          </w:p>
        </w:tc>
        <w:tc>
          <w:tcPr>
            <w:tcW w:w="992" w:type="dxa"/>
          </w:tcPr>
          <w:p w14:paraId="66D7049A" w14:textId="4DEDD1F2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 w:rsidR="00C93412">
              <w:t>841</w:t>
            </w:r>
          </w:p>
        </w:tc>
      </w:tr>
      <w:tr w:rsidR="00F46E8C" w14:paraId="6513F40B" w14:textId="77777777" w:rsidTr="00290995">
        <w:tc>
          <w:tcPr>
            <w:tcW w:w="4253" w:type="dxa"/>
            <w:tcBorders>
              <w:bottom w:val="single" w:sz="4" w:space="0" w:color="auto"/>
            </w:tcBorders>
          </w:tcPr>
          <w:p w14:paraId="49FA7657" w14:textId="77777777" w:rsidR="00F46E8C" w:rsidRDefault="00F46E8C" w:rsidP="00290995">
            <w:pPr>
              <w:spacing w:before="0" w:line="240" w:lineRule="auto"/>
            </w:pPr>
            <w:r>
              <w:rPr>
                <w:color w:val="000000"/>
                <w:lang w:eastAsia="da-DK"/>
              </w:rPr>
              <w:t>Child’s Danish-language use with friend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89AC1E5" w14:textId="440F6349" w:rsidR="00F46E8C" w:rsidRDefault="00F46E8C" w:rsidP="00290995">
            <w:pPr>
              <w:spacing w:before="0" w:line="240" w:lineRule="auto"/>
              <w:jc w:val="right"/>
            </w:pPr>
            <w:r>
              <w:t>0.</w:t>
            </w:r>
            <w:r w:rsidR="00C93412">
              <w:t>03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540D434F" w14:textId="7E479FEC" w:rsidR="00F46E8C" w:rsidRDefault="00F46E8C" w:rsidP="00290995">
            <w:pPr>
              <w:spacing w:before="0" w:line="240" w:lineRule="auto"/>
            </w:pPr>
            <w:r>
              <w:t>0.0</w:t>
            </w:r>
            <w:r w:rsidR="00C93412"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DC14BA" w14:textId="4AA519DE" w:rsidR="00F46E8C" w:rsidRDefault="00F46E8C" w:rsidP="00290995">
            <w:pPr>
              <w:spacing w:before="0" w:line="240" w:lineRule="auto"/>
            </w:pPr>
            <w:r w:rsidRPr="00294120">
              <w:t>0.</w:t>
            </w:r>
            <w:r w:rsidR="00C93412">
              <w:t>665</w:t>
            </w:r>
          </w:p>
        </w:tc>
      </w:tr>
    </w:tbl>
    <w:p w14:paraId="4A5F30B1" w14:textId="77777777" w:rsidR="00F46E8C" w:rsidRPr="00F76DCA" w:rsidRDefault="00F46E8C" w:rsidP="00FF455A"/>
    <w:sectPr w:rsidR="00F46E8C" w:rsidRPr="00F76DCA" w:rsidSect="00223E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BA747" w14:textId="77777777" w:rsidR="00BB4B34" w:rsidRDefault="00BB4B34" w:rsidP="00FF455A">
      <w:r>
        <w:separator/>
      </w:r>
    </w:p>
  </w:endnote>
  <w:endnote w:type="continuationSeparator" w:id="0">
    <w:p w14:paraId="5DA3FAC2" w14:textId="77777777" w:rsidR="00BB4B34" w:rsidRDefault="00BB4B34" w:rsidP="00FF4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055DE975" w:rsidR="00686C9D" w:rsidRPr="00577C4C" w:rsidRDefault="00000000" w:rsidP="00FF455A">
    <w:pPr>
      <w:pStyle w:val="Footer"/>
      <w:rPr>
        <w:color w:val="C00000"/>
        <w:szCs w:val="24"/>
      </w:rPr>
    </w:pPr>
    <w:r>
      <w:rPr>
        <w:noProof/>
      </w:rPr>
      <w:pict w14:anchorId="625C2E02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70.4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214951C5" w14:textId="77777777" w:rsidR="00686C9D" w:rsidRPr="00577C4C" w:rsidRDefault="00C52A7B" w:rsidP="00FF455A">
                <w:pPr>
                  <w:pStyle w:val="Footer"/>
                </w:pPr>
                <w:r w:rsidRPr="00577C4C">
                  <w:fldChar w:fldCharType="begin"/>
                </w:r>
                <w:r w:rsidRPr="00577C4C">
                  <w:instrText xml:space="preserve"> PAGE  \* Arabic  \* MERGEFORMAT </w:instrText>
                </w:r>
                <w:r w:rsidRPr="00577C4C">
                  <w:fldChar w:fldCharType="separate"/>
                </w:r>
                <w:r w:rsidR="0088513A" w:rsidRPr="0088513A">
                  <w:rPr>
                    <w:noProof/>
                    <w:sz w:val="22"/>
                  </w:rPr>
                  <w:t>4</w:t>
                </w:r>
                <w:r w:rsidRPr="00577C4C"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8BC3341" w:rsidR="00686C9D" w:rsidRPr="00577C4C" w:rsidRDefault="00000000" w:rsidP="00FF455A">
    <w:pPr>
      <w:pStyle w:val="Footer"/>
      <w:rPr>
        <w:sz w:val="20"/>
        <w:szCs w:val="24"/>
      </w:rPr>
    </w:pPr>
    <w:r>
      <w:rPr>
        <w:noProof/>
      </w:rPr>
      <w:pict w14:anchorId="5153038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70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74D070C5" w14:textId="77777777" w:rsidR="00686C9D" w:rsidRPr="00577C4C" w:rsidRDefault="00C52A7B" w:rsidP="00FF455A">
                <w:pPr>
                  <w:pStyle w:val="Footer"/>
                </w:pPr>
                <w:r w:rsidRPr="00577C4C">
                  <w:fldChar w:fldCharType="begin"/>
                </w:r>
                <w:r w:rsidRPr="00577C4C">
                  <w:instrText xml:space="preserve"> PAGE  \* Arabic  \* MERGEFORMAT </w:instrText>
                </w:r>
                <w:r w:rsidRPr="00577C4C">
                  <w:fldChar w:fldCharType="separate"/>
                </w:r>
                <w:r w:rsidR="0088513A" w:rsidRPr="0088513A">
                  <w:rPr>
                    <w:noProof/>
                    <w:sz w:val="22"/>
                  </w:rPr>
                  <w:t>3</w:t>
                </w:r>
                <w:r w:rsidRPr="00577C4C"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C5F78" w14:textId="77777777" w:rsidR="00BB4B34" w:rsidRDefault="00BB4B34" w:rsidP="00FF455A">
      <w:r>
        <w:separator/>
      </w:r>
    </w:p>
  </w:footnote>
  <w:footnote w:type="continuationSeparator" w:id="0">
    <w:p w14:paraId="355C7023" w14:textId="77777777" w:rsidR="00BB4B34" w:rsidRDefault="00BB4B34" w:rsidP="00FF45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FCFA9" w14:textId="735B4DEB" w:rsidR="00360803" w:rsidRPr="00B95EA1" w:rsidRDefault="00C52A7B" w:rsidP="00FF455A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4C5C77">
      <w:t>Heritage language</w:t>
    </w:r>
    <w:r w:rsidR="00F452D4">
      <w:t xml:space="preserve"> use</w:t>
    </w:r>
    <w:r w:rsidR="00B95EA1">
      <w:t xml:space="preserve"> and later </w:t>
    </w:r>
    <w:r w:rsidR="00360803">
      <w:t>literac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6E853E71" w:rsidR="00686C9D" w:rsidRPr="00BD7C5D" w:rsidRDefault="00BD7C5D" w:rsidP="00BD7C5D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4C5C77">
      <w:t>Heritage language</w:t>
    </w:r>
    <w:r w:rsidR="00F452D4">
      <w:t xml:space="preserve"> use</w:t>
    </w:r>
    <w:r>
      <w:t xml:space="preserve"> and later </w:t>
    </w:r>
    <w:r w:rsidR="00360803">
      <w:t>literac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FF455A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61625596">
    <w:abstractNumId w:val="0"/>
  </w:num>
  <w:num w:numId="2" w16cid:durableId="381371153">
    <w:abstractNumId w:val="13"/>
  </w:num>
  <w:num w:numId="3" w16cid:durableId="770511518">
    <w:abstractNumId w:val="1"/>
  </w:num>
  <w:num w:numId="4" w16cid:durableId="1119183025">
    <w:abstractNumId w:val="15"/>
  </w:num>
  <w:num w:numId="5" w16cid:durableId="1742674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78194761">
    <w:abstractNumId w:val="10"/>
  </w:num>
  <w:num w:numId="7" w16cid:durableId="195239961">
    <w:abstractNumId w:val="8"/>
  </w:num>
  <w:num w:numId="8" w16cid:durableId="1450121615">
    <w:abstractNumId w:val="6"/>
  </w:num>
  <w:num w:numId="9" w16cid:durableId="1062093660">
    <w:abstractNumId w:val="9"/>
  </w:num>
  <w:num w:numId="10" w16cid:durableId="1958487652">
    <w:abstractNumId w:val="7"/>
  </w:num>
  <w:num w:numId="11" w16cid:durableId="740177955">
    <w:abstractNumId w:val="2"/>
  </w:num>
  <w:num w:numId="12" w16cid:durableId="205412373">
    <w:abstractNumId w:val="17"/>
  </w:num>
  <w:num w:numId="13" w16cid:durableId="366376271">
    <w:abstractNumId w:val="12"/>
  </w:num>
  <w:num w:numId="14" w16cid:durableId="647905738">
    <w:abstractNumId w:val="4"/>
  </w:num>
  <w:num w:numId="15" w16cid:durableId="1521552457">
    <w:abstractNumId w:val="11"/>
  </w:num>
  <w:num w:numId="16" w16cid:durableId="1627541801">
    <w:abstractNumId w:val="14"/>
  </w:num>
  <w:num w:numId="17" w16cid:durableId="212141528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2184139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58763218">
    <w:abstractNumId w:val="5"/>
  </w:num>
  <w:num w:numId="20" w16cid:durableId="152569419">
    <w:abstractNumId w:val="16"/>
  </w:num>
  <w:num w:numId="21" w16cid:durableId="1442913068">
    <w:abstractNumId w:val="3"/>
  </w:num>
  <w:num w:numId="22" w16cid:durableId="27579770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sychology 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wv00ppypwddwerfz2xevdir2d2e0fdvvt9&quot;&gt;Phonetic-Converted-2021&lt;record-ids&gt;&lt;item&gt;2256&lt;/item&gt;&lt;item&gt;2442&lt;/item&gt;&lt;item&gt;3165&lt;/item&gt;&lt;item&gt;3407&lt;/item&gt;&lt;item&gt;3630&lt;/item&gt;&lt;item&gt;3742&lt;/item&gt;&lt;item&gt;3820&lt;/item&gt;&lt;item&gt;4084&lt;/item&gt;&lt;item&gt;4174&lt;/item&gt;&lt;item&gt;4253&lt;/item&gt;&lt;item&gt;4272&lt;/item&gt;&lt;item&gt;4325&lt;/item&gt;&lt;item&gt;4382&lt;/item&gt;&lt;item&gt;4383&lt;/item&gt;&lt;item&gt;4391&lt;/item&gt;&lt;item&gt;4489&lt;/item&gt;&lt;item&gt;4534&lt;/item&gt;&lt;item&gt;4569&lt;/item&gt;&lt;item&gt;4573&lt;/item&gt;&lt;item&gt;4585&lt;/item&gt;&lt;item&gt;4660&lt;/item&gt;&lt;item&gt;4686&lt;/item&gt;&lt;item&gt;4688&lt;/item&gt;&lt;item&gt;4690&lt;/item&gt;&lt;item&gt;4697&lt;/item&gt;&lt;item&gt;4788&lt;/item&gt;&lt;item&gt;4841&lt;/item&gt;&lt;item&gt;4897&lt;/item&gt;&lt;item&gt;4899&lt;/item&gt;&lt;item&gt;4903&lt;/item&gt;&lt;item&gt;4918&lt;/item&gt;&lt;item&gt;4953&lt;/item&gt;&lt;item&gt;5070&lt;/item&gt;&lt;item&gt;5126&lt;/item&gt;&lt;item&gt;5127&lt;/item&gt;&lt;item&gt;5138&lt;/item&gt;&lt;item&gt;5143&lt;/item&gt;&lt;item&gt;5151&lt;/item&gt;&lt;item&gt;5161&lt;/item&gt;&lt;item&gt;5164&lt;/item&gt;&lt;item&gt;5165&lt;/item&gt;&lt;item&gt;5171&lt;/item&gt;&lt;item&gt;5185&lt;/item&gt;&lt;item&gt;5186&lt;/item&gt;&lt;item&gt;5188&lt;/item&gt;&lt;/record-ids&gt;&lt;/item&gt;&lt;/Libraries&gt;"/>
  </w:docVars>
  <w:rsids>
    <w:rsidRoot w:val="00681821"/>
    <w:rsid w:val="00005819"/>
    <w:rsid w:val="00006B97"/>
    <w:rsid w:val="00012733"/>
    <w:rsid w:val="00017878"/>
    <w:rsid w:val="00020D84"/>
    <w:rsid w:val="0002267F"/>
    <w:rsid w:val="00023562"/>
    <w:rsid w:val="00023D82"/>
    <w:rsid w:val="00024F82"/>
    <w:rsid w:val="0002790B"/>
    <w:rsid w:val="000302B1"/>
    <w:rsid w:val="000309E7"/>
    <w:rsid w:val="00034304"/>
    <w:rsid w:val="00035434"/>
    <w:rsid w:val="00037832"/>
    <w:rsid w:val="000404FD"/>
    <w:rsid w:val="00041153"/>
    <w:rsid w:val="0004115B"/>
    <w:rsid w:val="00044F09"/>
    <w:rsid w:val="0004555F"/>
    <w:rsid w:val="00045667"/>
    <w:rsid w:val="00045678"/>
    <w:rsid w:val="000458E4"/>
    <w:rsid w:val="00046CAB"/>
    <w:rsid w:val="000506BF"/>
    <w:rsid w:val="00052A24"/>
    <w:rsid w:val="00054562"/>
    <w:rsid w:val="0005458A"/>
    <w:rsid w:val="0006270D"/>
    <w:rsid w:val="00062E36"/>
    <w:rsid w:val="00063D84"/>
    <w:rsid w:val="0006636D"/>
    <w:rsid w:val="0006775F"/>
    <w:rsid w:val="00070E94"/>
    <w:rsid w:val="00071A04"/>
    <w:rsid w:val="00072A79"/>
    <w:rsid w:val="0007338A"/>
    <w:rsid w:val="0007452F"/>
    <w:rsid w:val="00075AE5"/>
    <w:rsid w:val="00077D53"/>
    <w:rsid w:val="00080DD5"/>
    <w:rsid w:val="00081394"/>
    <w:rsid w:val="0008580E"/>
    <w:rsid w:val="00092DFD"/>
    <w:rsid w:val="0009576D"/>
    <w:rsid w:val="000A356D"/>
    <w:rsid w:val="000A553D"/>
    <w:rsid w:val="000A56D5"/>
    <w:rsid w:val="000A6263"/>
    <w:rsid w:val="000B02C6"/>
    <w:rsid w:val="000B34BD"/>
    <w:rsid w:val="000B5CFA"/>
    <w:rsid w:val="000C03AA"/>
    <w:rsid w:val="000C379A"/>
    <w:rsid w:val="000C39F7"/>
    <w:rsid w:val="000C7E2A"/>
    <w:rsid w:val="000D0DDD"/>
    <w:rsid w:val="000E2D60"/>
    <w:rsid w:val="000E3B7F"/>
    <w:rsid w:val="000E4D3A"/>
    <w:rsid w:val="000E597C"/>
    <w:rsid w:val="000E5D58"/>
    <w:rsid w:val="000E7FA8"/>
    <w:rsid w:val="000F4CFB"/>
    <w:rsid w:val="000F5D9F"/>
    <w:rsid w:val="0010068A"/>
    <w:rsid w:val="00103A2B"/>
    <w:rsid w:val="00104B76"/>
    <w:rsid w:val="00106F7A"/>
    <w:rsid w:val="0011103B"/>
    <w:rsid w:val="00112571"/>
    <w:rsid w:val="0011302B"/>
    <w:rsid w:val="00117666"/>
    <w:rsid w:val="001223A7"/>
    <w:rsid w:val="0013074C"/>
    <w:rsid w:val="00131686"/>
    <w:rsid w:val="00132B06"/>
    <w:rsid w:val="0013329C"/>
    <w:rsid w:val="00134256"/>
    <w:rsid w:val="00144E61"/>
    <w:rsid w:val="00145EBD"/>
    <w:rsid w:val="00147395"/>
    <w:rsid w:val="001522F9"/>
    <w:rsid w:val="001552C9"/>
    <w:rsid w:val="00160268"/>
    <w:rsid w:val="0016325F"/>
    <w:rsid w:val="00163EED"/>
    <w:rsid w:val="00164B61"/>
    <w:rsid w:val="00165697"/>
    <w:rsid w:val="00171A94"/>
    <w:rsid w:val="001732D1"/>
    <w:rsid w:val="001744D3"/>
    <w:rsid w:val="001752D4"/>
    <w:rsid w:val="001771F5"/>
    <w:rsid w:val="00177D84"/>
    <w:rsid w:val="00180FB3"/>
    <w:rsid w:val="00191D33"/>
    <w:rsid w:val="001947CA"/>
    <w:rsid w:val="00194F8C"/>
    <w:rsid w:val="001964EF"/>
    <w:rsid w:val="001A02AE"/>
    <w:rsid w:val="001A0C98"/>
    <w:rsid w:val="001A27DC"/>
    <w:rsid w:val="001A5AB9"/>
    <w:rsid w:val="001A62CD"/>
    <w:rsid w:val="001A7C95"/>
    <w:rsid w:val="001B0019"/>
    <w:rsid w:val="001B19E8"/>
    <w:rsid w:val="001B1A2C"/>
    <w:rsid w:val="001B1C79"/>
    <w:rsid w:val="001B3444"/>
    <w:rsid w:val="001B70A9"/>
    <w:rsid w:val="001B7ED7"/>
    <w:rsid w:val="001C17D8"/>
    <w:rsid w:val="001C523A"/>
    <w:rsid w:val="001C6405"/>
    <w:rsid w:val="001D1424"/>
    <w:rsid w:val="001D1D87"/>
    <w:rsid w:val="001D5C23"/>
    <w:rsid w:val="001E00FB"/>
    <w:rsid w:val="001E0BE1"/>
    <w:rsid w:val="001E2E8F"/>
    <w:rsid w:val="001E4357"/>
    <w:rsid w:val="001E7510"/>
    <w:rsid w:val="001E78BB"/>
    <w:rsid w:val="001F17DE"/>
    <w:rsid w:val="001F192A"/>
    <w:rsid w:val="001F3475"/>
    <w:rsid w:val="001F4C07"/>
    <w:rsid w:val="0020536F"/>
    <w:rsid w:val="00207E88"/>
    <w:rsid w:val="00210177"/>
    <w:rsid w:val="00212304"/>
    <w:rsid w:val="0021682E"/>
    <w:rsid w:val="00216B07"/>
    <w:rsid w:val="002174E9"/>
    <w:rsid w:val="00217826"/>
    <w:rsid w:val="00220AEA"/>
    <w:rsid w:val="00222EF8"/>
    <w:rsid w:val="00223E3D"/>
    <w:rsid w:val="00224C27"/>
    <w:rsid w:val="00226954"/>
    <w:rsid w:val="002272AE"/>
    <w:rsid w:val="00227BF0"/>
    <w:rsid w:val="00232E42"/>
    <w:rsid w:val="00233023"/>
    <w:rsid w:val="0023302A"/>
    <w:rsid w:val="00234D04"/>
    <w:rsid w:val="00236163"/>
    <w:rsid w:val="0024207D"/>
    <w:rsid w:val="002451D1"/>
    <w:rsid w:val="002458F0"/>
    <w:rsid w:val="00253AAD"/>
    <w:rsid w:val="002564D0"/>
    <w:rsid w:val="00256EE1"/>
    <w:rsid w:val="00257116"/>
    <w:rsid w:val="00261E61"/>
    <w:rsid w:val="002629A3"/>
    <w:rsid w:val="00263D47"/>
    <w:rsid w:val="00264D92"/>
    <w:rsid w:val="00265660"/>
    <w:rsid w:val="00266AF0"/>
    <w:rsid w:val="00267D18"/>
    <w:rsid w:val="00271377"/>
    <w:rsid w:val="002716BD"/>
    <w:rsid w:val="00274FD4"/>
    <w:rsid w:val="002760C2"/>
    <w:rsid w:val="00280120"/>
    <w:rsid w:val="002868E2"/>
    <w:rsid w:val="002869C3"/>
    <w:rsid w:val="00287EEF"/>
    <w:rsid w:val="0029014E"/>
    <w:rsid w:val="002936E4"/>
    <w:rsid w:val="0029410F"/>
    <w:rsid w:val="002967F0"/>
    <w:rsid w:val="00296B88"/>
    <w:rsid w:val="002B2362"/>
    <w:rsid w:val="002B3CB6"/>
    <w:rsid w:val="002B4A15"/>
    <w:rsid w:val="002C07BF"/>
    <w:rsid w:val="002C1DFE"/>
    <w:rsid w:val="002C47FD"/>
    <w:rsid w:val="002C633C"/>
    <w:rsid w:val="002C74CA"/>
    <w:rsid w:val="002D1516"/>
    <w:rsid w:val="002D3103"/>
    <w:rsid w:val="002D3F4B"/>
    <w:rsid w:val="002D690F"/>
    <w:rsid w:val="002D705E"/>
    <w:rsid w:val="002E1449"/>
    <w:rsid w:val="002F0559"/>
    <w:rsid w:val="002F26A0"/>
    <w:rsid w:val="002F30B3"/>
    <w:rsid w:val="002F744D"/>
    <w:rsid w:val="00303DE6"/>
    <w:rsid w:val="003065CB"/>
    <w:rsid w:val="00310124"/>
    <w:rsid w:val="003113EA"/>
    <w:rsid w:val="00312B4E"/>
    <w:rsid w:val="00312FFF"/>
    <w:rsid w:val="0031377E"/>
    <w:rsid w:val="003204C2"/>
    <w:rsid w:val="003263FC"/>
    <w:rsid w:val="00326D20"/>
    <w:rsid w:val="003278E9"/>
    <w:rsid w:val="00332B10"/>
    <w:rsid w:val="003366D7"/>
    <w:rsid w:val="00337342"/>
    <w:rsid w:val="00343341"/>
    <w:rsid w:val="0034508B"/>
    <w:rsid w:val="00345778"/>
    <w:rsid w:val="00347864"/>
    <w:rsid w:val="00350DD6"/>
    <w:rsid w:val="00351D69"/>
    <w:rsid w:val="00353459"/>
    <w:rsid w:val="00353DBD"/>
    <w:rsid w:val="003544FB"/>
    <w:rsid w:val="00354738"/>
    <w:rsid w:val="003553FD"/>
    <w:rsid w:val="00355652"/>
    <w:rsid w:val="00360803"/>
    <w:rsid w:val="00364DFF"/>
    <w:rsid w:val="00365D63"/>
    <w:rsid w:val="00366087"/>
    <w:rsid w:val="003668DC"/>
    <w:rsid w:val="0036793B"/>
    <w:rsid w:val="0037130B"/>
    <w:rsid w:val="003717E2"/>
    <w:rsid w:val="00372682"/>
    <w:rsid w:val="0037421B"/>
    <w:rsid w:val="00376CC5"/>
    <w:rsid w:val="003805EE"/>
    <w:rsid w:val="00380BED"/>
    <w:rsid w:val="00380FBC"/>
    <w:rsid w:val="00381122"/>
    <w:rsid w:val="00382110"/>
    <w:rsid w:val="00384A3D"/>
    <w:rsid w:val="003966CB"/>
    <w:rsid w:val="0039693B"/>
    <w:rsid w:val="00397A1F"/>
    <w:rsid w:val="003A067D"/>
    <w:rsid w:val="003A1F70"/>
    <w:rsid w:val="003B143A"/>
    <w:rsid w:val="003B1A7D"/>
    <w:rsid w:val="003B244B"/>
    <w:rsid w:val="003B4C7F"/>
    <w:rsid w:val="003B64EE"/>
    <w:rsid w:val="003C0CE5"/>
    <w:rsid w:val="003C27E6"/>
    <w:rsid w:val="003C339B"/>
    <w:rsid w:val="003C45F5"/>
    <w:rsid w:val="003D1EB1"/>
    <w:rsid w:val="003D2F2D"/>
    <w:rsid w:val="003D4095"/>
    <w:rsid w:val="003D4C38"/>
    <w:rsid w:val="003D576B"/>
    <w:rsid w:val="003E1E92"/>
    <w:rsid w:val="003E4086"/>
    <w:rsid w:val="003F234D"/>
    <w:rsid w:val="003F2AD6"/>
    <w:rsid w:val="003F39BA"/>
    <w:rsid w:val="003F3C79"/>
    <w:rsid w:val="003F4812"/>
    <w:rsid w:val="003F580C"/>
    <w:rsid w:val="003F6C45"/>
    <w:rsid w:val="00401590"/>
    <w:rsid w:val="0040312E"/>
    <w:rsid w:val="0040464E"/>
    <w:rsid w:val="00411170"/>
    <w:rsid w:val="00411FFD"/>
    <w:rsid w:val="00421366"/>
    <w:rsid w:val="00422C94"/>
    <w:rsid w:val="00427404"/>
    <w:rsid w:val="004307BD"/>
    <w:rsid w:val="00432D86"/>
    <w:rsid w:val="00442542"/>
    <w:rsid w:val="00446701"/>
    <w:rsid w:val="004531C5"/>
    <w:rsid w:val="004549C4"/>
    <w:rsid w:val="00455E5E"/>
    <w:rsid w:val="00455F64"/>
    <w:rsid w:val="00460A52"/>
    <w:rsid w:val="00461218"/>
    <w:rsid w:val="00463E3D"/>
    <w:rsid w:val="004645AE"/>
    <w:rsid w:val="0047040A"/>
    <w:rsid w:val="00475C04"/>
    <w:rsid w:val="00476D91"/>
    <w:rsid w:val="00477A72"/>
    <w:rsid w:val="00477CF4"/>
    <w:rsid w:val="00477EAE"/>
    <w:rsid w:val="00477F60"/>
    <w:rsid w:val="00480A9A"/>
    <w:rsid w:val="004826D5"/>
    <w:rsid w:val="00484FD8"/>
    <w:rsid w:val="00487790"/>
    <w:rsid w:val="00490C9E"/>
    <w:rsid w:val="00491431"/>
    <w:rsid w:val="00493B98"/>
    <w:rsid w:val="00494F87"/>
    <w:rsid w:val="00495628"/>
    <w:rsid w:val="00496449"/>
    <w:rsid w:val="004A07A4"/>
    <w:rsid w:val="004A264B"/>
    <w:rsid w:val="004A43FC"/>
    <w:rsid w:val="004A6451"/>
    <w:rsid w:val="004B15C5"/>
    <w:rsid w:val="004B1B7E"/>
    <w:rsid w:val="004B62D4"/>
    <w:rsid w:val="004C5C77"/>
    <w:rsid w:val="004D0200"/>
    <w:rsid w:val="004D19EF"/>
    <w:rsid w:val="004D3A5E"/>
    <w:rsid w:val="004D3E33"/>
    <w:rsid w:val="004E08F8"/>
    <w:rsid w:val="004E215B"/>
    <w:rsid w:val="004E3B63"/>
    <w:rsid w:val="004E6B61"/>
    <w:rsid w:val="004E70E5"/>
    <w:rsid w:val="004F1C46"/>
    <w:rsid w:val="004F1D2A"/>
    <w:rsid w:val="004F47EB"/>
    <w:rsid w:val="004F4D48"/>
    <w:rsid w:val="0050036E"/>
    <w:rsid w:val="005024D5"/>
    <w:rsid w:val="00502696"/>
    <w:rsid w:val="00504E2D"/>
    <w:rsid w:val="005063E9"/>
    <w:rsid w:val="00506534"/>
    <w:rsid w:val="00506A17"/>
    <w:rsid w:val="005103B7"/>
    <w:rsid w:val="0051150D"/>
    <w:rsid w:val="00512782"/>
    <w:rsid w:val="00514160"/>
    <w:rsid w:val="00515341"/>
    <w:rsid w:val="00515B20"/>
    <w:rsid w:val="00520362"/>
    <w:rsid w:val="0052315C"/>
    <w:rsid w:val="00523F3D"/>
    <w:rsid w:val="005250F2"/>
    <w:rsid w:val="00530FB3"/>
    <w:rsid w:val="005321E0"/>
    <w:rsid w:val="00532B76"/>
    <w:rsid w:val="00532CF8"/>
    <w:rsid w:val="005355E2"/>
    <w:rsid w:val="00535DDA"/>
    <w:rsid w:val="00536D9C"/>
    <w:rsid w:val="00540413"/>
    <w:rsid w:val="0054264B"/>
    <w:rsid w:val="00544BF0"/>
    <w:rsid w:val="00544C12"/>
    <w:rsid w:val="00552940"/>
    <w:rsid w:val="005548E3"/>
    <w:rsid w:val="00554BA0"/>
    <w:rsid w:val="00555EDB"/>
    <w:rsid w:val="00556384"/>
    <w:rsid w:val="00556C00"/>
    <w:rsid w:val="00563028"/>
    <w:rsid w:val="00563A89"/>
    <w:rsid w:val="005645A7"/>
    <w:rsid w:val="0057010B"/>
    <w:rsid w:val="00570389"/>
    <w:rsid w:val="00571E5B"/>
    <w:rsid w:val="0057459A"/>
    <w:rsid w:val="00575957"/>
    <w:rsid w:val="00575A2B"/>
    <w:rsid w:val="00577AB8"/>
    <w:rsid w:val="00580E47"/>
    <w:rsid w:val="00584437"/>
    <w:rsid w:val="00592CDB"/>
    <w:rsid w:val="00593DCD"/>
    <w:rsid w:val="00595882"/>
    <w:rsid w:val="00595DE0"/>
    <w:rsid w:val="005A0ADC"/>
    <w:rsid w:val="005A1D84"/>
    <w:rsid w:val="005A2600"/>
    <w:rsid w:val="005A2A91"/>
    <w:rsid w:val="005A3161"/>
    <w:rsid w:val="005A6EBA"/>
    <w:rsid w:val="005A70EA"/>
    <w:rsid w:val="005B64EE"/>
    <w:rsid w:val="005B6A7C"/>
    <w:rsid w:val="005B71D1"/>
    <w:rsid w:val="005C06B0"/>
    <w:rsid w:val="005C101B"/>
    <w:rsid w:val="005C14CF"/>
    <w:rsid w:val="005C3963"/>
    <w:rsid w:val="005C52CD"/>
    <w:rsid w:val="005D0342"/>
    <w:rsid w:val="005D1840"/>
    <w:rsid w:val="005D199D"/>
    <w:rsid w:val="005D35E4"/>
    <w:rsid w:val="005D51E1"/>
    <w:rsid w:val="005D5BA4"/>
    <w:rsid w:val="005D5DC9"/>
    <w:rsid w:val="005D6136"/>
    <w:rsid w:val="005D6C70"/>
    <w:rsid w:val="005D7910"/>
    <w:rsid w:val="005E1F68"/>
    <w:rsid w:val="005E2D31"/>
    <w:rsid w:val="005E4052"/>
    <w:rsid w:val="005F22CD"/>
    <w:rsid w:val="005F23C5"/>
    <w:rsid w:val="005F274F"/>
    <w:rsid w:val="005F2BAB"/>
    <w:rsid w:val="005F39FE"/>
    <w:rsid w:val="00602A60"/>
    <w:rsid w:val="00603CA6"/>
    <w:rsid w:val="00603E7C"/>
    <w:rsid w:val="00604D00"/>
    <w:rsid w:val="006057EF"/>
    <w:rsid w:val="00610205"/>
    <w:rsid w:val="0061106F"/>
    <w:rsid w:val="00611214"/>
    <w:rsid w:val="00611486"/>
    <w:rsid w:val="00616432"/>
    <w:rsid w:val="00617FE4"/>
    <w:rsid w:val="00620A12"/>
    <w:rsid w:val="0062142C"/>
    <w:rsid w:val="0062154F"/>
    <w:rsid w:val="006249E7"/>
    <w:rsid w:val="00627174"/>
    <w:rsid w:val="00627BBE"/>
    <w:rsid w:val="00631A8C"/>
    <w:rsid w:val="006357AC"/>
    <w:rsid w:val="006361F8"/>
    <w:rsid w:val="00636A6C"/>
    <w:rsid w:val="00637FEE"/>
    <w:rsid w:val="006401BD"/>
    <w:rsid w:val="0064153A"/>
    <w:rsid w:val="006431BA"/>
    <w:rsid w:val="00643771"/>
    <w:rsid w:val="006514B5"/>
    <w:rsid w:val="00651863"/>
    <w:rsid w:val="00651CA2"/>
    <w:rsid w:val="00651F1A"/>
    <w:rsid w:val="00653058"/>
    <w:rsid w:val="00653D60"/>
    <w:rsid w:val="006546FF"/>
    <w:rsid w:val="00655091"/>
    <w:rsid w:val="00660D05"/>
    <w:rsid w:val="00663780"/>
    <w:rsid w:val="00665A9E"/>
    <w:rsid w:val="00671D9A"/>
    <w:rsid w:val="00672717"/>
    <w:rsid w:val="00673952"/>
    <w:rsid w:val="00676D87"/>
    <w:rsid w:val="00676F64"/>
    <w:rsid w:val="00680657"/>
    <w:rsid w:val="0068167B"/>
    <w:rsid w:val="00681821"/>
    <w:rsid w:val="0068239C"/>
    <w:rsid w:val="006862F9"/>
    <w:rsid w:val="00686C9D"/>
    <w:rsid w:val="0069117C"/>
    <w:rsid w:val="00691DC3"/>
    <w:rsid w:val="0069235C"/>
    <w:rsid w:val="00693DFB"/>
    <w:rsid w:val="006A14B6"/>
    <w:rsid w:val="006A17A6"/>
    <w:rsid w:val="006A248A"/>
    <w:rsid w:val="006A5B22"/>
    <w:rsid w:val="006A68CD"/>
    <w:rsid w:val="006A6C55"/>
    <w:rsid w:val="006B0AA2"/>
    <w:rsid w:val="006B0F11"/>
    <w:rsid w:val="006B1070"/>
    <w:rsid w:val="006B2D5B"/>
    <w:rsid w:val="006B361D"/>
    <w:rsid w:val="006B42BD"/>
    <w:rsid w:val="006B7D14"/>
    <w:rsid w:val="006C2474"/>
    <w:rsid w:val="006C29E9"/>
    <w:rsid w:val="006C4511"/>
    <w:rsid w:val="006C531E"/>
    <w:rsid w:val="006C5819"/>
    <w:rsid w:val="006D5357"/>
    <w:rsid w:val="006D5B48"/>
    <w:rsid w:val="006D5B93"/>
    <w:rsid w:val="006E31E3"/>
    <w:rsid w:val="006E761F"/>
    <w:rsid w:val="006E7A9E"/>
    <w:rsid w:val="006F1A7D"/>
    <w:rsid w:val="006F6240"/>
    <w:rsid w:val="0070130D"/>
    <w:rsid w:val="00702D4E"/>
    <w:rsid w:val="00712BE3"/>
    <w:rsid w:val="00717726"/>
    <w:rsid w:val="00717958"/>
    <w:rsid w:val="00721F4B"/>
    <w:rsid w:val="00723C75"/>
    <w:rsid w:val="0072414D"/>
    <w:rsid w:val="00725456"/>
    <w:rsid w:val="00725A7D"/>
    <w:rsid w:val="00727F65"/>
    <w:rsid w:val="0073085C"/>
    <w:rsid w:val="00733784"/>
    <w:rsid w:val="00733EE2"/>
    <w:rsid w:val="00746505"/>
    <w:rsid w:val="00746BEF"/>
    <w:rsid w:val="00751CAE"/>
    <w:rsid w:val="00752638"/>
    <w:rsid w:val="00753BCA"/>
    <w:rsid w:val="007544C8"/>
    <w:rsid w:val="007602A4"/>
    <w:rsid w:val="00762173"/>
    <w:rsid w:val="00766AC0"/>
    <w:rsid w:val="007704AA"/>
    <w:rsid w:val="00772199"/>
    <w:rsid w:val="00774FEC"/>
    <w:rsid w:val="00784C54"/>
    <w:rsid w:val="00786387"/>
    <w:rsid w:val="00786CD3"/>
    <w:rsid w:val="00790BB3"/>
    <w:rsid w:val="007919A6"/>
    <w:rsid w:val="00792043"/>
    <w:rsid w:val="00792291"/>
    <w:rsid w:val="00792500"/>
    <w:rsid w:val="00797EDD"/>
    <w:rsid w:val="007A1C9E"/>
    <w:rsid w:val="007A4B85"/>
    <w:rsid w:val="007A6342"/>
    <w:rsid w:val="007B0322"/>
    <w:rsid w:val="007B3D60"/>
    <w:rsid w:val="007B6E80"/>
    <w:rsid w:val="007C0D49"/>
    <w:rsid w:val="007C0E3F"/>
    <w:rsid w:val="007C14CD"/>
    <w:rsid w:val="007C206C"/>
    <w:rsid w:val="007C4B66"/>
    <w:rsid w:val="007C5729"/>
    <w:rsid w:val="007C7C71"/>
    <w:rsid w:val="007D1CAA"/>
    <w:rsid w:val="007D20E9"/>
    <w:rsid w:val="007D484D"/>
    <w:rsid w:val="007D4976"/>
    <w:rsid w:val="007D587E"/>
    <w:rsid w:val="007D6E92"/>
    <w:rsid w:val="007D751A"/>
    <w:rsid w:val="007E1934"/>
    <w:rsid w:val="007E1EDC"/>
    <w:rsid w:val="007E24CA"/>
    <w:rsid w:val="007E2CBD"/>
    <w:rsid w:val="007F1DA4"/>
    <w:rsid w:val="007F6C8D"/>
    <w:rsid w:val="00806D90"/>
    <w:rsid w:val="00806EE6"/>
    <w:rsid w:val="00810107"/>
    <w:rsid w:val="00810561"/>
    <w:rsid w:val="008111E4"/>
    <w:rsid w:val="00811832"/>
    <w:rsid w:val="00812EA4"/>
    <w:rsid w:val="0081301C"/>
    <w:rsid w:val="00815E04"/>
    <w:rsid w:val="00817DD6"/>
    <w:rsid w:val="008215D7"/>
    <w:rsid w:val="008220C6"/>
    <w:rsid w:val="00825054"/>
    <w:rsid w:val="0082755B"/>
    <w:rsid w:val="00835698"/>
    <w:rsid w:val="0083628E"/>
    <w:rsid w:val="00844629"/>
    <w:rsid w:val="00850FD7"/>
    <w:rsid w:val="008539E9"/>
    <w:rsid w:val="00855790"/>
    <w:rsid w:val="00855B9C"/>
    <w:rsid w:val="00855FEF"/>
    <w:rsid w:val="0085675B"/>
    <w:rsid w:val="008629A9"/>
    <w:rsid w:val="00863946"/>
    <w:rsid w:val="0086413A"/>
    <w:rsid w:val="00871AC5"/>
    <w:rsid w:val="00871AD2"/>
    <w:rsid w:val="00872D5C"/>
    <w:rsid w:val="00880384"/>
    <w:rsid w:val="00881501"/>
    <w:rsid w:val="00882054"/>
    <w:rsid w:val="00884219"/>
    <w:rsid w:val="0088513A"/>
    <w:rsid w:val="00890D61"/>
    <w:rsid w:val="00893C19"/>
    <w:rsid w:val="008958E4"/>
    <w:rsid w:val="008968A3"/>
    <w:rsid w:val="008A566E"/>
    <w:rsid w:val="008A7D1C"/>
    <w:rsid w:val="008B632D"/>
    <w:rsid w:val="008B6D6A"/>
    <w:rsid w:val="008B77C4"/>
    <w:rsid w:val="008C0423"/>
    <w:rsid w:val="008C2B87"/>
    <w:rsid w:val="008C30C9"/>
    <w:rsid w:val="008C3D4D"/>
    <w:rsid w:val="008D12C5"/>
    <w:rsid w:val="008D15F3"/>
    <w:rsid w:val="008D17CE"/>
    <w:rsid w:val="008D1E3B"/>
    <w:rsid w:val="008D21A8"/>
    <w:rsid w:val="008D4ACA"/>
    <w:rsid w:val="008D5857"/>
    <w:rsid w:val="008D596F"/>
    <w:rsid w:val="008D6C8D"/>
    <w:rsid w:val="008E222B"/>
    <w:rsid w:val="008E2B54"/>
    <w:rsid w:val="008E4404"/>
    <w:rsid w:val="008E48C8"/>
    <w:rsid w:val="008E58C7"/>
    <w:rsid w:val="008E694C"/>
    <w:rsid w:val="008F06A4"/>
    <w:rsid w:val="008F45C2"/>
    <w:rsid w:val="008F5021"/>
    <w:rsid w:val="0090305E"/>
    <w:rsid w:val="009036DB"/>
    <w:rsid w:val="00903FB8"/>
    <w:rsid w:val="009050C2"/>
    <w:rsid w:val="009054C9"/>
    <w:rsid w:val="00906886"/>
    <w:rsid w:val="00906FF1"/>
    <w:rsid w:val="0091136D"/>
    <w:rsid w:val="00911824"/>
    <w:rsid w:val="00912F12"/>
    <w:rsid w:val="00917397"/>
    <w:rsid w:val="00917A38"/>
    <w:rsid w:val="00917C5E"/>
    <w:rsid w:val="00920B1B"/>
    <w:rsid w:val="00925751"/>
    <w:rsid w:val="009260BF"/>
    <w:rsid w:val="009301B2"/>
    <w:rsid w:val="00932372"/>
    <w:rsid w:val="00933F63"/>
    <w:rsid w:val="00935AC8"/>
    <w:rsid w:val="00943573"/>
    <w:rsid w:val="00953AC4"/>
    <w:rsid w:val="00954732"/>
    <w:rsid w:val="009579BE"/>
    <w:rsid w:val="00957D38"/>
    <w:rsid w:val="00957E96"/>
    <w:rsid w:val="00960A17"/>
    <w:rsid w:val="00963BC6"/>
    <w:rsid w:val="00965E85"/>
    <w:rsid w:val="009715C0"/>
    <w:rsid w:val="00971B61"/>
    <w:rsid w:val="009726A5"/>
    <w:rsid w:val="00972A1E"/>
    <w:rsid w:val="0097438C"/>
    <w:rsid w:val="00974AB7"/>
    <w:rsid w:val="009773E4"/>
    <w:rsid w:val="00980C31"/>
    <w:rsid w:val="00983AF6"/>
    <w:rsid w:val="00984376"/>
    <w:rsid w:val="00984672"/>
    <w:rsid w:val="009855A4"/>
    <w:rsid w:val="00985620"/>
    <w:rsid w:val="009856FA"/>
    <w:rsid w:val="0099016C"/>
    <w:rsid w:val="0099059A"/>
    <w:rsid w:val="00990C34"/>
    <w:rsid w:val="0099162A"/>
    <w:rsid w:val="00993014"/>
    <w:rsid w:val="00993678"/>
    <w:rsid w:val="00993F7A"/>
    <w:rsid w:val="009944C7"/>
    <w:rsid w:val="00994911"/>
    <w:rsid w:val="009955FF"/>
    <w:rsid w:val="00995BB9"/>
    <w:rsid w:val="00997293"/>
    <w:rsid w:val="009A3CFA"/>
    <w:rsid w:val="009A5030"/>
    <w:rsid w:val="009A7639"/>
    <w:rsid w:val="009A79AC"/>
    <w:rsid w:val="009B2527"/>
    <w:rsid w:val="009B479B"/>
    <w:rsid w:val="009B5546"/>
    <w:rsid w:val="009B582A"/>
    <w:rsid w:val="009B591B"/>
    <w:rsid w:val="009B67DF"/>
    <w:rsid w:val="009C081D"/>
    <w:rsid w:val="009C0C28"/>
    <w:rsid w:val="009C11C3"/>
    <w:rsid w:val="009C4332"/>
    <w:rsid w:val="009C7516"/>
    <w:rsid w:val="009C7A8C"/>
    <w:rsid w:val="009D0226"/>
    <w:rsid w:val="009D259D"/>
    <w:rsid w:val="009D2808"/>
    <w:rsid w:val="009D553B"/>
    <w:rsid w:val="009D6B5C"/>
    <w:rsid w:val="009D720C"/>
    <w:rsid w:val="009E2749"/>
    <w:rsid w:val="009F47BD"/>
    <w:rsid w:val="00A01368"/>
    <w:rsid w:val="00A027EF"/>
    <w:rsid w:val="00A03D17"/>
    <w:rsid w:val="00A0410C"/>
    <w:rsid w:val="00A0556C"/>
    <w:rsid w:val="00A05B69"/>
    <w:rsid w:val="00A06516"/>
    <w:rsid w:val="00A068C6"/>
    <w:rsid w:val="00A11201"/>
    <w:rsid w:val="00A120B6"/>
    <w:rsid w:val="00A1320A"/>
    <w:rsid w:val="00A14BE7"/>
    <w:rsid w:val="00A151BD"/>
    <w:rsid w:val="00A172D0"/>
    <w:rsid w:val="00A17712"/>
    <w:rsid w:val="00A2015B"/>
    <w:rsid w:val="00A20C68"/>
    <w:rsid w:val="00A22BE6"/>
    <w:rsid w:val="00A25761"/>
    <w:rsid w:val="00A2708C"/>
    <w:rsid w:val="00A27C92"/>
    <w:rsid w:val="00A31D91"/>
    <w:rsid w:val="00A34278"/>
    <w:rsid w:val="00A344FC"/>
    <w:rsid w:val="00A36507"/>
    <w:rsid w:val="00A36B1E"/>
    <w:rsid w:val="00A41251"/>
    <w:rsid w:val="00A42950"/>
    <w:rsid w:val="00A438F2"/>
    <w:rsid w:val="00A44096"/>
    <w:rsid w:val="00A45D0A"/>
    <w:rsid w:val="00A468A2"/>
    <w:rsid w:val="00A47BCC"/>
    <w:rsid w:val="00A50D9D"/>
    <w:rsid w:val="00A53000"/>
    <w:rsid w:val="00A545C6"/>
    <w:rsid w:val="00A5506B"/>
    <w:rsid w:val="00A579B5"/>
    <w:rsid w:val="00A63015"/>
    <w:rsid w:val="00A652D0"/>
    <w:rsid w:val="00A75F87"/>
    <w:rsid w:val="00A76518"/>
    <w:rsid w:val="00A76940"/>
    <w:rsid w:val="00A81C29"/>
    <w:rsid w:val="00A82285"/>
    <w:rsid w:val="00A90C87"/>
    <w:rsid w:val="00A92801"/>
    <w:rsid w:val="00A93424"/>
    <w:rsid w:val="00A94E4B"/>
    <w:rsid w:val="00A9592D"/>
    <w:rsid w:val="00A95D5D"/>
    <w:rsid w:val="00A95D8B"/>
    <w:rsid w:val="00AA0F45"/>
    <w:rsid w:val="00AA1877"/>
    <w:rsid w:val="00AA2623"/>
    <w:rsid w:val="00AA2F5D"/>
    <w:rsid w:val="00AA4404"/>
    <w:rsid w:val="00AA4BFC"/>
    <w:rsid w:val="00AA5CF6"/>
    <w:rsid w:val="00AA682E"/>
    <w:rsid w:val="00AB37D4"/>
    <w:rsid w:val="00AB393A"/>
    <w:rsid w:val="00AB7EAB"/>
    <w:rsid w:val="00AC01A9"/>
    <w:rsid w:val="00AC0270"/>
    <w:rsid w:val="00AC126F"/>
    <w:rsid w:val="00AC18A7"/>
    <w:rsid w:val="00AC3EA3"/>
    <w:rsid w:val="00AC4030"/>
    <w:rsid w:val="00AC5313"/>
    <w:rsid w:val="00AC53AB"/>
    <w:rsid w:val="00AC6D05"/>
    <w:rsid w:val="00AC762E"/>
    <w:rsid w:val="00AC792D"/>
    <w:rsid w:val="00AD6F91"/>
    <w:rsid w:val="00AE060D"/>
    <w:rsid w:val="00AE4ABC"/>
    <w:rsid w:val="00AE6570"/>
    <w:rsid w:val="00AE7C76"/>
    <w:rsid w:val="00AF04B8"/>
    <w:rsid w:val="00AF1362"/>
    <w:rsid w:val="00AF4500"/>
    <w:rsid w:val="00AF5CC9"/>
    <w:rsid w:val="00AF733F"/>
    <w:rsid w:val="00AF7AB2"/>
    <w:rsid w:val="00B01816"/>
    <w:rsid w:val="00B155EE"/>
    <w:rsid w:val="00B16651"/>
    <w:rsid w:val="00B16695"/>
    <w:rsid w:val="00B20CA6"/>
    <w:rsid w:val="00B21036"/>
    <w:rsid w:val="00B21EA2"/>
    <w:rsid w:val="00B2302E"/>
    <w:rsid w:val="00B24ECD"/>
    <w:rsid w:val="00B25316"/>
    <w:rsid w:val="00B34915"/>
    <w:rsid w:val="00B35D52"/>
    <w:rsid w:val="00B37AE0"/>
    <w:rsid w:val="00B37DBB"/>
    <w:rsid w:val="00B42DA5"/>
    <w:rsid w:val="00B432A8"/>
    <w:rsid w:val="00B50D13"/>
    <w:rsid w:val="00B57C03"/>
    <w:rsid w:val="00B57F33"/>
    <w:rsid w:val="00B615AD"/>
    <w:rsid w:val="00B63173"/>
    <w:rsid w:val="00B63D5E"/>
    <w:rsid w:val="00B64ACD"/>
    <w:rsid w:val="00B657B8"/>
    <w:rsid w:val="00B6707D"/>
    <w:rsid w:val="00B70130"/>
    <w:rsid w:val="00B72211"/>
    <w:rsid w:val="00B7539E"/>
    <w:rsid w:val="00B756DE"/>
    <w:rsid w:val="00B82E62"/>
    <w:rsid w:val="00B84920"/>
    <w:rsid w:val="00B849FD"/>
    <w:rsid w:val="00B84A12"/>
    <w:rsid w:val="00B850BB"/>
    <w:rsid w:val="00B8556A"/>
    <w:rsid w:val="00B91EBD"/>
    <w:rsid w:val="00B91F8C"/>
    <w:rsid w:val="00B92CDA"/>
    <w:rsid w:val="00B95EA1"/>
    <w:rsid w:val="00B966D1"/>
    <w:rsid w:val="00B96708"/>
    <w:rsid w:val="00B97D4C"/>
    <w:rsid w:val="00BA07B5"/>
    <w:rsid w:val="00BA3D9D"/>
    <w:rsid w:val="00BA4BEA"/>
    <w:rsid w:val="00BB16A3"/>
    <w:rsid w:val="00BB4B34"/>
    <w:rsid w:val="00BC171A"/>
    <w:rsid w:val="00BC6A23"/>
    <w:rsid w:val="00BC782B"/>
    <w:rsid w:val="00BC7DCD"/>
    <w:rsid w:val="00BD3704"/>
    <w:rsid w:val="00BD7C5D"/>
    <w:rsid w:val="00BE05A7"/>
    <w:rsid w:val="00BE4506"/>
    <w:rsid w:val="00BE58A8"/>
    <w:rsid w:val="00BE5923"/>
    <w:rsid w:val="00BE7449"/>
    <w:rsid w:val="00BE7CD8"/>
    <w:rsid w:val="00BF1B8E"/>
    <w:rsid w:val="00BF1E32"/>
    <w:rsid w:val="00BF3998"/>
    <w:rsid w:val="00C007EB"/>
    <w:rsid w:val="00C012A3"/>
    <w:rsid w:val="00C0307D"/>
    <w:rsid w:val="00C0435B"/>
    <w:rsid w:val="00C07251"/>
    <w:rsid w:val="00C07446"/>
    <w:rsid w:val="00C07F31"/>
    <w:rsid w:val="00C1333B"/>
    <w:rsid w:val="00C1451C"/>
    <w:rsid w:val="00C16F19"/>
    <w:rsid w:val="00C21739"/>
    <w:rsid w:val="00C2381E"/>
    <w:rsid w:val="00C275B5"/>
    <w:rsid w:val="00C275C2"/>
    <w:rsid w:val="00C27DA3"/>
    <w:rsid w:val="00C30E8A"/>
    <w:rsid w:val="00C338DF"/>
    <w:rsid w:val="00C36D4F"/>
    <w:rsid w:val="00C37BB8"/>
    <w:rsid w:val="00C43123"/>
    <w:rsid w:val="00C45A5B"/>
    <w:rsid w:val="00C46CE1"/>
    <w:rsid w:val="00C52A7B"/>
    <w:rsid w:val="00C539A8"/>
    <w:rsid w:val="00C54698"/>
    <w:rsid w:val="00C5496F"/>
    <w:rsid w:val="00C550AC"/>
    <w:rsid w:val="00C55CDA"/>
    <w:rsid w:val="00C5745A"/>
    <w:rsid w:val="00C5792D"/>
    <w:rsid w:val="00C57C02"/>
    <w:rsid w:val="00C6324C"/>
    <w:rsid w:val="00C6784D"/>
    <w:rsid w:val="00C679AA"/>
    <w:rsid w:val="00C70E7F"/>
    <w:rsid w:val="00C724CF"/>
    <w:rsid w:val="00C73A21"/>
    <w:rsid w:val="00C744E1"/>
    <w:rsid w:val="00C75037"/>
    <w:rsid w:val="00C75972"/>
    <w:rsid w:val="00C76AE2"/>
    <w:rsid w:val="00C82792"/>
    <w:rsid w:val="00C83662"/>
    <w:rsid w:val="00C83F58"/>
    <w:rsid w:val="00C863EB"/>
    <w:rsid w:val="00C93412"/>
    <w:rsid w:val="00C937CE"/>
    <w:rsid w:val="00C948FD"/>
    <w:rsid w:val="00C94949"/>
    <w:rsid w:val="00C95A72"/>
    <w:rsid w:val="00CA1059"/>
    <w:rsid w:val="00CA3D50"/>
    <w:rsid w:val="00CA5C12"/>
    <w:rsid w:val="00CB20DA"/>
    <w:rsid w:val="00CB28D2"/>
    <w:rsid w:val="00CB43D5"/>
    <w:rsid w:val="00CB44EA"/>
    <w:rsid w:val="00CB4890"/>
    <w:rsid w:val="00CB57A5"/>
    <w:rsid w:val="00CB63A4"/>
    <w:rsid w:val="00CB707B"/>
    <w:rsid w:val="00CB76AF"/>
    <w:rsid w:val="00CC18EB"/>
    <w:rsid w:val="00CC2740"/>
    <w:rsid w:val="00CC3D40"/>
    <w:rsid w:val="00CC46D5"/>
    <w:rsid w:val="00CC4BB7"/>
    <w:rsid w:val="00CC6075"/>
    <w:rsid w:val="00CC6EF2"/>
    <w:rsid w:val="00CC76F9"/>
    <w:rsid w:val="00CD0396"/>
    <w:rsid w:val="00CD065D"/>
    <w:rsid w:val="00CD066B"/>
    <w:rsid w:val="00CD0EE9"/>
    <w:rsid w:val="00CD2C89"/>
    <w:rsid w:val="00CD46E2"/>
    <w:rsid w:val="00CD4F36"/>
    <w:rsid w:val="00CE0E8A"/>
    <w:rsid w:val="00CE104B"/>
    <w:rsid w:val="00CE1532"/>
    <w:rsid w:val="00CE15D9"/>
    <w:rsid w:val="00CE4292"/>
    <w:rsid w:val="00CE4C21"/>
    <w:rsid w:val="00CE736D"/>
    <w:rsid w:val="00CF1176"/>
    <w:rsid w:val="00CF78D2"/>
    <w:rsid w:val="00D00D0B"/>
    <w:rsid w:val="00D010C7"/>
    <w:rsid w:val="00D0340E"/>
    <w:rsid w:val="00D03A27"/>
    <w:rsid w:val="00D04B69"/>
    <w:rsid w:val="00D126EF"/>
    <w:rsid w:val="00D12C3B"/>
    <w:rsid w:val="00D13C70"/>
    <w:rsid w:val="00D1647D"/>
    <w:rsid w:val="00D17B92"/>
    <w:rsid w:val="00D2374D"/>
    <w:rsid w:val="00D24872"/>
    <w:rsid w:val="00D26255"/>
    <w:rsid w:val="00D35C3A"/>
    <w:rsid w:val="00D40E5F"/>
    <w:rsid w:val="00D4321E"/>
    <w:rsid w:val="00D43717"/>
    <w:rsid w:val="00D4383D"/>
    <w:rsid w:val="00D501C5"/>
    <w:rsid w:val="00D52282"/>
    <w:rsid w:val="00D52B6F"/>
    <w:rsid w:val="00D530DD"/>
    <w:rsid w:val="00D537FA"/>
    <w:rsid w:val="00D5547D"/>
    <w:rsid w:val="00D565B2"/>
    <w:rsid w:val="00D605AF"/>
    <w:rsid w:val="00D609CE"/>
    <w:rsid w:val="00D6174D"/>
    <w:rsid w:val="00D63857"/>
    <w:rsid w:val="00D6457B"/>
    <w:rsid w:val="00D67517"/>
    <w:rsid w:val="00D723C3"/>
    <w:rsid w:val="00D72A73"/>
    <w:rsid w:val="00D7403F"/>
    <w:rsid w:val="00D74573"/>
    <w:rsid w:val="00D7586B"/>
    <w:rsid w:val="00D80D99"/>
    <w:rsid w:val="00D81D2E"/>
    <w:rsid w:val="00D82339"/>
    <w:rsid w:val="00D84356"/>
    <w:rsid w:val="00D8791B"/>
    <w:rsid w:val="00D90F2B"/>
    <w:rsid w:val="00D91778"/>
    <w:rsid w:val="00D93F36"/>
    <w:rsid w:val="00D9503C"/>
    <w:rsid w:val="00D95D37"/>
    <w:rsid w:val="00D96461"/>
    <w:rsid w:val="00D97FDE"/>
    <w:rsid w:val="00DA0D10"/>
    <w:rsid w:val="00DA2F85"/>
    <w:rsid w:val="00DA33AD"/>
    <w:rsid w:val="00DB2DE5"/>
    <w:rsid w:val="00DB3E71"/>
    <w:rsid w:val="00DC024E"/>
    <w:rsid w:val="00DC2C5F"/>
    <w:rsid w:val="00DC6150"/>
    <w:rsid w:val="00DC71D0"/>
    <w:rsid w:val="00DC7D95"/>
    <w:rsid w:val="00DD1785"/>
    <w:rsid w:val="00DD351D"/>
    <w:rsid w:val="00DD73EF"/>
    <w:rsid w:val="00DE0FC5"/>
    <w:rsid w:val="00DE1191"/>
    <w:rsid w:val="00DE23E8"/>
    <w:rsid w:val="00DE283D"/>
    <w:rsid w:val="00DE419C"/>
    <w:rsid w:val="00DF1E06"/>
    <w:rsid w:val="00DF1F55"/>
    <w:rsid w:val="00DF233C"/>
    <w:rsid w:val="00DF65E4"/>
    <w:rsid w:val="00DF7897"/>
    <w:rsid w:val="00DF797C"/>
    <w:rsid w:val="00E0128B"/>
    <w:rsid w:val="00E03953"/>
    <w:rsid w:val="00E045EA"/>
    <w:rsid w:val="00E075FA"/>
    <w:rsid w:val="00E14C27"/>
    <w:rsid w:val="00E15630"/>
    <w:rsid w:val="00E17261"/>
    <w:rsid w:val="00E24E49"/>
    <w:rsid w:val="00E256C2"/>
    <w:rsid w:val="00E3070F"/>
    <w:rsid w:val="00E31CC6"/>
    <w:rsid w:val="00E36C83"/>
    <w:rsid w:val="00E4003C"/>
    <w:rsid w:val="00E469ED"/>
    <w:rsid w:val="00E472AA"/>
    <w:rsid w:val="00E51D14"/>
    <w:rsid w:val="00E53BDA"/>
    <w:rsid w:val="00E561FA"/>
    <w:rsid w:val="00E56812"/>
    <w:rsid w:val="00E56915"/>
    <w:rsid w:val="00E572E9"/>
    <w:rsid w:val="00E57508"/>
    <w:rsid w:val="00E61EC9"/>
    <w:rsid w:val="00E62090"/>
    <w:rsid w:val="00E64C9C"/>
    <w:rsid w:val="00E64E17"/>
    <w:rsid w:val="00E6640E"/>
    <w:rsid w:val="00E668EE"/>
    <w:rsid w:val="00E67256"/>
    <w:rsid w:val="00E70704"/>
    <w:rsid w:val="00E7299F"/>
    <w:rsid w:val="00E7470A"/>
    <w:rsid w:val="00E75ADF"/>
    <w:rsid w:val="00E82298"/>
    <w:rsid w:val="00E82586"/>
    <w:rsid w:val="00E85722"/>
    <w:rsid w:val="00E862C4"/>
    <w:rsid w:val="00E879F6"/>
    <w:rsid w:val="00E90977"/>
    <w:rsid w:val="00E91253"/>
    <w:rsid w:val="00E936B4"/>
    <w:rsid w:val="00E94BB1"/>
    <w:rsid w:val="00E95045"/>
    <w:rsid w:val="00E953BD"/>
    <w:rsid w:val="00EA3D3C"/>
    <w:rsid w:val="00EA45AE"/>
    <w:rsid w:val="00EA65E7"/>
    <w:rsid w:val="00EA6692"/>
    <w:rsid w:val="00EB04B6"/>
    <w:rsid w:val="00EB2DFD"/>
    <w:rsid w:val="00EB30B1"/>
    <w:rsid w:val="00EB370E"/>
    <w:rsid w:val="00EB47DF"/>
    <w:rsid w:val="00EB5703"/>
    <w:rsid w:val="00EB5A52"/>
    <w:rsid w:val="00EC17B3"/>
    <w:rsid w:val="00EC2202"/>
    <w:rsid w:val="00EC620A"/>
    <w:rsid w:val="00EC6419"/>
    <w:rsid w:val="00EC6809"/>
    <w:rsid w:val="00EC72DD"/>
    <w:rsid w:val="00EC7CC3"/>
    <w:rsid w:val="00ED3A2B"/>
    <w:rsid w:val="00ED4118"/>
    <w:rsid w:val="00EE1FA3"/>
    <w:rsid w:val="00EE333B"/>
    <w:rsid w:val="00EE5920"/>
    <w:rsid w:val="00EF3855"/>
    <w:rsid w:val="00EF6658"/>
    <w:rsid w:val="00F01A83"/>
    <w:rsid w:val="00F02DAF"/>
    <w:rsid w:val="00F03081"/>
    <w:rsid w:val="00F034F1"/>
    <w:rsid w:val="00F0391F"/>
    <w:rsid w:val="00F03E3E"/>
    <w:rsid w:val="00F04DA7"/>
    <w:rsid w:val="00F10476"/>
    <w:rsid w:val="00F1142E"/>
    <w:rsid w:val="00F11781"/>
    <w:rsid w:val="00F1680E"/>
    <w:rsid w:val="00F1771B"/>
    <w:rsid w:val="00F21AFD"/>
    <w:rsid w:val="00F2287D"/>
    <w:rsid w:val="00F23BF6"/>
    <w:rsid w:val="00F34785"/>
    <w:rsid w:val="00F3495A"/>
    <w:rsid w:val="00F40990"/>
    <w:rsid w:val="00F43E48"/>
    <w:rsid w:val="00F44E66"/>
    <w:rsid w:val="00F44E91"/>
    <w:rsid w:val="00F45075"/>
    <w:rsid w:val="00F452D4"/>
    <w:rsid w:val="00F46494"/>
    <w:rsid w:val="00F46E8C"/>
    <w:rsid w:val="00F5086B"/>
    <w:rsid w:val="00F5203F"/>
    <w:rsid w:val="00F54B96"/>
    <w:rsid w:val="00F558AB"/>
    <w:rsid w:val="00F57F90"/>
    <w:rsid w:val="00F609F5"/>
    <w:rsid w:val="00F60CEE"/>
    <w:rsid w:val="00F61D89"/>
    <w:rsid w:val="00F6231C"/>
    <w:rsid w:val="00F63077"/>
    <w:rsid w:val="00F663E9"/>
    <w:rsid w:val="00F676C1"/>
    <w:rsid w:val="00F76DCA"/>
    <w:rsid w:val="00F770CA"/>
    <w:rsid w:val="00F77339"/>
    <w:rsid w:val="00F86ABB"/>
    <w:rsid w:val="00F91DF1"/>
    <w:rsid w:val="00F94443"/>
    <w:rsid w:val="00F9751B"/>
    <w:rsid w:val="00FA5427"/>
    <w:rsid w:val="00FA7253"/>
    <w:rsid w:val="00FB185C"/>
    <w:rsid w:val="00FB18D6"/>
    <w:rsid w:val="00FB196E"/>
    <w:rsid w:val="00FB3B7D"/>
    <w:rsid w:val="00FB40CD"/>
    <w:rsid w:val="00FB5E8F"/>
    <w:rsid w:val="00FC2CF7"/>
    <w:rsid w:val="00FC6FAE"/>
    <w:rsid w:val="00FD7648"/>
    <w:rsid w:val="00FE1D53"/>
    <w:rsid w:val="00FE4190"/>
    <w:rsid w:val="00FE41ED"/>
    <w:rsid w:val="00FF0E2B"/>
    <w:rsid w:val="00FF455A"/>
    <w:rsid w:val="00FF4D41"/>
    <w:rsid w:val="00FF50E4"/>
    <w:rsid w:val="00FF54B1"/>
    <w:rsid w:val="00FF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49CFD127-789B-4C3C-9C04-8E1998C2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55A"/>
    <w:pPr>
      <w:spacing w:before="120"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CB707B"/>
    <w:pPr>
      <w:spacing w:after="0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B707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Tegn"/>
    <w:rsid w:val="00CB707B"/>
    <w:pPr>
      <w:spacing w:line="240" w:lineRule="auto"/>
    </w:pPr>
    <w:rPr>
      <w:rFonts w:cs="Times New Roman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CB707B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0E4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6</Pages>
  <Words>913</Words>
  <Characters>5207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Kate Horsnell</cp:lastModifiedBy>
  <cp:revision>2</cp:revision>
  <cp:lastPrinted>2022-10-19T07:48:00Z</cp:lastPrinted>
  <dcterms:created xsi:type="dcterms:W3CDTF">2023-03-30T09:52:00Z</dcterms:created>
  <dcterms:modified xsi:type="dcterms:W3CDTF">2023-03-30T09:52:00Z</dcterms:modified>
</cp:coreProperties>
</file>